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30D582" w14:textId="0D8F7F43" w:rsidR="004C3848" w:rsidRPr="00721EA6" w:rsidRDefault="004C3848" w:rsidP="004C3848">
      <w:pPr>
        <w:snapToGrid w:val="0"/>
        <w:spacing w:line="360" w:lineRule="auto"/>
        <w:ind w:leftChars="150" w:left="360" w:rightChars="891" w:right="2138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721EA6">
        <w:rPr>
          <w:rFonts w:ascii="Times New Roman" w:hAnsi="Times New Roman" w:cs="Times New Roman"/>
          <w:b/>
          <w:kern w:val="0"/>
          <w:sz w:val="28"/>
          <w:szCs w:val="28"/>
        </w:rPr>
        <w:t>Supplement</w:t>
      </w:r>
      <w:r w:rsidR="00D21241" w:rsidRPr="00721EA6">
        <w:rPr>
          <w:rFonts w:ascii="Times New Roman" w:hAnsi="Times New Roman" w:cs="Times New Roman"/>
          <w:b/>
          <w:kern w:val="0"/>
          <w:sz w:val="28"/>
          <w:szCs w:val="28"/>
        </w:rPr>
        <w:t>ary Materials</w:t>
      </w:r>
      <w:bookmarkStart w:id="0" w:name="_GoBack"/>
      <w:bookmarkEnd w:id="0"/>
    </w:p>
    <w:p w14:paraId="127D888A" w14:textId="4387A95B" w:rsidR="00227EEC" w:rsidRPr="00721EA6" w:rsidRDefault="00227EEC" w:rsidP="00370615">
      <w:pPr>
        <w:snapToGrid w:val="0"/>
        <w:spacing w:line="360" w:lineRule="auto"/>
        <w:ind w:leftChars="150" w:left="360" w:rightChars="891" w:right="2138"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2E3DA251" w14:textId="0C065923" w:rsidR="004C3848" w:rsidRPr="00721EA6" w:rsidRDefault="004C3848" w:rsidP="00370615">
      <w:pPr>
        <w:snapToGrid w:val="0"/>
        <w:spacing w:line="360" w:lineRule="auto"/>
        <w:ind w:leftChars="150" w:left="360" w:rightChars="891" w:right="2138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721EA6">
        <w:rPr>
          <w:rFonts w:ascii="Times New Roman" w:hAnsi="Times New Roman" w:cs="Times New Roman"/>
          <w:b/>
          <w:kern w:val="0"/>
          <w:sz w:val="20"/>
          <w:szCs w:val="20"/>
        </w:rPr>
        <w:t>List of e</w:t>
      </w:r>
      <w:r w:rsidR="002167EB" w:rsidRPr="00721EA6">
        <w:rPr>
          <w:rFonts w:ascii="Times New Roman" w:hAnsi="Times New Roman" w:cs="Times New Roman"/>
          <w:b/>
          <w:kern w:val="0"/>
          <w:sz w:val="20"/>
          <w:szCs w:val="20"/>
        </w:rPr>
        <w:t>-</w:t>
      </w:r>
      <w:r w:rsidRPr="00721EA6">
        <w:rPr>
          <w:rFonts w:ascii="Times New Roman" w:hAnsi="Times New Roman" w:cs="Times New Roman"/>
          <w:b/>
          <w:kern w:val="0"/>
          <w:sz w:val="20"/>
          <w:szCs w:val="20"/>
        </w:rPr>
        <w:t>Tables</w:t>
      </w:r>
      <w:r w:rsidR="004C5248" w:rsidRPr="00721EA6">
        <w:rPr>
          <w:rFonts w:ascii="Times New Roman" w:hAnsi="Times New Roman" w:cs="Times New Roman"/>
          <w:b/>
          <w:kern w:val="0"/>
          <w:sz w:val="20"/>
          <w:szCs w:val="20"/>
        </w:rPr>
        <w:t xml:space="preserve"> and figures</w:t>
      </w:r>
    </w:p>
    <w:p w14:paraId="55DCD7CD" w14:textId="77777777" w:rsidR="00F52C70" w:rsidRPr="00721EA6" w:rsidRDefault="00F52C70" w:rsidP="00F52C70">
      <w:pPr>
        <w:snapToGrid w:val="0"/>
        <w:spacing w:line="360" w:lineRule="auto"/>
        <w:ind w:leftChars="150" w:left="1277" w:rightChars="30" w:right="72" w:hangingChars="458" w:hanging="917"/>
        <w:rPr>
          <w:rFonts w:ascii="Times New Roman" w:hAnsi="Times New Roman" w:cs="Times New Roman"/>
          <w:kern w:val="0"/>
          <w:sz w:val="20"/>
          <w:szCs w:val="20"/>
        </w:rPr>
      </w:pPr>
      <w:r w:rsidRPr="00721EA6">
        <w:rPr>
          <w:rFonts w:ascii="Times New Roman" w:hAnsi="Times New Roman" w:cs="Times New Roman"/>
          <w:b/>
          <w:kern w:val="0"/>
          <w:sz w:val="20"/>
          <w:szCs w:val="20"/>
        </w:rPr>
        <w:t xml:space="preserve">e-Figure 1. </w:t>
      </w:r>
      <w:r w:rsidRPr="00721EA6">
        <w:rPr>
          <w:rFonts w:ascii="Times New Roman" w:hAnsi="Times New Roman" w:cs="Times New Roman"/>
          <w:kern w:val="0"/>
          <w:sz w:val="20"/>
          <w:szCs w:val="20"/>
        </w:rPr>
        <w:t>Study flowchart</w:t>
      </w:r>
    </w:p>
    <w:p w14:paraId="4182954B" w14:textId="189A2A7A" w:rsidR="00213086" w:rsidRPr="00721EA6" w:rsidRDefault="00213086" w:rsidP="00213086">
      <w:pPr>
        <w:snapToGrid w:val="0"/>
        <w:spacing w:line="360" w:lineRule="auto"/>
        <w:ind w:leftChars="150" w:left="1277" w:rightChars="30" w:right="72" w:hangingChars="458" w:hanging="917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721EA6">
        <w:rPr>
          <w:rFonts w:ascii="Times New Roman" w:hAnsi="Times New Roman" w:cs="Times New Roman"/>
          <w:b/>
          <w:kern w:val="0"/>
          <w:sz w:val="20"/>
          <w:szCs w:val="20"/>
        </w:rPr>
        <w:t xml:space="preserve">e-Table 1. </w:t>
      </w:r>
      <w:r w:rsidRPr="00721EA6">
        <w:rPr>
          <w:rFonts w:ascii="Times New Roman" w:hAnsi="Times New Roman" w:cs="Times New Roman"/>
          <w:kern w:val="0"/>
          <w:sz w:val="20"/>
          <w:szCs w:val="20"/>
        </w:rPr>
        <w:t>ICD-9-CM codes for physical and psychiatric comorbidities</w:t>
      </w:r>
    </w:p>
    <w:p w14:paraId="34CE3466" w14:textId="14EE2D88" w:rsidR="00213086" w:rsidRPr="00721EA6" w:rsidRDefault="00213086" w:rsidP="00213086">
      <w:pPr>
        <w:snapToGrid w:val="0"/>
        <w:spacing w:line="360" w:lineRule="auto"/>
        <w:ind w:leftChars="150" w:left="1277" w:rightChars="30" w:right="72" w:hangingChars="458" w:hanging="917"/>
        <w:rPr>
          <w:rFonts w:ascii="Times New Roman" w:hAnsi="Times New Roman" w:cs="Times New Roman"/>
          <w:kern w:val="0"/>
          <w:sz w:val="20"/>
          <w:szCs w:val="20"/>
        </w:rPr>
      </w:pPr>
      <w:r w:rsidRPr="00721EA6">
        <w:rPr>
          <w:rFonts w:ascii="Times New Roman" w:hAnsi="Times New Roman" w:cs="Times New Roman"/>
          <w:b/>
          <w:kern w:val="0"/>
          <w:sz w:val="20"/>
          <w:szCs w:val="20"/>
        </w:rPr>
        <w:t xml:space="preserve">e-Table 2. </w:t>
      </w:r>
      <w:r w:rsidRPr="00721EA6">
        <w:rPr>
          <w:rFonts w:ascii="Times New Roman" w:hAnsi="Times New Roman" w:cs="Times New Roman"/>
          <w:kern w:val="0"/>
          <w:sz w:val="20"/>
          <w:szCs w:val="20"/>
        </w:rPr>
        <w:t>ICD-10-CM codes for physical and psychiatric comorbidities</w:t>
      </w:r>
    </w:p>
    <w:p w14:paraId="62F8BF64" w14:textId="3DF0605D" w:rsidR="004C5248" w:rsidRPr="00721EA6" w:rsidRDefault="004C5248" w:rsidP="004C5248">
      <w:pPr>
        <w:snapToGrid w:val="0"/>
        <w:spacing w:line="360" w:lineRule="auto"/>
        <w:ind w:leftChars="150" w:left="1277" w:rightChars="30" w:right="72" w:hangingChars="458" w:hanging="917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721EA6">
        <w:rPr>
          <w:rFonts w:ascii="Times New Roman" w:hAnsi="Times New Roman" w:cs="Times New Roman"/>
          <w:b/>
          <w:kern w:val="0"/>
          <w:sz w:val="20"/>
          <w:szCs w:val="20"/>
        </w:rPr>
        <w:t xml:space="preserve">e-Table 3. </w:t>
      </w:r>
      <w:r w:rsidRPr="00721EA6">
        <w:rPr>
          <w:rFonts w:ascii="Times New Roman" w:hAnsi="Times New Roman" w:cs="Times New Roman"/>
          <w:kern w:val="0"/>
          <w:sz w:val="20"/>
          <w:szCs w:val="20"/>
        </w:rPr>
        <w:t xml:space="preserve">Standardized mortality ratios of suicide mortality among patients with bipolar </w:t>
      </w:r>
      <w:r w:rsidR="00FA680E" w:rsidRPr="00721EA6">
        <w:rPr>
          <w:rFonts w:ascii="Times New Roman" w:hAnsi="Times New Roman" w:cs="Times New Roman"/>
          <w:kern w:val="0"/>
          <w:sz w:val="20"/>
          <w:szCs w:val="20"/>
        </w:rPr>
        <w:t xml:space="preserve">disorder </w:t>
      </w:r>
      <w:r w:rsidRPr="00721EA6">
        <w:rPr>
          <w:rFonts w:ascii="Times New Roman" w:hAnsi="Times New Roman" w:cs="Times New Roman"/>
          <w:kern w:val="0"/>
          <w:sz w:val="20"/>
          <w:szCs w:val="20"/>
        </w:rPr>
        <w:t>stratified by sex and age at baseline (cohort, N = 45211; mortality, n = 11246; suicide mortality, n = 1370)</w:t>
      </w:r>
    </w:p>
    <w:p w14:paraId="565F6968" w14:textId="46D8687C" w:rsidR="00745268" w:rsidRPr="00721EA6" w:rsidRDefault="00745268" w:rsidP="00387340">
      <w:pPr>
        <w:snapToGrid w:val="0"/>
        <w:spacing w:line="360" w:lineRule="auto"/>
        <w:ind w:leftChars="150" w:left="1277" w:rightChars="30" w:right="72" w:hangingChars="458" w:hanging="917"/>
        <w:rPr>
          <w:rFonts w:ascii="Times New Roman" w:eastAsia="新細明體" w:hAnsi="Times New Roman" w:cs="Times New Roman"/>
          <w:sz w:val="20"/>
          <w:szCs w:val="20"/>
        </w:rPr>
      </w:pPr>
      <w:r w:rsidRPr="00721EA6">
        <w:rPr>
          <w:rFonts w:ascii="Times New Roman" w:eastAsia="新細明體" w:hAnsi="Times New Roman" w:cs="Times New Roman"/>
          <w:b/>
          <w:sz w:val="20"/>
          <w:szCs w:val="20"/>
        </w:rPr>
        <w:t>e-Table 4</w:t>
      </w:r>
      <w:r w:rsidRPr="00721EA6">
        <w:rPr>
          <w:rFonts w:ascii="Times New Roman" w:eastAsia="新細明體" w:hAnsi="Times New Roman" w:cs="Times New Roman" w:hint="eastAsia"/>
          <w:b/>
          <w:sz w:val="20"/>
          <w:szCs w:val="20"/>
        </w:rPr>
        <w:t xml:space="preserve">. 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 xml:space="preserve">Univariable conditional logistic regression for calculating </w:t>
      </w:r>
      <w:r w:rsidR="00E8246C" w:rsidRPr="00721EA6">
        <w:rPr>
          <w:rFonts w:ascii="Times New Roman" w:eastAsia="新細明體" w:hAnsi="Times New Roman" w:cs="Times New Roman"/>
          <w:sz w:val="20"/>
          <w:szCs w:val="20"/>
        </w:rPr>
        <w:t xml:space="preserve">the 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 xml:space="preserve">adjusted risk ratios of psychiatric and physical </w:t>
      </w:r>
      <w:r w:rsidR="00FA680E" w:rsidRPr="00721EA6">
        <w:rPr>
          <w:rFonts w:ascii="Times New Roman" w:hAnsi="Times New Roman" w:cs="Times New Roman"/>
          <w:kern w:val="0"/>
          <w:sz w:val="20"/>
          <w:szCs w:val="20"/>
        </w:rPr>
        <w:t>comorbidities</w:t>
      </w:r>
      <w:r w:rsidR="00FA680E" w:rsidRPr="00721EA6" w:rsidDel="00FA680E">
        <w:rPr>
          <w:rFonts w:ascii="Times New Roman" w:eastAsia="新細明體" w:hAnsi="Times New Roman" w:cs="Times New Roman"/>
          <w:sz w:val="20"/>
          <w:szCs w:val="20"/>
        </w:rPr>
        <w:t xml:space="preserve"> 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 xml:space="preserve">in a nested case–control study stratified by age (variables with </w:t>
      </w:r>
      <w:r w:rsidRPr="00721EA6">
        <w:rPr>
          <w:rFonts w:ascii="Times New Roman" w:eastAsia="新細明體" w:hAnsi="Times New Roman" w:cs="Times New Roman"/>
          <w:iCs/>
          <w:sz w:val="20"/>
          <w:szCs w:val="20"/>
        </w:rPr>
        <w:t>P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 xml:space="preserve"> &lt; </w:t>
      </w:r>
      <w:r w:rsidR="00FA680E" w:rsidRPr="00721EA6">
        <w:rPr>
          <w:rFonts w:ascii="Times New Roman" w:eastAsia="新細明體" w:hAnsi="Times New Roman" w:cs="Times New Roman"/>
          <w:sz w:val="20"/>
          <w:szCs w:val="20"/>
        </w:rPr>
        <w:t>0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>.01 were included in the model).</w:t>
      </w:r>
    </w:p>
    <w:p w14:paraId="7C2CEA87" w14:textId="5D3D89DC" w:rsidR="00387340" w:rsidRPr="00721EA6" w:rsidRDefault="004C3848" w:rsidP="00387340">
      <w:pPr>
        <w:snapToGrid w:val="0"/>
        <w:spacing w:line="360" w:lineRule="auto"/>
        <w:ind w:leftChars="150" w:left="1277" w:rightChars="30" w:right="72" w:hangingChars="458" w:hanging="917"/>
        <w:rPr>
          <w:rFonts w:ascii="Times New Roman" w:eastAsia="標楷體" w:hAnsi="Times New Roman" w:cs="Times New Roman"/>
          <w:sz w:val="20"/>
          <w:szCs w:val="20"/>
        </w:rPr>
      </w:pPr>
      <w:r w:rsidRPr="00721EA6">
        <w:rPr>
          <w:rFonts w:ascii="Times New Roman" w:hAnsi="Times New Roman" w:cs="Times New Roman"/>
          <w:b/>
          <w:kern w:val="0"/>
          <w:sz w:val="20"/>
          <w:szCs w:val="20"/>
        </w:rPr>
        <w:t>e</w:t>
      </w:r>
      <w:r w:rsidR="002167EB" w:rsidRPr="00721EA6">
        <w:rPr>
          <w:rFonts w:ascii="Times New Roman" w:hAnsi="Times New Roman" w:cs="Times New Roman"/>
          <w:b/>
          <w:kern w:val="0"/>
          <w:sz w:val="20"/>
          <w:szCs w:val="20"/>
        </w:rPr>
        <w:t>-</w:t>
      </w:r>
      <w:r w:rsidRPr="00721EA6">
        <w:rPr>
          <w:rFonts w:ascii="Times New Roman" w:hAnsi="Times New Roman" w:cs="Times New Roman"/>
          <w:b/>
          <w:kern w:val="0"/>
          <w:sz w:val="20"/>
          <w:szCs w:val="20"/>
        </w:rPr>
        <w:t xml:space="preserve">Table </w:t>
      </w:r>
      <w:r w:rsidR="00745268" w:rsidRPr="00721EA6">
        <w:rPr>
          <w:rFonts w:ascii="Times New Roman" w:hAnsi="Times New Roman" w:cs="Times New Roman"/>
          <w:b/>
          <w:kern w:val="0"/>
          <w:sz w:val="20"/>
          <w:szCs w:val="20"/>
        </w:rPr>
        <w:t>5</w:t>
      </w:r>
      <w:r w:rsidRPr="00721EA6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bookmarkStart w:id="1" w:name="_Hlk23195420"/>
      <w:r w:rsidR="00387340" w:rsidRPr="00721EA6">
        <w:rPr>
          <w:rFonts w:ascii="Times New Roman" w:eastAsia="標楷體" w:hAnsi="Times New Roman" w:cs="Times New Roman"/>
          <w:sz w:val="20"/>
          <w:szCs w:val="20"/>
        </w:rPr>
        <w:t xml:space="preserve">Multivariable conditional logistic regression for calculating </w:t>
      </w:r>
      <w:r w:rsidR="00E8246C" w:rsidRPr="00721EA6">
        <w:rPr>
          <w:rFonts w:ascii="Times New Roman" w:eastAsia="標楷體" w:hAnsi="Times New Roman" w:cs="Times New Roman"/>
          <w:sz w:val="20"/>
          <w:szCs w:val="20"/>
        </w:rPr>
        <w:t xml:space="preserve">the </w:t>
      </w:r>
      <w:r w:rsidR="00387340" w:rsidRPr="00721EA6">
        <w:rPr>
          <w:rFonts w:ascii="Times New Roman" w:eastAsia="標楷體" w:hAnsi="Times New Roman" w:cs="Times New Roman"/>
          <w:sz w:val="20"/>
          <w:szCs w:val="20"/>
        </w:rPr>
        <w:t xml:space="preserve">adjusted risk ratios of psychiatric and physical </w:t>
      </w:r>
      <w:r w:rsidR="00E8246C" w:rsidRPr="00721EA6">
        <w:rPr>
          <w:rFonts w:ascii="Times New Roman" w:hAnsi="Times New Roman" w:cs="Times New Roman"/>
          <w:kern w:val="0"/>
          <w:sz w:val="20"/>
          <w:szCs w:val="20"/>
        </w:rPr>
        <w:t>comorbidities</w:t>
      </w:r>
      <w:r w:rsidR="00E8246C" w:rsidRPr="00721EA6" w:rsidDel="00FA680E">
        <w:rPr>
          <w:rFonts w:ascii="Times New Roman" w:eastAsia="新細明體" w:hAnsi="Times New Roman" w:cs="Times New Roman"/>
          <w:sz w:val="20"/>
          <w:szCs w:val="20"/>
        </w:rPr>
        <w:t xml:space="preserve"> </w:t>
      </w:r>
      <w:r w:rsidR="00387340" w:rsidRPr="00721EA6">
        <w:rPr>
          <w:rFonts w:ascii="Times New Roman" w:eastAsia="標楷體" w:hAnsi="Times New Roman" w:cs="Times New Roman"/>
          <w:sz w:val="20"/>
          <w:szCs w:val="20"/>
        </w:rPr>
        <w:t xml:space="preserve">in a nested case–control study stratified by age (variables with P &lt; </w:t>
      </w:r>
      <w:r w:rsidR="00E8246C" w:rsidRPr="00721EA6">
        <w:rPr>
          <w:rFonts w:ascii="Times New Roman" w:eastAsia="標楷體" w:hAnsi="Times New Roman" w:cs="Times New Roman"/>
          <w:sz w:val="20"/>
          <w:szCs w:val="20"/>
        </w:rPr>
        <w:t>0</w:t>
      </w:r>
      <w:r w:rsidR="00387340" w:rsidRPr="00721EA6">
        <w:rPr>
          <w:rFonts w:ascii="Times New Roman" w:eastAsia="標楷體" w:hAnsi="Times New Roman" w:cs="Times New Roman"/>
          <w:sz w:val="20"/>
          <w:szCs w:val="20"/>
        </w:rPr>
        <w:t>.01 were included in the model)</w:t>
      </w:r>
    </w:p>
    <w:p w14:paraId="51D8A6FD" w14:textId="15DE73C3" w:rsidR="00C946FB" w:rsidRPr="00721EA6" w:rsidRDefault="00C946FB" w:rsidP="004036B5">
      <w:pPr>
        <w:widowControl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1747549A" w14:textId="77777777" w:rsidR="00B41285" w:rsidRPr="00721EA6" w:rsidRDefault="00B41285">
      <w:pPr>
        <w:widowControl/>
        <w:rPr>
          <w:rFonts w:ascii="Times New Roman" w:hAnsi="Times New Roman" w:cs="Times New Roman"/>
          <w:b/>
          <w:sz w:val="20"/>
          <w:szCs w:val="20"/>
        </w:rPr>
      </w:pPr>
      <w:r w:rsidRPr="00721EA6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11FB03E" w14:textId="5E6D0435" w:rsidR="00DA37AD" w:rsidRPr="00721EA6" w:rsidRDefault="00DA37AD" w:rsidP="00DA37AD">
      <w:pPr>
        <w:rPr>
          <w:rFonts w:ascii="Times New Roman" w:hAnsi="Times New Roman" w:cs="Times New Roman"/>
          <w:sz w:val="20"/>
          <w:szCs w:val="20"/>
        </w:rPr>
      </w:pPr>
      <w:r w:rsidRPr="00721EA6">
        <w:rPr>
          <w:rFonts w:ascii="Times New Roman" w:hAnsi="Times New Roman" w:cs="Times New Roman"/>
          <w:b/>
          <w:sz w:val="20"/>
          <w:szCs w:val="20"/>
        </w:rPr>
        <w:lastRenderedPageBreak/>
        <w:t>e-Figure 1.</w:t>
      </w:r>
      <w:r w:rsidRPr="00721EA6">
        <w:rPr>
          <w:rFonts w:ascii="Times New Roman" w:hAnsi="Times New Roman" w:cs="Times New Roman"/>
          <w:sz w:val="20"/>
          <w:szCs w:val="20"/>
        </w:rPr>
        <w:t xml:space="preserve"> Study flowchart</w:t>
      </w:r>
    </w:p>
    <w:p w14:paraId="1F65E885" w14:textId="2395E7C5" w:rsidR="00FE79A6" w:rsidRPr="00721EA6" w:rsidRDefault="00FE79A6" w:rsidP="00DA37AD">
      <w:pPr>
        <w:rPr>
          <w:rFonts w:ascii="Times New Roman" w:hAnsi="Times New Roman" w:cs="Times New Roman"/>
          <w:sz w:val="20"/>
          <w:szCs w:val="20"/>
        </w:rPr>
      </w:pPr>
    </w:p>
    <w:p w14:paraId="4D114343" w14:textId="77777777" w:rsidR="00F52C70" w:rsidRPr="00721EA6" w:rsidRDefault="00F52C70" w:rsidP="00F52C70">
      <w:pPr>
        <w:rPr>
          <w:rFonts w:ascii="Times New Roman" w:hAnsi="Times New Roman" w:cs="Times New Roman"/>
        </w:rPr>
      </w:pPr>
      <w:r w:rsidRPr="00721EA6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263BCDC" wp14:editId="5751216E">
                <wp:simplePos x="0" y="0"/>
                <wp:positionH relativeFrom="column">
                  <wp:posOffset>205210</wp:posOffset>
                </wp:positionH>
                <wp:positionV relativeFrom="paragraph">
                  <wp:posOffset>141605</wp:posOffset>
                </wp:positionV>
                <wp:extent cx="4925886" cy="8092510"/>
                <wp:effectExtent l="0" t="0" r="27305" b="22860"/>
                <wp:wrapNone/>
                <wp:docPr id="4" name="群組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5886" cy="8092510"/>
                          <a:chOff x="0" y="0"/>
                          <a:chExt cx="4925886" cy="8092510"/>
                        </a:xfrm>
                      </wpg:grpSpPr>
                      <wps:wsp>
                        <wps:cNvPr id="1" name="矩形 1"/>
                        <wps:cNvSpPr/>
                        <wps:spPr>
                          <a:xfrm>
                            <a:off x="0" y="0"/>
                            <a:ext cx="2362200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1450291" w14:textId="60129366" w:rsidR="00F52C70" w:rsidRPr="001E3FA1" w:rsidRDefault="00F52C70" w:rsidP="00F52C70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Patients with mental disorder (ICD-9</w:t>
                              </w:r>
                              <w:r w:rsidR="00E8246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-CM</w:t>
                              </w:r>
                              <w:r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code of 290.**–319.**) between </w:t>
                              </w:r>
                              <w:r w:rsidR="00E8246C" w:rsidRPr="00E8246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January 1, 2000</w:t>
                              </w:r>
                              <w:r w:rsidR="00EE457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,</w:t>
                              </w:r>
                              <w:r w:rsidR="00E8246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and </w:t>
                              </w:r>
                              <w:r w:rsidR="00E8246C" w:rsidRPr="00E8246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December 31, 2021</w:t>
                              </w:r>
                              <w:r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(n </w:t>
                              </w:r>
                              <w:r w:rsidR="00E8246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= </w:t>
                              </w:r>
                              <w:r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12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,</w:t>
                              </w:r>
                              <w:r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829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,</w:t>
                              </w:r>
                              <w:r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791)</w:t>
                              </w:r>
                              <w:r w:rsidR="00EE457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are 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矩形 2"/>
                        <wps:cNvSpPr/>
                        <wps:spPr>
                          <a:xfrm>
                            <a:off x="22439" y="1727823"/>
                            <a:ext cx="2362200" cy="212299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F802EBE" w14:textId="1437BF6C" w:rsidR="00F52C70" w:rsidRPr="00D33D04" w:rsidRDefault="00F52C70" w:rsidP="00F52C70">
                              <w:pPr>
                                <w:spacing w:line="30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(1) Patients with at least </w:t>
                              </w:r>
                              <w:r w:rsidR="00EE457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one</w:t>
                              </w:r>
                              <w:r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psychiatric admission with </w:t>
                              </w:r>
                              <w:r w:rsidR="00EE457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a </w:t>
                              </w:r>
                              <w:r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discharge diagnosis of bipolar disorder (ICD-9</w:t>
                              </w:r>
                              <w:r w:rsidR="00E8246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-CM</w:t>
                              </w:r>
                              <w:r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codes 296.0 to 296.16, 296.4 to 296.81, 296.89, 296.9; ICD-10 codes: F30.</w:t>
                              </w:r>
                              <w:r w:rsidR="00627C6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x</w:t>
                              </w:r>
                              <w:r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, F31.</w:t>
                              </w:r>
                              <w:r w:rsidR="00627C6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x</w:t>
                              </w:r>
                              <w:r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) between </w:t>
                              </w:r>
                              <w:r w:rsidR="00E8246C" w:rsidRPr="00E8246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January 1, 2000, and December 31, 2021</w:t>
                              </w:r>
                              <w:r w:rsidR="00EE457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, are included.</w:t>
                              </w:r>
                            </w:p>
                            <w:p w14:paraId="238E2676" w14:textId="06CC4271" w:rsidR="00F52C70" w:rsidRPr="00D33D04" w:rsidRDefault="00F52C70" w:rsidP="00F52C70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(2) </w:t>
                              </w:r>
                              <w:r w:rsidR="00EE457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T</w:t>
                              </w:r>
                              <w:r w:rsidR="00EE4578"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he </w:t>
                              </w:r>
                              <w:r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earliest (or first) admission (above) </w:t>
                              </w:r>
                              <w:r w:rsidR="00EE457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is used </w:t>
                              </w:r>
                              <w:r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as the index admission (the baseline)</w:t>
                              </w:r>
                              <w:r w:rsidR="00EE457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  <w:p w14:paraId="1F664507" w14:textId="30EC4B46" w:rsidR="00F52C70" w:rsidRPr="001E3FA1" w:rsidRDefault="00F52C70" w:rsidP="00F52C70">
                              <w:pPr>
                                <w:rPr>
                                  <w:color w:val="000000" w:themeColor="text1"/>
                                </w:rPr>
                              </w:pPr>
                              <w:r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(N</w:t>
                              </w:r>
                              <w:r w:rsidR="00E8246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=</w:t>
                              </w:r>
                              <w:r w:rsidR="00E8246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45</w:t>
                              </w:r>
                              <w:r w:rsidR="00E8246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,</w:t>
                              </w:r>
                              <w:r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628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矩形 3"/>
                        <wps:cNvSpPr/>
                        <wps:spPr>
                          <a:xfrm>
                            <a:off x="2541247" y="886351"/>
                            <a:ext cx="2362200" cy="124040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172CDF3" w14:textId="6728EBAB" w:rsidR="00F52C70" w:rsidRPr="005A6575" w:rsidRDefault="00EE4578" w:rsidP="00F52C7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P</w:t>
                              </w:r>
                              <w:r w:rsidR="00F52C70" w:rsidRPr="00D33D04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20"/>
                                  <w:szCs w:val="20"/>
                                </w:rPr>
                                <w:t>atients ever diagnosed with schizophrenia (ICD-9</w:t>
                              </w:r>
                              <w:r w:rsidR="00E8246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-CM</w:t>
                              </w:r>
                              <w:r w:rsidR="00F52C70" w:rsidRPr="00D33D04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codes 295.**; </w:t>
                              </w:r>
                              <w:r w:rsidR="00E8246C" w:rsidRPr="00D33D04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20"/>
                                  <w:szCs w:val="20"/>
                                </w:rPr>
                                <w:t>ICD</w:t>
                              </w:r>
                              <w:r w:rsidR="00E8246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-</w:t>
                              </w:r>
                              <w:r w:rsidR="00F52C70" w:rsidRPr="00D33D04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20"/>
                                  <w:szCs w:val="20"/>
                                </w:rPr>
                                <w:t>10</w:t>
                              </w:r>
                              <w:r w:rsidR="00E8246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-CM</w:t>
                              </w:r>
                              <w:r w:rsidR="00F52C70" w:rsidRPr="00D33D04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codes F20.*, F25.*) in the study cohort between </w:t>
                              </w:r>
                              <w:r w:rsidR="00E8246C" w:rsidRPr="00E8246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January 1, 2000, and December 31, 2021</w:t>
                              </w:r>
                              <w:r w:rsidR="00E8246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F52C70" w:rsidRPr="00D33D04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20"/>
                                  <w:szCs w:val="20"/>
                                </w:rPr>
                                <w:t>(N</w:t>
                              </w:r>
                              <w:r w:rsidR="00E8246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F52C70" w:rsidRPr="00D33D04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20"/>
                                  <w:szCs w:val="20"/>
                                </w:rPr>
                                <w:t>=</w:t>
                              </w:r>
                              <w:r w:rsidR="00E8246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F52C70" w:rsidRPr="00D33D04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20"/>
                                  <w:szCs w:val="20"/>
                                </w:rPr>
                                <w:t>315</w:t>
                              </w:r>
                              <w:r w:rsidR="00F52C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,</w:t>
                              </w:r>
                              <w:r w:rsidR="00F52C70" w:rsidRPr="00D33D04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20"/>
                                  <w:szCs w:val="20"/>
                                </w:rPr>
                                <w:t>088)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are ex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直線單箭頭接點 5"/>
                        <wps:cNvCnPr/>
                        <wps:spPr>
                          <a:xfrm>
                            <a:off x="1189281" y="1088304"/>
                            <a:ext cx="0" cy="63817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直線單箭頭接點 6"/>
                        <wps:cNvCnPr/>
                        <wps:spPr>
                          <a:xfrm>
                            <a:off x="1200501" y="3865163"/>
                            <a:ext cx="0" cy="50355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直線接點 7"/>
                        <wps:cNvCnPr/>
                        <wps:spPr>
                          <a:xfrm>
                            <a:off x="1200501" y="1374405"/>
                            <a:ext cx="135255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矩形 9"/>
                        <wps:cNvSpPr/>
                        <wps:spPr>
                          <a:xfrm>
                            <a:off x="28049" y="4375656"/>
                            <a:ext cx="2362200" cy="68353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C53A3CB" w14:textId="71CB178B" w:rsidR="00F52C70" w:rsidRPr="0052287B" w:rsidRDefault="00F52C70" w:rsidP="00F52C7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52287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Patients with </w:t>
                              </w:r>
                              <w:r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bipolar </w:t>
                              </w:r>
                              <w:r w:rsidR="001E041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disorder </w:t>
                              </w:r>
                              <w:r w:rsidRPr="0052287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in our cohort</w:t>
                              </w:r>
                              <w:r w:rsidR="00EE457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are identified and included</w:t>
                              </w:r>
                            </w:p>
                            <w:p w14:paraId="4FBF6548" w14:textId="77777777" w:rsidR="00F52C70" w:rsidRPr="009C7D4D" w:rsidRDefault="00F52C70" w:rsidP="00F52C70">
                              <w:pPr>
                                <w:jc w:val="center"/>
                                <w:rPr>
                                  <w:color w:val="0000B4"/>
                                </w:rPr>
                              </w:pPr>
                              <w:r w:rsidRPr="0052287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n </w:t>
                              </w:r>
                              <w:r w:rsidRPr="0052287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=</w:t>
                              </w:r>
                              <w:r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45211</w:t>
                              </w:r>
                              <w:r w:rsidRPr="0052287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)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直線接點 11"/>
                        <wps:cNvCnPr/>
                        <wps:spPr>
                          <a:xfrm>
                            <a:off x="1200501" y="4134434"/>
                            <a:ext cx="135255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矩形 12"/>
                        <wps:cNvSpPr/>
                        <wps:spPr>
                          <a:xfrm>
                            <a:off x="28049" y="5492010"/>
                            <a:ext cx="2362200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C9D6062" w14:textId="62A43520" w:rsidR="00F52C70" w:rsidRPr="008A66BE" w:rsidRDefault="00EE4578" w:rsidP="00F52C7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Patients with m</w:t>
                              </w:r>
                              <w:r w:rsidR="00F52C70" w:rsidRPr="008A66B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orta</w:t>
                              </w:r>
                              <w:r w:rsidR="00F52C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lit</w:t>
                              </w:r>
                              <w:r w:rsidR="00F52C70" w:rsidRPr="008A66B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y</w:t>
                              </w:r>
                              <w:r w:rsidR="00F52C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F52C70" w:rsidRPr="008A66B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(</w:t>
                              </w:r>
                              <w:r w:rsidR="00F52C70" w:rsidRPr="006635CC">
                                <w:rPr>
                                  <w:rFonts w:ascii="Times New Roman" w:hAnsi="Times New Roman"/>
                                  <w:i/>
                                  <w:color w:val="000000" w:themeColor="text1"/>
                                  <w:sz w:val="20"/>
                                </w:rPr>
                                <w:t>n</w:t>
                              </w:r>
                              <w:r w:rsidR="00F52C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F52C70" w:rsidRPr="008A66B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=</w:t>
                              </w:r>
                              <w:r w:rsidR="00F52C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11246</w:t>
                              </w:r>
                              <w:r w:rsidR="00F52C70" w:rsidRPr="008A66B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) and suicide</w:t>
                              </w:r>
                              <w:r w:rsidR="00F52C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F52C70" w:rsidRPr="008A66B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(</w:t>
                              </w:r>
                              <w:r w:rsidR="00F52C70" w:rsidRPr="006635CC">
                                <w:rPr>
                                  <w:rFonts w:ascii="Times New Roman" w:hAnsi="Times New Roman"/>
                                  <w:i/>
                                  <w:color w:val="000000" w:themeColor="text1"/>
                                  <w:sz w:val="20"/>
                                </w:rPr>
                                <w:t>n</w:t>
                              </w:r>
                              <w:r w:rsidR="00F52C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= 1370</w:t>
                              </w:r>
                              <w:r w:rsidR="00F52C70" w:rsidRPr="008A66B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)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at any time between </w:t>
                              </w:r>
                              <w:r w:rsidR="00F52C70" w:rsidRPr="008A66B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January 1, 200</w:t>
                              </w:r>
                              <w:r w:rsidR="00F52C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1,</w:t>
                              </w:r>
                              <w:r w:rsidR="00F52C70" w:rsidRPr="008A66B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and</w:t>
                              </w:r>
                              <w:r w:rsidRPr="008A66B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F52C70" w:rsidRPr="008A66B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December 31, 20</w:t>
                              </w:r>
                              <w:r w:rsidR="00627C6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21</w:t>
                              </w:r>
                              <w:r w:rsidR="00F52C70" w:rsidRPr="008A66B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矩形 13"/>
                        <wps:cNvSpPr/>
                        <wps:spPr>
                          <a:xfrm>
                            <a:off x="2558076" y="3837114"/>
                            <a:ext cx="2362200" cy="65995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C8778A7" w14:textId="08708076" w:rsidR="00F52C70" w:rsidRPr="001E3FA1" w:rsidRDefault="00EE4578" w:rsidP="00F52C70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P</w:t>
                              </w:r>
                              <w:r w:rsidR="00F52C70" w:rsidRPr="0052287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atients with missing data (gender or age)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are excluded</w:t>
                              </w:r>
                              <w:r w:rsidR="00F52C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F52C70" w:rsidRPr="0052287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(</w:t>
                              </w:r>
                              <w:r w:rsidR="00F52C70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n </w:t>
                              </w:r>
                              <w:r w:rsidR="00F52C70" w:rsidRPr="0052287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=</w:t>
                              </w:r>
                              <w:r w:rsidR="00F52C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417</w:t>
                              </w:r>
                              <w:r w:rsidR="00F52C70" w:rsidRPr="0052287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)</w:t>
                              </w:r>
                              <w:r w:rsidR="00F52C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直線單箭頭接點 15"/>
                        <wps:cNvCnPr/>
                        <wps:spPr>
                          <a:xfrm>
                            <a:off x="1200501" y="5076883"/>
                            <a:ext cx="0" cy="396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矩形 16"/>
                        <wps:cNvSpPr/>
                        <wps:spPr>
                          <a:xfrm>
                            <a:off x="2563686" y="4841271"/>
                            <a:ext cx="2362200" cy="8763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42C6B9F" w14:textId="5EE9F425" w:rsidR="00F52C70" w:rsidRPr="001E3FA1" w:rsidRDefault="00EE4578" w:rsidP="00F52C70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Patient data linked </w:t>
                              </w:r>
                              <w:r w:rsidR="00F52C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with national mortality databas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直線接點 17"/>
                        <wps:cNvCnPr/>
                        <wps:spPr>
                          <a:xfrm>
                            <a:off x="1206110" y="5278837"/>
                            <a:ext cx="135255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50974735" name="直線單箭頭接點 1950974735"/>
                        <wps:cNvCnPr/>
                        <wps:spPr>
                          <a:xfrm>
                            <a:off x="1194891" y="6591534"/>
                            <a:ext cx="0" cy="396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50497070" name="矩形 1350497070"/>
                        <wps:cNvSpPr/>
                        <wps:spPr>
                          <a:xfrm>
                            <a:off x="16829" y="7006660"/>
                            <a:ext cx="2362200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7297B25" w14:textId="6EECAFC5" w:rsidR="00F52C70" w:rsidRPr="008A66BE" w:rsidRDefault="00F52C70" w:rsidP="00F52C7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1370 valid case–control pairs</w:t>
                              </w:r>
                              <w:r w:rsidR="00EE457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are formed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(case = 1370, control = </w:t>
                              </w:r>
                              <w:r w:rsidR="00400F7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13</w:t>
                              </w:r>
                              <w:r w:rsidR="00E8246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,</w:t>
                              </w:r>
                              <w:r w:rsidR="00400F7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700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4976263" name="矩形 1234976263"/>
                        <wps:cNvSpPr/>
                        <wps:spPr>
                          <a:xfrm>
                            <a:off x="2563686" y="6288604"/>
                            <a:ext cx="2362200" cy="10229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D65FFBF" w14:textId="0BB0258D" w:rsidR="00F52C70" w:rsidRPr="001E3FA1" w:rsidRDefault="00E8246C" w:rsidP="00F52C70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10 </w:t>
                              </w:r>
                              <w:r w:rsidR="00F52C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controls for each case, matched by sex, age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F52C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(±1), and the year of first </w:t>
                              </w:r>
                              <w:r w:rsidR="00EE4578"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bipolar</w:t>
                              </w:r>
                              <w:r w:rsidR="00EE457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disorder</w:t>
                              </w:r>
                              <w:r w:rsidR="00EE4578" w:rsidRPr="00D33D0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F52C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diagnosis</w:t>
                              </w:r>
                              <w:r w:rsidR="00EE457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,</w:t>
                              </w:r>
                              <w:r w:rsidR="00F52C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EE457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are drawn </w:t>
                              </w:r>
                              <w:r w:rsidR="00F52C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from the general population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4144197" name="直線接點 1164144197"/>
                        <wps:cNvCnPr/>
                        <wps:spPr>
                          <a:xfrm>
                            <a:off x="1206110" y="6771048"/>
                            <a:ext cx="135255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5263BCDC" id="群組 4" o:spid="_x0000_s1026" style="position:absolute;margin-left:16.15pt;margin-top:11.15pt;width:387.85pt;height:637.2pt;z-index:251659264" coordsize="49258,80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">
                <v:rect id="矩形 1" o:spid="_x0000_s1027" style="position:absolute;width:23622;height:10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" filled="f" strokecolor="black [3213]" strokeweight="1pt">
                  <v:textbox>
                    <w:txbxContent>
                      <w:p w14:paraId="21450291" w14:textId="60129366" w:rsidR="00F52C70" w:rsidRPr="001E3FA1" w:rsidRDefault="00F52C70" w:rsidP="00F52C70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Patients with mental disorder (ICD-9</w:t>
                        </w:r>
                        <w:r w:rsidR="00E8246C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-CM</w:t>
                        </w:r>
                        <w:r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code of </w:t>
                        </w:r>
                        <w:proofErr w:type="gramStart"/>
                        <w:r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290.*</w:t>
                        </w:r>
                        <w:proofErr w:type="gramEnd"/>
                        <w:r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*–319.**) between </w:t>
                        </w:r>
                        <w:r w:rsidR="00E8246C" w:rsidRPr="00E8246C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January 1, 2000</w:t>
                        </w:r>
                        <w:r w:rsidR="00EE4578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,</w:t>
                        </w:r>
                        <w:r w:rsidR="00E8246C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and </w:t>
                        </w:r>
                        <w:r w:rsidR="00E8246C" w:rsidRPr="00E8246C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December 31, 2021</w:t>
                        </w:r>
                        <w:r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(n </w:t>
                        </w:r>
                        <w:r w:rsidR="00E8246C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= </w:t>
                        </w:r>
                        <w:r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12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,</w:t>
                        </w:r>
                        <w:r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829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,</w:t>
                        </w:r>
                        <w:r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791)</w:t>
                        </w:r>
                        <w:r w:rsidR="00EE4578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are included</w:t>
                        </w:r>
                      </w:p>
                    </w:txbxContent>
                  </v:textbox>
                </v:rect>
                <v:rect id="矩形 2" o:spid="_x0000_s1028" style="position:absolute;left:224;top:17278;width:23622;height:212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" filled="f" strokecolor="black [3213]" strokeweight="1pt">
                  <v:textbox>
                    <w:txbxContent>
                      <w:p w14:paraId="6F802EBE" w14:textId="1437BF6C" w:rsidR="00F52C70" w:rsidRPr="00D33D04" w:rsidRDefault="00F52C70" w:rsidP="00F52C70">
                        <w:pPr>
                          <w:spacing w:line="300" w:lineRule="auto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(1) Patients with at least </w:t>
                        </w:r>
                        <w:r w:rsidR="00EE4578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one</w:t>
                        </w:r>
                        <w:r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psychiatric admission with </w:t>
                        </w:r>
                        <w:r w:rsidR="00EE4578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a </w:t>
                        </w:r>
                        <w:r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discharge diagnosis of bipolar disorder (ICD-9</w:t>
                        </w:r>
                        <w:r w:rsidR="00E8246C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-CM</w:t>
                        </w:r>
                        <w:r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codes 296.0 to 296.16, 296.4 to 296.81, 296.89, 296.9; ICD-10 codes: F30.</w:t>
                        </w:r>
                        <w:r w:rsidR="00627C69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x</w:t>
                        </w:r>
                        <w:r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, F31.</w:t>
                        </w:r>
                        <w:r w:rsidR="00627C69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x</w:t>
                        </w:r>
                        <w:r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) between </w:t>
                        </w:r>
                        <w:r w:rsidR="00E8246C" w:rsidRPr="00E8246C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January 1, 2000, and December 31, 2021</w:t>
                        </w:r>
                        <w:r w:rsidR="00EE4578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, are included.</w:t>
                        </w:r>
                      </w:p>
                      <w:p w14:paraId="238E2676" w14:textId="06CC4271" w:rsidR="00F52C70" w:rsidRPr="00D33D04" w:rsidRDefault="00F52C70" w:rsidP="00F52C70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(2) </w:t>
                        </w:r>
                        <w:r w:rsidR="00EE4578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T</w:t>
                        </w:r>
                        <w:r w:rsidR="00EE4578"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he </w:t>
                        </w:r>
                        <w:r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earliest (or first) admission (above) </w:t>
                        </w:r>
                        <w:r w:rsidR="00EE4578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is used </w:t>
                        </w:r>
                        <w:r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as the index admission (the baseline)</w:t>
                        </w:r>
                        <w:r w:rsidR="00EE4578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.</w:t>
                        </w:r>
                      </w:p>
                      <w:p w14:paraId="1F664507" w14:textId="30EC4B46" w:rsidR="00F52C70" w:rsidRPr="001E3FA1" w:rsidRDefault="00F52C70" w:rsidP="00F52C70">
                        <w:pPr>
                          <w:rPr>
                            <w:color w:val="000000" w:themeColor="text1"/>
                          </w:rPr>
                        </w:pPr>
                        <w:r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(N</w:t>
                        </w:r>
                        <w:r w:rsidR="00E8246C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=</w:t>
                        </w:r>
                        <w:r w:rsidR="00E8246C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45</w:t>
                        </w:r>
                        <w:r w:rsidR="00E8246C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,</w:t>
                        </w:r>
                        <w:r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628)</w:t>
                        </w:r>
                      </w:p>
                    </w:txbxContent>
                  </v:textbox>
                </v:rect>
                <v:rect id="矩形 3" o:spid="_x0000_s1029" style="position:absolute;left:25412;top:8863;width:23622;height:124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lJ2xQAAANoAAAAPAAAAZHJzL2Rvd25yZXYueG1sRI9Ba8JA&#10;FITvgv9heYIXqRsr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AB6lJ2xQAAANoAAAAP&#10;AAAAAAAAAAAAAAAAAAcCAABkcnMvZG93bnJldi54bWxQSwUGAAAAAAMAAwC3AAAA+QIAAAAA&#10;" filled="f" strokecolor="black [3213]" strokeweight="1pt">
                  <v:textbox>
                    <w:txbxContent>
                      <w:p w14:paraId="3172CDF3" w14:textId="6728EBAB" w:rsidR="00F52C70" w:rsidRPr="005A6575" w:rsidRDefault="00EE4578" w:rsidP="00F52C70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P</w:t>
                        </w:r>
                        <w:r w:rsidR="00F52C70" w:rsidRPr="00D33D04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0"/>
                            <w:szCs w:val="20"/>
                          </w:rPr>
                          <w:t>atients ever diagnosed with schizophrenia (ICD-9</w:t>
                        </w:r>
                        <w:r w:rsidR="00E8246C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-CM</w:t>
                        </w:r>
                        <w:r w:rsidR="00F52C70" w:rsidRPr="00D33D04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0"/>
                            <w:szCs w:val="20"/>
                          </w:rPr>
                          <w:t xml:space="preserve"> codes 295.**; </w:t>
                        </w:r>
                        <w:r w:rsidR="00E8246C" w:rsidRPr="00D33D04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0"/>
                            <w:szCs w:val="20"/>
                          </w:rPr>
                          <w:t>ICD</w:t>
                        </w:r>
                        <w:r w:rsidR="00E8246C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-</w:t>
                        </w:r>
                        <w:r w:rsidR="00F52C70" w:rsidRPr="00D33D04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0"/>
                            <w:szCs w:val="20"/>
                          </w:rPr>
                          <w:t>10</w:t>
                        </w:r>
                        <w:r w:rsidR="00E8246C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-CM</w:t>
                        </w:r>
                        <w:r w:rsidR="00F52C70" w:rsidRPr="00D33D04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0"/>
                            <w:szCs w:val="20"/>
                          </w:rPr>
                          <w:t xml:space="preserve"> codes F20.*, F25.*) in the study cohort between </w:t>
                        </w:r>
                        <w:r w:rsidR="00E8246C" w:rsidRPr="00E8246C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January 1, 2000, and December 31, 2021</w:t>
                        </w:r>
                        <w:r w:rsidR="00E8246C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="00F52C70" w:rsidRPr="00D33D04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0"/>
                            <w:szCs w:val="20"/>
                          </w:rPr>
                          <w:t>(N</w:t>
                        </w:r>
                        <w:r w:rsidR="00E8246C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="00F52C70" w:rsidRPr="00D33D04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0"/>
                            <w:szCs w:val="20"/>
                          </w:rPr>
                          <w:t>=</w:t>
                        </w:r>
                        <w:r w:rsidR="00E8246C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="00F52C70" w:rsidRPr="00D33D04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0"/>
                            <w:szCs w:val="20"/>
                          </w:rPr>
                          <w:t>315</w:t>
                        </w:r>
                        <w:r w:rsidR="00F52C70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,</w:t>
                        </w:r>
                        <w:r w:rsidR="00F52C70" w:rsidRPr="00D33D04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0"/>
                            <w:szCs w:val="20"/>
                          </w:rPr>
                          <w:t>088)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are excluded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單箭頭接點 5" o:spid="_x0000_s1030" type="#_x0000_t32" style="position:absolute;left:11892;top:10883;width:0;height:6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" strokecolor="black [3213]" strokeweight=".5pt">
                  <v:stroke endarrow="block" joinstyle="miter"/>
                </v:shape>
                <v:shape id="直線單箭頭接點 6" o:spid="_x0000_s1031" type="#_x0000_t32" style="position:absolute;left:12005;top:38651;width:0;height:50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" strokecolor="black [3213]" strokeweight=".5pt">
                  <v:stroke endarrow="block" joinstyle="miter"/>
                </v:shape>
                <v:line id="直線接點 7" o:spid="_x0000_s1032" style="position:absolute;visibility:visible;mso-wrap-style:square" from="12005,13744" to="25530,13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" strokecolor="black [3213]" strokeweight=".5pt">
                  <v:stroke joinstyle="miter"/>
                </v:line>
                <v:rect id="矩形 9" o:spid="_x0000_s1033" style="position:absolute;left:280;top:43756;width:23622;height:68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" filled="f" strokecolor="black [3213]" strokeweight="1pt">
                  <v:textbox>
                    <w:txbxContent>
                      <w:p w14:paraId="1C53A3CB" w14:textId="71CB178B" w:rsidR="00F52C70" w:rsidRPr="0052287B" w:rsidRDefault="00F52C70" w:rsidP="00F52C70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52287B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Patients with </w:t>
                        </w:r>
                        <w:r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bipolar </w:t>
                        </w:r>
                        <w:r w:rsidR="001E0410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disorder </w:t>
                        </w:r>
                        <w:r w:rsidRPr="0052287B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in our cohort</w:t>
                        </w:r>
                        <w:r w:rsidR="00EE4578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are identified and included</w:t>
                        </w:r>
                      </w:p>
                      <w:p w14:paraId="4FBF6548" w14:textId="77777777" w:rsidR="00F52C70" w:rsidRPr="009C7D4D" w:rsidRDefault="00F52C70" w:rsidP="00F52C70">
                        <w:pPr>
                          <w:jc w:val="center"/>
                          <w:rPr>
                            <w:color w:val="0000B4"/>
                          </w:rPr>
                        </w:pPr>
                        <w:r w:rsidRPr="0052287B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sz w:val="20"/>
                            <w:szCs w:val="20"/>
                          </w:rPr>
                          <w:t xml:space="preserve">n </w:t>
                        </w:r>
                        <w:r w:rsidRPr="0052287B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=</w:t>
                        </w:r>
                        <w:r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45211</w:t>
                        </w:r>
                        <w:r w:rsidRPr="0052287B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)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.</w:t>
                        </w:r>
                      </w:p>
                    </w:txbxContent>
                  </v:textbox>
                </v:rect>
                <v:line id="直線接點 11" o:spid="_x0000_s1034" style="position:absolute;visibility:visible;mso-wrap-style:square" from="12005,41344" to="25530,413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" strokecolor="black [3213]" strokeweight=".5pt">
                  <v:stroke joinstyle="miter"/>
                </v:line>
                <v:rect id="矩形 12" o:spid="_x0000_s1035" style="position:absolute;left:280;top:54920;width:23622;height:10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" filled="f" strokecolor="black [3213]" strokeweight="1pt">
                  <v:textbox>
                    <w:txbxContent>
                      <w:p w14:paraId="7C9D6062" w14:textId="62A43520" w:rsidR="00F52C70" w:rsidRPr="008A66BE" w:rsidRDefault="00EE4578" w:rsidP="00F52C70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Patients with m</w:t>
                        </w:r>
                        <w:r w:rsidR="00F52C70" w:rsidRPr="008A66BE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orta</w:t>
                        </w:r>
                        <w:r w:rsidR="00F52C70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lit</w:t>
                        </w:r>
                        <w:r w:rsidR="00F52C70" w:rsidRPr="008A66BE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y</w:t>
                        </w:r>
                        <w:r w:rsidR="00F52C70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="00F52C70" w:rsidRPr="008A66BE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(</w:t>
                        </w:r>
                        <w:r w:rsidR="00F52C70" w:rsidRPr="006635CC">
                          <w:rPr>
                            <w:rFonts w:ascii="Times New Roman" w:hAnsi="Times New Roman"/>
                            <w:i/>
                            <w:color w:val="000000" w:themeColor="text1"/>
                            <w:sz w:val="20"/>
                          </w:rPr>
                          <w:t>n</w:t>
                        </w:r>
                        <w:r w:rsidR="00F52C70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="00F52C70" w:rsidRPr="008A66BE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=</w:t>
                        </w:r>
                        <w:r w:rsidR="00F52C70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11246</w:t>
                        </w:r>
                        <w:r w:rsidR="00F52C70" w:rsidRPr="008A66BE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) and suicide</w:t>
                        </w:r>
                        <w:r w:rsidR="00F52C70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="00F52C70" w:rsidRPr="008A66BE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(</w:t>
                        </w:r>
                        <w:r w:rsidR="00F52C70" w:rsidRPr="006635CC">
                          <w:rPr>
                            <w:rFonts w:ascii="Times New Roman" w:hAnsi="Times New Roman"/>
                            <w:i/>
                            <w:color w:val="000000" w:themeColor="text1"/>
                            <w:sz w:val="20"/>
                          </w:rPr>
                          <w:t>n</w:t>
                        </w:r>
                        <w:r w:rsidR="00F52C70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= 1370</w:t>
                        </w:r>
                        <w:r w:rsidR="00F52C70" w:rsidRPr="008A66BE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)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at any time between </w:t>
                        </w:r>
                        <w:r w:rsidR="00F52C70" w:rsidRPr="008A66BE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January 1, 200</w:t>
                        </w:r>
                        <w:r w:rsidR="00F52C70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1,</w:t>
                        </w:r>
                        <w:r w:rsidR="00F52C70" w:rsidRPr="008A66BE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and</w:t>
                        </w:r>
                        <w:r w:rsidRPr="008A66BE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="00F52C70" w:rsidRPr="008A66BE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December 31, 20</w:t>
                        </w:r>
                        <w:r w:rsidR="00627C69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21</w:t>
                        </w:r>
                        <w:r w:rsidR="00F52C70" w:rsidRPr="008A66BE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.</w:t>
                        </w:r>
                      </w:p>
                    </w:txbxContent>
                  </v:textbox>
                </v:rect>
                <v:rect id="矩形 13" o:spid="_x0000_s1036" style="position:absolute;left:25580;top:38371;width:23622;height:65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YjiwwAAANsAAAAPAAAAZHJzL2Rvd25yZXYueG1sRE9Na8JA&#10;EL0X/A/LCL2Ibmyh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dJ2I4sMAAADbAAAADwAA&#10;AAAAAAAAAAAAAAAHAgAAZHJzL2Rvd25yZXYueG1sUEsFBgAAAAADAAMAtwAAAPcCAAAAAA==&#10;" filled="f" strokecolor="black [3213]" strokeweight="1pt">
                  <v:textbox>
                    <w:txbxContent>
                      <w:p w14:paraId="3C8778A7" w14:textId="08708076" w:rsidR="00F52C70" w:rsidRPr="001E3FA1" w:rsidRDefault="00EE4578" w:rsidP="00F52C70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P</w:t>
                        </w:r>
                        <w:r w:rsidR="00F52C70" w:rsidRPr="0052287B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atients with missing data (gender or age)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are excluded</w:t>
                        </w:r>
                        <w:r w:rsidR="00F52C70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="00F52C70" w:rsidRPr="0052287B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(</w:t>
                        </w:r>
                        <w:r w:rsidR="00F52C70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sz w:val="20"/>
                            <w:szCs w:val="20"/>
                          </w:rPr>
                          <w:t xml:space="preserve">n </w:t>
                        </w:r>
                        <w:r w:rsidR="00F52C70" w:rsidRPr="0052287B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=</w:t>
                        </w:r>
                        <w:r w:rsidR="00F52C70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417</w:t>
                        </w:r>
                        <w:r w:rsidR="00F52C70" w:rsidRPr="0052287B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)</w:t>
                        </w:r>
                        <w:r w:rsidR="00F52C70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.</w:t>
                        </w:r>
                      </w:p>
                    </w:txbxContent>
                  </v:textbox>
                </v:rect>
                <v:shape id="直線單箭頭接點 15" o:spid="_x0000_s1037" type="#_x0000_t32" style="position:absolute;left:12005;top:50768;width:0;height:39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" strokecolor="black [3213]" strokeweight=".5pt">
                  <v:stroke endarrow="block" joinstyle="miter"/>
                </v:shape>
                <v:rect id="矩形 16" o:spid="_x0000_s1038" style="position:absolute;left:25636;top:48412;width:23622;height:8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" filled="f" strokecolor="black [3213]" strokeweight="1pt">
                  <v:textbox>
                    <w:txbxContent>
                      <w:p w14:paraId="342C6B9F" w14:textId="5EE9F425" w:rsidR="00F52C70" w:rsidRPr="001E3FA1" w:rsidRDefault="00EE4578" w:rsidP="00F52C70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Patient data linked </w:t>
                        </w:r>
                        <w:r w:rsidR="00F52C70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with national mortality database.</w:t>
                        </w:r>
                      </w:p>
                    </w:txbxContent>
                  </v:textbox>
                </v:rect>
                <v:line id="直線接點 17" o:spid="_x0000_s1039" style="position:absolute;visibility:visible;mso-wrap-style:square" from="12061,52788" to="25586,527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" strokecolor="black [3213]" strokeweight=".5pt">
                  <v:stroke joinstyle="miter"/>
                </v:line>
                <v:shape id="直線單箭頭接點 1950974735" o:spid="_x0000_s1040" type="#_x0000_t32" style="position:absolute;left:11948;top:65915;width:0;height:39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" strokecolor="black [3213]" strokeweight=".5pt">
                  <v:stroke endarrow="block" joinstyle="miter"/>
                </v:shape>
                <v:rect id="矩形 1350497070" o:spid="_x0000_s1041" style="position:absolute;left:168;top:70066;width:23622;height:108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" filled="f" strokecolor="black [3213]" strokeweight="1pt">
                  <v:textbox>
                    <w:txbxContent>
                      <w:p w14:paraId="27297B25" w14:textId="6EECAFC5" w:rsidR="00F52C70" w:rsidRPr="008A66BE" w:rsidRDefault="00F52C70" w:rsidP="00F52C70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1370 valid case–control pairs</w:t>
                        </w:r>
                        <w:r w:rsidR="00EE4578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are formed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(case = 1370, control = </w:t>
                        </w:r>
                        <w:r w:rsidR="00400F76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13</w:t>
                        </w:r>
                        <w:r w:rsidR="00E8246C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,</w:t>
                        </w:r>
                        <w:r w:rsidR="00400F76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700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矩形 1234976263" o:spid="_x0000_s1042" style="position:absolute;left:25636;top:62886;width:23622;height:102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" filled="f" strokecolor="black [3213]" strokeweight="1pt">
                  <v:textbox>
                    <w:txbxContent>
                      <w:p w14:paraId="7D65FFBF" w14:textId="0BB0258D" w:rsidR="00F52C70" w:rsidRPr="001E3FA1" w:rsidRDefault="00E8246C" w:rsidP="00F52C70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10 </w:t>
                        </w:r>
                        <w:r w:rsidR="00F52C70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controls for each case, matched by sex, age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="00F52C70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(±1), and the year of first </w:t>
                        </w:r>
                        <w:r w:rsidR="00EE4578"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bipolar</w:t>
                        </w:r>
                        <w:r w:rsidR="00EE4578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disorder</w:t>
                        </w:r>
                        <w:r w:rsidR="00EE4578" w:rsidRPr="00D33D0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="00F52C70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diagnosis</w:t>
                        </w:r>
                        <w:r w:rsidR="00EE4578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,</w:t>
                        </w:r>
                        <w:r w:rsidR="00F52C70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="00EE4578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are drawn </w:t>
                        </w:r>
                        <w:r w:rsidR="00F52C70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from the general population.</w:t>
                        </w:r>
                      </w:p>
                    </w:txbxContent>
                  </v:textbox>
                </v:rect>
                <v:line id="直線接點 1164144197" o:spid="_x0000_s1043" style="position:absolute;visibility:visible;mso-wrap-style:square" from="12061,67710" to="25586,677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" strokecolor="black [3213]" strokeweight=".5pt">
                  <v:stroke joinstyle="miter"/>
                </v:line>
              </v:group>
            </w:pict>
          </mc:Fallback>
        </mc:AlternateContent>
      </w:r>
    </w:p>
    <w:p w14:paraId="2A4E4B5D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18AE0973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67AD525F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7F3DFF4B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0877D8F6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78CAFA74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1DF730F9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2F1E8B9D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41DEC0A1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1990BBFA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60883757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64BFF66B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335D63B4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20C6BB65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030FE4B7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13C5FDDA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2DA83E9C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2A76A9CF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255D3A73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049815DD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598B68B8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543D45D7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4DAD31A1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0855D63E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6008B973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49BF6212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4E221897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0D1640B6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29BD3027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59ED1E2F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78ABDEFE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7496A204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51D27B72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12D6B855" w14:textId="77777777" w:rsidR="00F52C70" w:rsidRPr="00721EA6" w:rsidRDefault="00F52C70" w:rsidP="00F52C70">
      <w:pPr>
        <w:rPr>
          <w:rFonts w:ascii="Times New Roman" w:hAnsi="Times New Roman" w:cs="Times New Roman"/>
        </w:rPr>
      </w:pPr>
    </w:p>
    <w:p w14:paraId="526A4847" w14:textId="77777777" w:rsidR="00F52C70" w:rsidRPr="00721EA6" w:rsidRDefault="00F52C70" w:rsidP="00F52C70">
      <w:pPr>
        <w:widowControl/>
        <w:rPr>
          <w:rFonts w:ascii="Times New Roman" w:hAnsi="Times New Roman" w:cs="Times New Roman"/>
        </w:rPr>
      </w:pPr>
      <w:r w:rsidRPr="00721EA6">
        <w:rPr>
          <w:rFonts w:ascii="Times New Roman" w:hAnsi="Times New Roman" w:cs="Times New Roman"/>
        </w:rPr>
        <w:br w:type="page"/>
      </w:r>
    </w:p>
    <w:p w14:paraId="5E6792C3" w14:textId="77777777" w:rsidR="00F52C70" w:rsidRPr="00721EA6" w:rsidRDefault="00F52C70" w:rsidP="004036B5">
      <w:pPr>
        <w:widowControl/>
        <w:rPr>
          <w:rFonts w:ascii="Times New Roman" w:hAnsi="Times New Roman" w:cs="Times New Roman"/>
          <w:b/>
          <w:kern w:val="0"/>
          <w:sz w:val="20"/>
          <w:szCs w:val="20"/>
        </w:rPr>
        <w:sectPr w:rsidR="00F52C70" w:rsidRPr="00721EA6" w:rsidSect="00312173">
          <w:footerReference w:type="default" r:id="rId8"/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</w:p>
    <w:p w14:paraId="0C439A7E" w14:textId="77777777" w:rsidR="00F52C70" w:rsidRPr="00721EA6" w:rsidRDefault="00F52C70" w:rsidP="00F52C70">
      <w:pPr>
        <w:snapToGrid w:val="0"/>
        <w:spacing w:beforeLines="100" w:before="240" w:afterLines="50" w:after="120"/>
        <w:jc w:val="both"/>
        <w:outlineLvl w:val="2"/>
        <w:rPr>
          <w:rFonts w:ascii="Times New Roman" w:hAnsi="Times New Roman" w:cs="Times New Roman"/>
          <w:sz w:val="20"/>
          <w:szCs w:val="20"/>
        </w:rPr>
      </w:pPr>
      <w:r w:rsidRPr="00721EA6"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>e-</w:t>
      </w:r>
      <w:r w:rsidRPr="00721EA6">
        <w:rPr>
          <w:rFonts w:ascii="Times New Roman" w:eastAsia="標楷體" w:hAnsi="Times New Roman" w:cs="Times New Roman"/>
          <w:b/>
          <w:sz w:val="20"/>
          <w:szCs w:val="20"/>
        </w:rPr>
        <w:t>Table 1.</w:t>
      </w:r>
      <w:r w:rsidRPr="00721EA6">
        <w:rPr>
          <w:rFonts w:ascii="Times New Roman" w:hAnsi="Times New Roman" w:cs="Times New Roman"/>
          <w:sz w:val="20"/>
          <w:szCs w:val="20"/>
        </w:rPr>
        <w:t xml:space="preserve"> </w:t>
      </w:r>
      <w:r w:rsidRPr="00721EA6">
        <w:rPr>
          <w:rFonts w:ascii="Times New Roman" w:hAnsi="Times New Roman" w:cs="Times New Roman"/>
          <w:iCs/>
          <w:sz w:val="20"/>
          <w:szCs w:val="20"/>
        </w:rPr>
        <w:t>ICD-9-CM</w:t>
      </w:r>
      <w:r w:rsidRPr="00721EA6">
        <w:rPr>
          <w:rFonts w:ascii="Times New Roman" w:hAnsi="Times New Roman" w:cs="Times New Roman"/>
          <w:sz w:val="20"/>
          <w:szCs w:val="20"/>
        </w:rPr>
        <w:t xml:space="preserve"> codes for physical and psychiatric comorbidities</w:t>
      </w:r>
    </w:p>
    <w:tbl>
      <w:tblPr>
        <w:tblW w:w="8959" w:type="dxa"/>
        <w:tblInd w:w="-142" w:type="dxa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4848"/>
        <w:gridCol w:w="4111"/>
      </w:tblGrid>
      <w:tr w:rsidR="00721EA6" w:rsidRPr="00721EA6" w14:paraId="5E05248B" w14:textId="77777777" w:rsidTr="00E8246C">
        <w:trPr>
          <w:trHeight w:val="522"/>
        </w:trPr>
        <w:tc>
          <w:tcPr>
            <w:tcW w:w="4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A817C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hysical comorbiditie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61DE2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ICD-9-CM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odes</w:t>
            </w:r>
          </w:p>
        </w:tc>
      </w:tr>
      <w:tr w:rsidR="00721EA6" w:rsidRPr="00721EA6" w14:paraId="37AC0B76" w14:textId="77777777" w:rsidTr="00E8246C">
        <w:trPr>
          <w:trHeight w:val="284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0657C03E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rdiovascular disease</w:t>
            </w:r>
            <w:r w:rsidRPr="00721EA6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6F76B288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721EA6" w:rsidRPr="00721EA6" w14:paraId="1EDD1F22" w14:textId="77777777" w:rsidTr="00E8246C">
        <w:trPr>
          <w:trHeight w:val="284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5E4071AD" w14:textId="77777777" w:rsidR="00F52C70" w:rsidRPr="00721EA6" w:rsidRDefault="00F52C70" w:rsidP="009762A3">
            <w:pPr>
              <w:ind w:leftChars="105" w:left="252"/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  <w:t>Hypertension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6955E272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401–405</w:t>
            </w:r>
          </w:p>
        </w:tc>
      </w:tr>
      <w:tr w:rsidR="00721EA6" w:rsidRPr="00721EA6" w14:paraId="0F57AD15" w14:textId="77777777" w:rsidTr="00E8246C">
        <w:trPr>
          <w:trHeight w:val="284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24002E86" w14:textId="77777777" w:rsidR="00F52C70" w:rsidRPr="00721EA6" w:rsidRDefault="00F52C70" w:rsidP="009762A3">
            <w:pPr>
              <w:ind w:leftChars="105" w:left="252"/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  <w:t>Ischemic heart disease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360595FC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410–414</w:t>
            </w:r>
          </w:p>
        </w:tc>
      </w:tr>
      <w:tr w:rsidR="00721EA6" w:rsidRPr="00721EA6" w14:paraId="455DECB2" w14:textId="77777777" w:rsidTr="00E8246C">
        <w:trPr>
          <w:trHeight w:val="284"/>
        </w:trPr>
        <w:tc>
          <w:tcPr>
            <w:tcW w:w="4848" w:type="dxa"/>
            <w:tcBorders>
              <w:left w:val="nil"/>
              <w:right w:val="nil"/>
            </w:tcBorders>
          </w:tcPr>
          <w:p w14:paraId="3197AB83" w14:textId="77777777" w:rsidR="00F52C70" w:rsidRPr="00721EA6" w:rsidRDefault="00F52C70" w:rsidP="009762A3">
            <w:pPr>
              <w:ind w:firstLine="27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229B92DD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28, 429.3, 402.01, 402.11, 402.91, 404.01, 404.03, 404.11, 404.13, 404.91, 404.93</w:t>
            </w:r>
          </w:p>
        </w:tc>
      </w:tr>
      <w:tr w:rsidR="00721EA6" w:rsidRPr="00721EA6" w14:paraId="33CAAC3C" w14:textId="77777777" w:rsidTr="00E8246C">
        <w:trPr>
          <w:trHeight w:val="284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3F4E3C49" w14:textId="77777777" w:rsidR="00F52C70" w:rsidRPr="00721EA6" w:rsidRDefault="00F52C70" w:rsidP="009762A3">
            <w:pPr>
              <w:ind w:leftChars="99" w:left="354" w:hangingChars="58" w:hanging="116"/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  <w:t>Other forms of heart disease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376B8B45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0–429</w:t>
            </w:r>
          </w:p>
        </w:tc>
      </w:tr>
      <w:tr w:rsidR="00721EA6" w:rsidRPr="00721EA6" w14:paraId="6D2C9132" w14:textId="77777777" w:rsidTr="00E8246C">
        <w:trPr>
          <w:trHeight w:val="284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013E4F4B" w14:textId="77777777" w:rsidR="00F52C70" w:rsidRPr="00721EA6" w:rsidRDefault="00F52C70" w:rsidP="009762A3">
            <w:pPr>
              <w:ind w:leftChars="104" w:left="354" w:hangingChars="52" w:hanging="104"/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  <w:t>Diseases of arteries, arterioles, and capillaries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4E74AD63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0–449</w:t>
            </w:r>
          </w:p>
        </w:tc>
      </w:tr>
      <w:tr w:rsidR="00721EA6" w:rsidRPr="00721EA6" w14:paraId="0632177B" w14:textId="77777777" w:rsidTr="00E8246C">
        <w:trPr>
          <w:trHeight w:val="284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61CB157C" w14:textId="77777777" w:rsidR="00F52C70" w:rsidRPr="00721EA6" w:rsidRDefault="00F52C70" w:rsidP="009762A3">
            <w:pPr>
              <w:ind w:leftChars="106" w:left="352" w:hangingChars="49" w:hanging="98"/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  <w:t>Diseases of veins and lymphatics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47042CA9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1–459</w:t>
            </w:r>
          </w:p>
        </w:tc>
      </w:tr>
      <w:tr w:rsidR="00721EA6" w:rsidRPr="00721EA6" w14:paraId="642CA9B7" w14:textId="77777777" w:rsidTr="00E8246C">
        <w:trPr>
          <w:trHeight w:val="284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4ABB731E" w14:textId="77777777" w:rsidR="00F52C70" w:rsidRPr="00721EA6" w:rsidRDefault="00F52C70" w:rsidP="009762A3">
            <w:pPr>
              <w:widowControl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  <w:t>Cerebrovascular diseases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143C30E6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0–438</w:t>
            </w:r>
          </w:p>
        </w:tc>
      </w:tr>
      <w:tr w:rsidR="00721EA6" w:rsidRPr="00721EA6" w14:paraId="522FEA7F" w14:textId="77777777" w:rsidTr="00E8246C">
        <w:trPr>
          <w:trHeight w:val="284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2077BA3C" w14:textId="77777777" w:rsidR="00F52C70" w:rsidRPr="00721EA6" w:rsidRDefault="00F52C70" w:rsidP="009762A3">
            <w:pPr>
              <w:widowControl/>
              <w:jc w:val="both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Respiratory diseases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2C3040BA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</w:tr>
      <w:tr w:rsidR="00721EA6" w:rsidRPr="00721EA6" w14:paraId="592FCA4D" w14:textId="77777777" w:rsidTr="00E8246C">
        <w:trPr>
          <w:trHeight w:val="284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1343FC8E" w14:textId="77777777" w:rsidR="00F52C70" w:rsidRPr="00721EA6" w:rsidRDefault="00F52C70" w:rsidP="009762A3">
            <w:pPr>
              <w:ind w:leftChars="105" w:left="252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URI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323C9513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0</w:t>
            </w:r>
          </w:p>
        </w:tc>
      </w:tr>
      <w:tr w:rsidR="00721EA6" w:rsidRPr="00721EA6" w14:paraId="3F9354C3" w14:textId="77777777" w:rsidTr="00E8246C">
        <w:trPr>
          <w:trHeight w:val="284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1970C1FE" w14:textId="77777777" w:rsidR="00F52C70" w:rsidRPr="00721EA6" w:rsidRDefault="00F52C70" w:rsidP="009762A3">
            <w:pPr>
              <w:ind w:leftChars="105" w:left="252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15CEF4D5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0–486, 507</w:t>
            </w:r>
          </w:p>
        </w:tc>
      </w:tr>
      <w:tr w:rsidR="00721EA6" w:rsidRPr="00721EA6" w14:paraId="13088257" w14:textId="77777777" w:rsidTr="00E8246C">
        <w:trPr>
          <w:trHeight w:val="284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12279E53" w14:textId="77777777" w:rsidR="00F52C70" w:rsidRPr="00721EA6" w:rsidRDefault="00F52C70" w:rsidP="009762A3">
            <w:pPr>
              <w:ind w:leftChars="105" w:left="252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  <w:t>Asthma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14F195B2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3</w:t>
            </w:r>
          </w:p>
        </w:tc>
      </w:tr>
      <w:tr w:rsidR="00721EA6" w:rsidRPr="00721EA6" w14:paraId="2FACE48D" w14:textId="77777777" w:rsidTr="00E8246C">
        <w:trPr>
          <w:trHeight w:val="284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487D11AE" w14:textId="77777777" w:rsidR="00F52C70" w:rsidRPr="00721EA6" w:rsidRDefault="00F52C70" w:rsidP="009762A3">
            <w:pPr>
              <w:ind w:leftChars="105" w:left="252"/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  <w:t>Chronic bronchitis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011C2465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1</w:t>
            </w:r>
          </w:p>
        </w:tc>
      </w:tr>
      <w:tr w:rsidR="00721EA6" w:rsidRPr="00721EA6" w14:paraId="6B4E2361" w14:textId="77777777" w:rsidTr="00E8246C">
        <w:trPr>
          <w:trHeight w:val="284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16C8AEFF" w14:textId="77777777" w:rsidR="00F52C70" w:rsidRPr="00721EA6" w:rsidRDefault="00F52C70" w:rsidP="009762A3">
            <w:pPr>
              <w:ind w:leftChars="105" w:left="252"/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2BEE2D57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0, 491, 492, 496, A323, A325</w:t>
            </w:r>
          </w:p>
        </w:tc>
      </w:tr>
      <w:tr w:rsidR="00721EA6" w:rsidRPr="00721EA6" w14:paraId="28AE1DF0" w14:textId="77777777" w:rsidTr="00E8246C">
        <w:trPr>
          <w:trHeight w:val="284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2FB02E59" w14:textId="77777777" w:rsidR="00F52C70" w:rsidRPr="00721EA6" w:rsidRDefault="00F52C70" w:rsidP="009762A3">
            <w:pPr>
              <w:ind w:leftChars="105" w:left="252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14EECFFF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10–018</w:t>
            </w:r>
          </w:p>
        </w:tc>
      </w:tr>
      <w:tr w:rsidR="00721EA6" w:rsidRPr="00721EA6" w14:paraId="2780E766" w14:textId="77777777" w:rsidTr="00E8246C">
        <w:trPr>
          <w:trHeight w:val="284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3ABF51C9" w14:textId="77777777" w:rsidR="00F52C70" w:rsidRPr="00721EA6" w:rsidRDefault="00F52C70" w:rsidP="009762A3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Gastrointestinal diseases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58B15E71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1EA6" w:rsidRPr="00721EA6" w14:paraId="2270B1C7" w14:textId="77777777" w:rsidTr="00E8246C">
        <w:trPr>
          <w:trHeight w:val="284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1739FF6F" w14:textId="77777777" w:rsidR="00F52C70" w:rsidRPr="00721EA6" w:rsidRDefault="00F52C70" w:rsidP="009762A3">
            <w:pPr>
              <w:ind w:leftChars="105" w:left="252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Chronic hepatic disease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270914D3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1</w:t>
            </w:r>
          </w:p>
        </w:tc>
      </w:tr>
      <w:tr w:rsidR="00721EA6" w:rsidRPr="00721EA6" w14:paraId="01DC8D12" w14:textId="77777777" w:rsidTr="00E8246C">
        <w:trPr>
          <w:trHeight w:val="207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5860F1F0" w14:textId="77777777" w:rsidR="00F52C70" w:rsidRPr="00721EA6" w:rsidRDefault="00F52C70" w:rsidP="009762A3">
            <w:pPr>
              <w:ind w:leftChars="105" w:left="252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Ulcer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1A2E6B71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u w:val="single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1–534</w:t>
            </w:r>
          </w:p>
        </w:tc>
      </w:tr>
      <w:tr w:rsidR="00721EA6" w:rsidRPr="00721EA6" w14:paraId="36DA9175" w14:textId="77777777" w:rsidTr="00E8246C">
        <w:trPr>
          <w:trHeight w:val="207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051C95CD" w14:textId="77777777" w:rsidR="00F52C70" w:rsidRPr="00721EA6" w:rsidRDefault="00F52C70" w:rsidP="009762A3">
            <w:pPr>
              <w:ind w:leftChars="105" w:left="252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Irritable bowel syndrome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34AB9E09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4.1</w:t>
            </w:r>
          </w:p>
        </w:tc>
      </w:tr>
      <w:tr w:rsidR="00721EA6" w:rsidRPr="00721EA6" w14:paraId="1F1CD7C3" w14:textId="77777777" w:rsidTr="00E8246C">
        <w:trPr>
          <w:trHeight w:val="284"/>
        </w:trPr>
        <w:tc>
          <w:tcPr>
            <w:tcW w:w="4848" w:type="dxa"/>
            <w:tcBorders>
              <w:top w:val="nil"/>
              <w:left w:val="nil"/>
              <w:right w:val="nil"/>
            </w:tcBorders>
            <w:vAlign w:val="center"/>
          </w:tcPr>
          <w:p w14:paraId="7A0B0A0F" w14:textId="77777777" w:rsidR="00F52C70" w:rsidRPr="00721EA6" w:rsidRDefault="00F52C70" w:rsidP="009762A3">
            <w:pPr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Renal diseases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14:paraId="148DCDCC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1EA6" w:rsidRPr="00721EA6" w14:paraId="586D68A8" w14:textId="77777777" w:rsidTr="00E8246C">
        <w:trPr>
          <w:trHeight w:val="284"/>
        </w:trPr>
        <w:tc>
          <w:tcPr>
            <w:tcW w:w="4848" w:type="dxa"/>
            <w:tcBorders>
              <w:top w:val="nil"/>
              <w:left w:val="nil"/>
              <w:right w:val="nil"/>
            </w:tcBorders>
          </w:tcPr>
          <w:p w14:paraId="308E26B6" w14:textId="77777777" w:rsidR="00F52C70" w:rsidRPr="00721EA6" w:rsidRDefault="00F52C70" w:rsidP="009762A3">
            <w:pPr>
              <w:ind w:leftChars="105" w:left="252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Chronic kidney disease and renal failure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14:paraId="586FE9E9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85, 586, V56, V420, V451, 39.27, 39.42, 39.93, 39.94, 39.95, 54.98</w:t>
            </w:r>
          </w:p>
        </w:tc>
      </w:tr>
      <w:tr w:rsidR="00721EA6" w:rsidRPr="00721EA6" w14:paraId="27A5B8F1" w14:textId="77777777" w:rsidTr="00E8246C">
        <w:trPr>
          <w:trHeight w:val="284"/>
        </w:trPr>
        <w:tc>
          <w:tcPr>
            <w:tcW w:w="4848" w:type="dxa"/>
            <w:tcBorders>
              <w:top w:val="nil"/>
              <w:left w:val="nil"/>
              <w:right w:val="nil"/>
            </w:tcBorders>
            <w:vAlign w:val="center"/>
          </w:tcPr>
          <w:p w14:paraId="7854ED23" w14:textId="77777777" w:rsidR="00F52C70" w:rsidRPr="00721EA6" w:rsidRDefault="00F52C70" w:rsidP="009762A3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Endocrine/metabolic diseases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14:paraId="6D1A5E6F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1EA6" w:rsidRPr="00721EA6" w14:paraId="7C9DDDF3" w14:textId="77777777" w:rsidTr="00E8246C">
        <w:trPr>
          <w:trHeight w:val="284"/>
        </w:trPr>
        <w:tc>
          <w:tcPr>
            <w:tcW w:w="4848" w:type="dxa"/>
            <w:tcBorders>
              <w:top w:val="nil"/>
              <w:left w:val="nil"/>
              <w:right w:val="nil"/>
            </w:tcBorders>
            <w:vAlign w:val="center"/>
          </w:tcPr>
          <w:p w14:paraId="1BB4CFB1" w14:textId="77777777" w:rsidR="00F52C70" w:rsidRPr="00721EA6" w:rsidRDefault="00F52C70" w:rsidP="009762A3">
            <w:pPr>
              <w:ind w:firstLineChars="127" w:firstLine="254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14:paraId="0290807D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0</w:t>
            </w:r>
          </w:p>
        </w:tc>
      </w:tr>
      <w:tr w:rsidR="00721EA6" w:rsidRPr="00721EA6" w14:paraId="4B13C860" w14:textId="77777777" w:rsidTr="00E8246C">
        <w:trPr>
          <w:trHeight w:val="284"/>
        </w:trPr>
        <w:tc>
          <w:tcPr>
            <w:tcW w:w="4848" w:type="dxa"/>
            <w:tcBorders>
              <w:top w:val="nil"/>
              <w:left w:val="nil"/>
              <w:right w:val="nil"/>
            </w:tcBorders>
            <w:vAlign w:val="center"/>
          </w:tcPr>
          <w:p w14:paraId="4F58A95E" w14:textId="77777777" w:rsidR="00F52C70" w:rsidRPr="00721EA6" w:rsidRDefault="00F52C70" w:rsidP="009762A3">
            <w:pPr>
              <w:widowControl/>
              <w:ind w:firstLineChars="127" w:firstLine="254"/>
              <w:jc w:val="both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14:paraId="17664FE5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2</w:t>
            </w:r>
          </w:p>
        </w:tc>
      </w:tr>
      <w:tr w:rsidR="00721EA6" w:rsidRPr="00721EA6" w14:paraId="7A784727" w14:textId="77777777" w:rsidTr="00E8246C">
        <w:trPr>
          <w:trHeight w:val="284"/>
        </w:trPr>
        <w:tc>
          <w:tcPr>
            <w:tcW w:w="4848" w:type="dxa"/>
            <w:tcBorders>
              <w:top w:val="nil"/>
              <w:left w:val="nil"/>
              <w:right w:val="nil"/>
            </w:tcBorders>
            <w:vAlign w:val="center"/>
          </w:tcPr>
          <w:p w14:paraId="50FAEFF4" w14:textId="77777777" w:rsidR="00F52C70" w:rsidRPr="00721EA6" w:rsidRDefault="00F52C70" w:rsidP="009762A3">
            <w:pPr>
              <w:widowControl/>
              <w:jc w:val="both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Musculoskeletal/integument diseases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14:paraId="45D43EC1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1EA6" w:rsidRPr="00721EA6" w14:paraId="6CEB0A34" w14:textId="77777777" w:rsidTr="00E8246C">
        <w:trPr>
          <w:trHeight w:val="284"/>
        </w:trPr>
        <w:tc>
          <w:tcPr>
            <w:tcW w:w="4848" w:type="dxa"/>
            <w:tcBorders>
              <w:top w:val="nil"/>
              <w:left w:val="nil"/>
              <w:right w:val="nil"/>
            </w:tcBorders>
            <w:vAlign w:val="center"/>
          </w:tcPr>
          <w:p w14:paraId="734EA996" w14:textId="77777777" w:rsidR="00F52C70" w:rsidRPr="00721EA6" w:rsidRDefault="00F52C70" w:rsidP="009762A3">
            <w:pPr>
              <w:widowControl/>
              <w:ind w:firstLineChars="127" w:firstLine="254"/>
              <w:jc w:val="both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Connective tissue disease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14:paraId="2BCCDA9A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0, 714</w:t>
            </w:r>
          </w:p>
        </w:tc>
      </w:tr>
      <w:tr w:rsidR="00721EA6" w:rsidRPr="00721EA6" w14:paraId="107067E0" w14:textId="77777777" w:rsidTr="00E8246C">
        <w:trPr>
          <w:trHeight w:val="284"/>
        </w:trPr>
        <w:tc>
          <w:tcPr>
            <w:tcW w:w="4848" w:type="dxa"/>
            <w:tcBorders>
              <w:top w:val="nil"/>
              <w:left w:val="nil"/>
              <w:right w:val="nil"/>
            </w:tcBorders>
            <w:vAlign w:val="center"/>
          </w:tcPr>
          <w:p w14:paraId="0FF358F1" w14:textId="77777777" w:rsidR="00F52C70" w:rsidRPr="00721EA6" w:rsidRDefault="00F52C70" w:rsidP="009762A3">
            <w:pPr>
              <w:widowControl/>
              <w:ind w:firstLineChars="127" w:firstLine="254"/>
              <w:jc w:val="both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Atopic dermatitis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14:paraId="05A7C655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1</w:t>
            </w:r>
          </w:p>
        </w:tc>
      </w:tr>
      <w:tr w:rsidR="00721EA6" w:rsidRPr="00721EA6" w14:paraId="1DF2F522" w14:textId="77777777" w:rsidTr="00E8246C">
        <w:trPr>
          <w:trHeight w:val="284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434DAA4E" w14:textId="77777777" w:rsidR="00F52C70" w:rsidRPr="00721EA6" w:rsidRDefault="00F52C70" w:rsidP="009762A3">
            <w:pPr>
              <w:widowControl/>
              <w:jc w:val="both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HIV infection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158B5971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42, 043, 044</w:t>
            </w:r>
          </w:p>
        </w:tc>
      </w:tr>
      <w:tr w:rsidR="00721EA6" w:rsidRPr="00721EA6" w14:paraId="2C0882C0" w14:textId="77777777" w:rsidTr="00E8246C">
        <w:trPr>
          <w:trHeight w:val="284"/>
        </w:trPr>
        <w:tc>
          <w:tcPr>
            <w:tcW w:w="48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B2CBDB" w14:textId="77777777" w:rsidR="00F52C70" w:rsidRPr="00721EA6" w:rsidRDefault="00F52C70" w:rsidP="009762A3">
            <w:pPr>
              <w:widowControl/>
              <w:jc w:val="both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ancer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43545E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0–209</w:t>
            </w:r>
          </w:p>
        </w:tc>
      </w:tr>
      <w:tr w:rsidR="00721EA6" w:rsidRPr="00721EA6" w14:paraId="4C35DF7C" w14:textId="77777777" w:rsidTr="00E8246C">
        <w:trPr>
          <w:trHeight w:val="522"/>
        </w:trPr>
        <w:tc>
          <w:tcPr>
            <w:tcW w:w="4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CC91A" w14:textId="0BC2D234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Psychiatric </w:t>
            </w:r>
            <w:r w:rsidR="00E8246C" w:rsidRPr="00721E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BE3FA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ICD-9-CM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odes</w:t>
            </w:r>
          </w:p>
        </w:tc>
      </w:tr>
      <w:tr w:rsidR="00721EA6" w:rsidRPr="00721EA6" w14:paraId="5A933445" w14:textId="77777777" w:rsidTr="00E8246C">
        <w:trPr>
          <w:trHeight w:val="284"/>
        </w:trPr>
        <w:tc>
          <w:tcPr>
            <w:tcW w:w="48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CB8704" w14:textId="422E2D67" w:rsidR="00F52C70" w:rsidRPr="00721EA6" w:rsidRDefault="009968B0" w:rsidP="00E03B7E">
            <w:pPr>
              <w:snapToGrid w:val="0"/>
              <w:contextualSpacing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bookmarkStart w:id="2" w:name="_Hlk164327798"/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D</w:t>
            </w:r>
            <w:r w:rsidR="00E03B7E"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epressive episode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077EAB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6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6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0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1</w:t>
            </w:r>
          </w:p>
        </w:tc>
      </w:tr>
      <w:tr w:rsidR="00721EA6" w:rsidRPr="00721EA6" w14:paraId="6246CBC6" w14:textId="77777777" w:rsidTr="00E8246C">
        <w:trPr>
          <w:trHeight w:val="284"/>
        </w:trPr>
        <w:tc>
          <w:tcPr>
            <w:tcW w:w="4848" w:type="dxa"/>
            <w:vAlign w:val="center"/>
          </w:tcPr>
          <w:p w14:paraId="5C492636" w14:textId="77777777" w:rsidR="00F52C70" w:rsidRPr="00721EA6" w:rsidRDefault="00F52C70" w:rsidP="009762A3">
            <w:pPr>
              <w:snapToGrid w:val="0"/>
              <w:contextualSpacing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ubstance use-related disorder</w:t>
            </w:r>
          </w:p>
        </w:tc>
        <w:tc>
          <w:tcPr>
            <w:tcW w:w="4111" w:type="dxa"/>
            <w:vAlign w:val="center"/>
          </w:tcPr>
          <w:p w14:paraId="7D4BDC13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5 (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exclude 3050)</w:t>
            </w:r>
          </w:p>
        </w:tc>
      </w:tr>
      <w:tr w:rsidR="00721EA6" w:rsidRPr="00721EA6" w14:paraId="6A550F2C" w14:textId="77777777" w:rsidTr="00E8246C">
        <w:trPr>
          <w:trHeight w:val="284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510442F8" w14:textId="77777777" w:rsidR="00F52C70" w:rsidRPr="00721EA6" w:rsidRDefault="00F52C70" w:rsidP="009762A3">
            <w:pPr>
              <w:snapToGrid w:val="0"/>
              <w:contextualSpacing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lcohol use-related disorder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2B8A0E58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50</w:t>
            </w:r>
          </w:p>
        </w:tc>
      </w:tr>
      <w:tr w:rsidR="00721EA6" w:rsidRPr="00721EA6" w14:paraId="7A2005A0" w14:textId="77777777" w:rsidTr="00E8246C">
        <w:trPr>
          <w:trHeight w:val="284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5C33F694" w14:textId="77777777" w:rsidR="00F52C70" w:rsidRPr="00721EA6" w:rsidRDefault="00F52C70" w:rsidP="009762A3">
            <w:pPr>
              <w:snapToGrid w:val="0"/>
              <w:ind w:left="272" w:hangingChars="136" w:hanging="272"/>
              <w:contextualSpacing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Neurocognitive disorder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508785AC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0</w:t>
            </w:r>
          </w:p>
        </w:tc>
      </w:tr>
      <w:tr w:rsidR="00721EA6" w:rsidRPr="00721EA6" w14:paraId="768A910A" w14:textId="77777777" w:rsidTr="00E8246C">
        <w:trPr>
          <w:trHeight w:val="284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3984CBC7" w14:textId="77777777" w:rsidR="00F52C70" w:rsidRPr="00721EA6" w:rsidRDefault="00F52C70" w:rsidP="009762A3">
            <w:pPr>
              <w:snapToGrid w:val="0"/>
              <w:ind w:left="272" w:hangingChars="136" w:hanging="272"/>
              <w:contextualSpacing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Sleep disorder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368A667D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7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80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7</w:t>
            </w:r>
          </w:p>
        </w:tc>
      </w:tr>
      <w:tr w:rsidR="00721EA6" w:rsidRPr="00721EA6" w14:paraId="62BF2A72" w14:textId="77777777" w:rsidTr="00E8246C">
        <w:trPr>
          <w:trHeight w:val="284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3CEB1F59" w14:textId="77777777" w:rsidR="00F52C70" w:rsidRPr="00721EA6" w:rsidRDefault="00F52C70" w:rsidP="009762A3">
            <w:pPr>
              <w:snapToGrid w:val="0"/>
              <w:ind w:left="272" w:hangingChars="136" w:hanging="272"/>
              <w:contextualSpacing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Anxiety disorder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231E76C5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0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09</w:t>
            </w:r>
          </w:p>
        </w:tc>
      </w:tr>
      <w:tr w:rsidR="00721EA6" w:rsidRPr="00721EA6" w14:paraId="662F6B54" w14:textId="77777777" w:rsidTr="00E8246C">
        <w:trPr>
          <w:trHeight w:val="284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5ACC512C" w14:textId="77777777" w:rsidR="00F52C70" w:rsidRPr="00721EA6" w:rsidRDefault="00F52C70" w:rsidP="009762A3">
            <w:pPr>
              <w:snapToGrid w:val="0"/>
              <w:ind w:left="272" w:hangingChars="136" w:hanging="272"/>
              <w:contextualSpacing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Hyperactivity disorder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6B52E531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4</w:t>
            </w:r>
          </w:p>
        </w:tc>
      </w:tr>
      <w:tr w:rsidR="00721EA6" w:rsidRPr="00721EA6" w14:paraId="44310A37" w14:textId="77777777" w:rsidTr="00E8246C">
        <w:trPr>
          <w:trHeight w:val="284"/>
        </w:trPr>
        <w:tc>
          <w:tcPr>
            <w:tcW w:w="4848" w:type="dxa"/>
            <w:tcBorders>
              <w:left w:val="nil"/>
              <w:right w:val="nil"/>
            </w:tcBorders>
            <w:vAlign w:val="center"/>
          </w:tcPr>
          <w:p w14:paraId="44357053" w14:textId="77777777" w:rsidR="00F52C70" w:rsidRPr="00721EA6" w:rsidRDefault="00F52C70" w:rsidP="009762A3">
            <w:pPr>
              <w:snapToGrid w:val="0"/>
              <w:ind w:left="272" w:hangingChars="136" w:hanging="272"/>
              <w:contextualSpacing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Personality disorder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5122EED4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1</w:t>
            </w:r>
          </w:p>
        </w:tc>
      </w:tr>
      <w:tr w:rsidR="00721EA6" w:rsidRPr="00721EA6" w14:paraId="239A3F16" w14:textId="77777777" w:rsidTr="00E8246C">
        <w:trPr>
          <w:trHeight w:val="284"/>
        </w:trPr>
        <w:tc>
          <w:tcPr>
            <w:tcW w:w="48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61B999" w14:textId="77777777" w:rsidR="00F52C70" w:rsidRPr="00721EA6" w:rsidRDefault="00F52C70" w:rsidP="009762A3">
            <w:pPr>
              <w:snapToGrid w:val="0"/>
              <w:ind w:left="272" w:hangingChars="136" w:hanging="272"/>
              <w:contextualSpacing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Intellectual disabilities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19DF59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9</w:t>
            </w:r>
          </w:p>
        </w:tc>
      </w:tr>
    </w:tbl>
    <w:bookmarkEnd w:id="2"/>
    <w:p w14:paraId="6F72FC17" w14:textId="77777777" w:rsidR="00F52C70" w:rsidRPr="00721EA6" w:rsidRDefault="00F52C70" w:rsidP="00F52C70">
      <w:pPr>
        <w:snapToGrid w:val="0"/>
        <w:spacing w:beforeLines="50" w:before="120" w:afterLines="25" w:after="60"/>
        <w:ind w:rightChars="-328" w:right="-787"/>
        <w:rPr>
          <w:rFonts w:ascii="Times New Roman" w:eastAsia="標楷體" w:hAnsi="Times New Roman" w:cs="Times New Roman"/>
          <w:sz w:val="20"/>
          <w:szCs w:val="20"/>
        </w:rPr>
      </w:pPr>
      <w:r w:rsidRPr="00721EA6">
        <w:rPr>
          <w:rFonts w:ascii="Times New Roman" w:eastAsia="標楷體" w:hAnsi="Times New Roman" w:cs="Times New Roman"/>
          <w:sz w:val="20"/>
          <w:szCs w:val="20"/>
        </w:rPr>
        <w:t>Abbreviations: COPD = chronic obstructive pulmonary disease, HIV = human immunodeficiency virus, URI = upper respiratory tract infection</w:t>
      </w:r>
    </w:p>
    <w:p w14:paraId="293DFB0A" w14:textId="77777777" w:rsidR="00F52C70" w:rsidRPr="00721EA6" w:rsidRDefault="00F52C70" w:rsidP="00F52C70">
      <w:pPr>
        <w:snapToGrid w:val="0"/>
        <w:spacing w:beforeLines="100" w:before="240" w:afterLines="50" w:after="120"/>
        <w:jc w:val="both"/>
        <w:outlineLvl w:val="2"/>
        <w:rPr>
          <w:rFonts w:ascii="Times New Roman" w:hAnsi="Times New Roman" w:cs="Times New Roman"/>
          <w:sz w:val="20"/>
          <w:szCs w:val="20"/>
        </w:rPr>
      </w:pPr>
    </w:p>
    <w:p w14:paraId="49D46BB3" w14:textId="196A43F6" w:rsidR="00F52C70" w:rsidRPr="00721EA6" w:rsidRDefault="00F52C70" w:rsidP="00F52C70">
      <w:pPr>
        <w:snapToGrid w:val="0"/>
        <w:spacing w:beforeLines="100" w:before="240" w:afterLines="50" w:after="120"/>
        <w:jc w:val="both"/>
        <w:outlineLvl w:val="2"/>
        <w:rPr>
          <w:rFonts w:ascii="Times New Roman" w:hAnsi="Times New Roman" w:cs="Times New Roman"/>
          <w:sz w:val="20"/>
          <w:szCs w:val="20"/>
        </w:rPr>
      </w:pPr>
      <w:r w:rsidRPr="00721EA6">
        <w:rPr>
          <w:rFonts w:ascii="Times New Roman" w:hAnsi="Times New Roman" w:cs="Times New Roman"/>
          <w:sz w:val="20"/>
          <w:szCs w:val="20"/>
        </w:rPr>
        <w:br w:type="page"/>
      </w:r>
      <w:r w:rsidRPr="00721EA6"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>e-</w:t>
      </w:r>
      <w:r w:rsidRPr="00721EA6">
        <w:rPr>
          <w:rFonts w:ascii="Times New Roman" w:eastAsia="標楷體" w:hAnsi="Times New Roman" w:cs="Times New Roman"/>
          <w:b/>
          <w:sz w:val="20"/>
          <w:szCs w:val="20"/>
        </w:rPr>
        <w:t>Table 2.</w:t>
      </w:r>
      <w:r w:rsidRPr="00721EA6">
        <w:rPr>
          <w:rFonts w:ascii="Times New Roman" w:hAnsi="Times New Roman" w:cs="Times New Roman"/>
          <w:sz w:val="20"/>
          <w:szCs w:val="20"/>
        </w:rPr>
        <w:t xml:space="preserve"> </w:t>
      </w:r>
      <w:r w:rsidRPr="00721EA6">
        <w:rPr>
          <w:rFonts w:ascii="Times New Roman" w:hAnsi="Times New Roman" w:cs="Times New Roman"/>
          <w:iCs/>
          <w:sz w:val="20"/>
          <w:szCs w:val="20"/>
        </w:rPr>
        <w:t>ICD-10-CM</w:t>
      </w:r>
      <w:r w:rsidRPr="00721EA6">
        <w:rPr>
          <w:rFonts w:ascii="Times New Roman" w:hAnsi="Times New Roman" w:cs="Times New Roman"/>
          <w:sz w:val="20"/>
          <w:szCs w:val="20"/>
        </w:rPr>
        <w:t xml:space="preserve"> codes for physical and psychiatric comorbidities</w:t>
      </w:r>
    </w:p>
    <w:tbl>
      <w:tblPr>
        <w:tblW w:w="10320" w:type="dxa"/>
        <w:tblInd w:w="-812" w:type="dxa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967"/>
        <w:gridCol w:w="7353"/>
      </w:tblGrid>
      <w:tr w:rsidR="00721EA6" w:rsidRPr="00721EA6" w14:paraId="0735202E" w14:textId="77777777" w:rsidTr="009762A3">
        <w:trPr>
          <w:trHeight w:val="492"/>
        </w:trPr>
        <w:tc>
          <w:tcPr>
            <w:tcW w:w="2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48D49" w14:textId="77777777" w:rsidR="00F52C70" w:rsidRPr="00721EA6" w:rsidRDefault="00F52C70" w:rsidP="009762A3">
            <w:pPr>
              <w:widowControl/>
              <w:ind w:left="332" w:hangingChars="166" w:hanging="33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/>
              </w:rPr>
              <w:t xml:space="preserve">Physical </w:t>
            </w:r>
            <w:r w:rsidRPr="00721E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7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D32DC" w14:textId="77777777" w:rsidR="00F52C70" w:rsidRPr="00721EA6" w:rsidRDefault="00F52C70" w:rsidP="009762A3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ICD-10-CM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odes</w:t>
            </w:r>
          </w:p>
        </w:tc>
      </w:tr>
      <w:tr w:rsidR="00721EA6" w:rsidRPr="00721EA6" w14:paraId="35C62AD8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  <w:vAlign w:val="center"/>
          </w:tcPr>
          <w:p w14:paraId="1C203ABD" w14:textId="77777777" w:rsidR="00F52C70" w:rsidRPr="00721EA6" w:rsidRDefault="00F52C70" w:rsidP="009762A3">
            <w:pPr>
              <w:widowControl/>
              <w:snapToGrid w:val="0"/>
              <w:ind w:left="332" w:hangingChars="166" w:hanging="33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rdiovascular Disease</w:t>
            </w:r>
            <w:r w:rsidRPr="00721EA6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7353" w:type="dxa"/>
            <w:tcBorders>
              <w:left w:val="nil"/>
              <w:right w:val="nil"/>
            </w:tcBorders>
          </w:tcPr>
          <w:p w14:paraId="1B7A16B7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721EA6" w:rsidRPr="00721EA6" w14:paraId="0EA81C44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</w:tcPr>
          <w:p w14:paraId="0E667B6F" w14:textId="77777777" w:rsidR="00F52C70" w:rsidRPr="00721EA6" w:rsidRDefault="00F52C70" w:rsidP="009762A3">
            <w:pPr>
              <w:snapToGrid w:val="0"/>
              <w:ind w:left="332" w:hangingChars="166" w:hanging="332"/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  <w:t xml:space="preserve">  Hypertension</w:t>
            </w:r>
          </w:p>
        </w:tc>
        <w:tc>
          <w:tcPr>
            <w:tcW w:w="7353" w:type="dxa"/>
            <w:tcBorders>
              <w:left w:val="nil"/>
              <w:right w:val="nil"/>
            </w:tcBorders>
          </w:tcPr>
          <w:p w14:paraId="0C9A186F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I10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、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I110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、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I119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、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I129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、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I120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、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I1310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、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I130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、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I1311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、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I132</w:t>
            </w:r>
          </w:p>
        </w:tc>
      </w:tr>
      <w:tr w:rsidR="00721EA6" w:rsidRPr="00721EA6" w14:paraId="62BD1FBC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</w:tcPr>
          <w:p w14:paraId="62510A2F" w14:textId="77777777" w:rsidR="00F52C70" w:rsidRPr="00721EA6" w:rsidRDefault="00F52C70" w:rsidP="009762A3">
            <w:pPr>
              <w:snapToGrid w:val="0"/>
              <w:ind w:left="332" w:hangingChars="166" w:hanging="332"/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Congestive heart failure</w:t>
            </w:r>
          </w:p>
        </w:tc>
        <w:tc>
          <w:tcPr>
            <w:tcW w:w="7353" w:type="dxa"/>
            <w:tcBorders>
              <w:left w:val="nil"/>
              <w:right w:val="nil"/>
            </w:tcBorders>
            <w:vAlign w:val="center"/>
          </w:tcPr>
          <w:p w14:paraId="5A0090BA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11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13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13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2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2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2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2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2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2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2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2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2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50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50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517' I502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50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502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502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503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503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503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503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504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504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504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504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3</w:t>
            </w:r>
          </w:p>
        </w:tc>
      </w:tr>
      <w:tr w:rsidR="00721EA6" w:rsidRPr="00721EA6" w14:paraId="7798CF12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</w:tcPr>
          <w:p w14:paraId="0C776C48" w14:textId="77777777" w:rsidR="00F52C70" w:rsidRPr="00721EA6" w:rsidRDefault="00F52C70" w:rsidP="009762A3">
            <w:pPr>
              <w:snapToGrid w:val="0"/>
              <w:ind w:left="332" w:hangingChars="166" w:hanging="33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Other forms of heart disease</w:t>
            </w:r>
          </w:p>
        </w:tc>
        <w:tc>
          <w:tcPr>
            <w:tcW w:w="7353" w:type="dxa"/>
            <w:tcBorders>
              <w:left w:val="nil"/>
              <w:right w:val="nil"/>
            </w:tcBorders>
            <w:vAlign w:val="center"/>
          </w:tcPr>
          <w:p w14:paraId="5C81B8BB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0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0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0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0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3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I33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I40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0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0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0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1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1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1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I31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1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1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1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4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4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4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4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4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5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5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5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5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5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6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6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6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6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6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7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7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7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7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7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I42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2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2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2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2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2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2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2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2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4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4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4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4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4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4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4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4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5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5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5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5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5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5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5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5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5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7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9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7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7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9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7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8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8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8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8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8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8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9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6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6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6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9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9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9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00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9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9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50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50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50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50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50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51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4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39</w:t>
            </w:r>
          </w:p>
        </w:tc>
      </w:tr>
      <w:tr w:rsidR="00721EA6" w:rsidRPr="00721EA6" w14:paraId="3DA5D166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</w:tcPr>
          <w:p w14:paraId="3C4CF062" w14:textId="77777777" w:rsidR="00F52C70" w:rsidRPr="00721EA6" w:rsidRDefault="00F52C70" w:rsidP="009762A3">
            <w:pPr>
              <w:snapToGrid w:val="0"/>
              <w:ind w:left="332" w:hangingChars="166" w:hanging="33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Diseases of arteries, arterioles, and capillaries</w:t>
            </w:r>
          </w:p>
        </w:tc>
        <w:tc>
          <w:tcPr>
            <w:tcW w:w="7353" w:type="dxa"/>
            <w:tcBorders>
              <w:left w:val="nil"/>
              <w:right w:val="nil"/>
            </w:tcBorders>
            <w:vAlign w:val="center"/>
          </w:tcPr>
          <w:p w14:paraId="6EAEA967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0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0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5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0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0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5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0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0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0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0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0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0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1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1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1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1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1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1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1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1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1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7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9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2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7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2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2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2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2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2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3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3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9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9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3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3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4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4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4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4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4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4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4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4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0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0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0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1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0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1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1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0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1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1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1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1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1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7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7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7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7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7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7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1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1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7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7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8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8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8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789</w:t>
            </w:r>
          </w:p>
        </w:tc>
      </w:tr>
      <w:tr w:rsidR="00721EA6" w:rsidRPr="00721EA6" w14:paraId="3DC221FD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</w:tcPr>
          <w:p w14:paraId="1D5F0EFF" w14:textId="77777777" w:rsidR="00F52C70" w:rsidRPr="00721EA6" w:rsidRDefault="00F52C70" w:rsidP="009762A3">
            <w:pPr>
              <w:snapToGrid w:val="0"/>
              <w:ind w:left="332" w:hangingChars="166" w:hanging="33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Diseases of veins and lymphatics</w:t>
            </w:r>
          </w:p>
        </w:tc>
        <w:tc>
          <w:tcPr>
            <w:tcW w:w="7353" w:type="dxa"/>
            <w:tcBorders>
              <w:left w:val="nil"/>
              <w:right w:val="nil"/>
            </w:tcBorders>
            <w:vAlign w:val="center"/>
          </w:tcPr>
          <w:p w14:paraId="62CF176A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0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0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0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0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0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0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2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2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2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2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2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2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2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2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2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2A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2B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2C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3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3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3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3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3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K64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K64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K64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K64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K64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K64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K64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K64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5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5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6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6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6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6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6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6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97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9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9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9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89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95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95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95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95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95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95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58</w:t>
            </w:r>
          </w:p>
        </w:tc>
      </w:tr>
      <w:tr w:rsidR="00721EA6" w:rsidRPr="00721EA6" w14:paraId="6BE4B521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</w:tcPr>
          <w:p w14:paraId="5B9EB0A3" w14:textId="77777777" w:rsidR="00F52C70" w:rsidRPr="00721EA6" w:rsidRDefault="00F52C70" w:rsidP="009762A3">
            <w:pPr>
              <w:widowControl/>
              <w:snapToGrid w:val="0"/>
              <w:ind w:left="332" w:hangingChars="166" w:hanging="33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rebrovascular diseases</w:t>
            </w:r>
          </w:p>
        </w:tc>
        <w:tc>
          <w:tcPr>
            <w:tcW w:w="7353" w:type="dxa"/>
            <w:tcBorders>
              <w:left w:val="nil"/>
              <w:right w:val="nil"/>
            </w:tcBorders>
          </w:tcPr>
          <w:p w14:paraId="71EB5339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60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61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62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65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63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66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G45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G46</w:t>
            </w:r>
            <w:r w:rsidRPr="00721EA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67</w:t>
            </w:r>
          </w:p>
        </w:tc>
      </w:tr>
      <w:tr w:rsidR="00721EA6" w:rsidRPr="00721EA6" w14:paraId="160EE986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</w:tcPr>
          <w:p w14:paraId="4005A3E8" w14:textId="77777777" w:rsidR="00F52C70" w:rsidRPr="00721EA6" w:rsidRDefault="00F52C70" w:rsidP="009762A3">
            <w:pPr>
              <w:widowControl/>
              <w:snapToGrid w:val="0"/>
              <w:ind w:left="332" w:hangingChars="166" w:hanging="33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spiratory diseases</w:t>
            </w:r>
          </w:p>
        </w:tc>
        <w:tc>
          <w:tcPr>
            <w:tcW w:w="7353" w:type="dxa"/>
            <w:tcBorders>
              <w:left w:val="nil"/>
              <w:right w:val="nil"/>
            </w:tcBorders>
          </w:tcPr>
          <w:p w14:paraId="336DCAEE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1EA6" w:rsidRPr="00721EA6" w14:paraId="63AC5BD2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</w:tcPr>
          <w:p w14:paraId="55218415" w14:textId="77777777" w:rsidR="00F52C70" w:rsidRPr="00721EA6" w:rsidRDefault="00F52C70" w:rsidP="009762A3">
            <w:pPr>
              <w:widowControl/>
              <w:snapToGrid w:val="0"/>
              <w:ind w:left="332" w:hangingChars="166" w:hanging="33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URI</w:t>
            </w:r>
          </w:p>
        </w:tc>
        <w:tc>
          <w:tcPr>
            <w:tcW w:w="7353" w:type="dxa"/>
            <w:tcBorders>
              <w:left w:val="nil"/>
              <w:right w:val="nil"/>
            </w:tcBorders>
          </w:tcPr>
          <w:p w14:paraId="01D501A2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00</w:t>
            </w:r>
          </w:p>
        </w:tc>
      </w:tr>
      <w:tr w:rsidR="00721EA6" w:rsidRPr="00721EA6" w14:paraId="2055D4B5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</w:tcPr>
          <w:p w14:paraId="664B7B6E" w14:textId="77777777" w:rsidR="00F52C70" w:rsidRPr="00721EA6" w:rsidRDefault="00F52C70" w:rsidP="009762A3">
            <w:pPr>
              <w:widowControl/>
              <w:snapToGrid w:val="0"/>
              <w:ind w:left="332" w:hangingChars="166" w:hanging="33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Pneumonia</w:t>
            </w:r>
          </w:p>
        </w:tc>
        <w:tc>
          <w:tcPr>
            <w:tcW w:w="7353" w:type="dxa"/>
            <w:tcBorders>
              <w:left w:val="nil"/>
              <w:right w:val="nil"/>
            </w:tcBorders>
          </w:tcPr>
          <w:p w14:paraId="78CB0A44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2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2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2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2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2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2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8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5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5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5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5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5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5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5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5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5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5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5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5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48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5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5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5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6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6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B25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37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2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B44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8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8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18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69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69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698</w:t>
            </w:r>
          </w:p>
        </w:tc>
      </w:tr>
      <w:tr w:rsidR="00721EA6" w:rsidRPr="00721EA6" w14:paraId="774588E3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</w:tcPr>
          <w:p w14:paraId="17CDDCED" w14:textId="77777777" w:rsidR="00F52C70" w:rsidRPr="00721EA6" w:rsidRDefault="00F52C70" w:rsidP="009762A3">
            <w:pPr>
              <w:widowControl/>
              <w:snapToGrid w:val="0"/>
              <w:ind w:left="332" w:hangingChars="166" w:hanging="33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Asthma</w:t>
            </w:r>
          </w:p>
        </w:tc>
        <w:tc>
          <w:tcPr>
            <w:tcW w:w="7353" w:type="dxa"/>
            <w:tcBorders>
              <w:left w:val="nil"/>
              <w:right w:val="nil"/>
            </w:tcBorders>
          </w:tcPr>
          <w:p w14:paraId="4FA13A47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5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5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5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5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5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4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4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41</w:t>
            </w:r>
          </w:p>
        </w:tc>
      </w:tr>
      <w:tr w:rsidR="00721EA6" w:rsidRPr="00721EA6" w14:paraId="54716784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</w:tcPr>
          <w:p w14:paraId="41A1572A" w14:textId="77777777" w:rsidR="00F52C70" w:rsidRPr="00721EA6" w:rsidRDefault="00F52C70" w:rsidP="009762A3">
            <w:pPr>
              <w:widowControl/>
              <w:snapToGrid w:val="0"/>
              <w:ind w:left="332" w:hangingChars="166" w:hanging="33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Chronic bronchitis</w:t>
            </w:r>
          </w:p>
        </w:tc>
        <w:tc>
          <w:tcPr>
            <w:tcW w:w="7353" w:type="dxa"/>
            <w:tcBorders>
              <w:left w:val="nil"/>
              <w:right w:val="nil"/>
            </w:tcBorders>
          </w:tcPr>
          <w:p w14:paraId="6599B2E8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1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1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1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4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4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40</w:t>
            </w:r>
          </w:p>
        </w:tc>
      </w:tr>
      <w:tr w:rsidR="00721EA6" w:rsidRPr="00721EA6" w14:paraId="4830212A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</w:tcPr>
          <w:p w14:paraId="1D9D08C0" w14:textId="77777777" w:rsidR="00F52C70" w:rsidRPr="00721EA6" w:rsidRDefault="00F52C70" w:rsidP="009762A3">
            <w:pPr>
              <w:widowControl/>
              <w:snapToGrid w:val="0"/>
              <w:ind w:left="332" w:hangingChars="166" w:hanging="33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COPD</w:t>
            </w:r>
          </w:p>
        </w:tc>
        <w:tc>
          <w:tcPr>
            <w:tcW w:w="7353" w:type="dxa"/>
            <w:tcBorders>
              <w:left w:val="nil"/>
              <w:right w:val="nil"/>
            </w:tcBorders>
          </w:tcPr>
          <w:p w14:paraId="2C656067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1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1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4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4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4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1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3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3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3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3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3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3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449</w:t>
            </w:r>
          </w:p>
        </w:tc>
      </w:tr>
      <w:tr w:rsidR="00721EA6" w:rsidRPr="00721EA6" w14:paraId="148DC411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</w:tcPr>
          <w:p w14:paraId="7975289D" w14:textId="77777777" w:rsidR="00F52C70" w:rsidRPr="00721EA6" w:rsidRDefault="00F52C70" w:rsidP="009762A3">
            <w:pPr>
              <w:widowControl/>
              <w:snapToGrid w:val="0"/>
              <w:ind w:left="332" w:hangingChars="166" w:hanging="33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Gastrointestinal diseases</w:t>
            </w:r>
          </w:p>
        </w:tc>
        <w:tc>
          <w:tcPr>
            <w:tcW w:w="7353" w:type="dxa"/>
            <w:tcBorders>
              <w:left w:val="nil"/>
              <w:right w:val="nil"/>
            </w:tcBorders>
          </w:tcPr>
          <w:p w14:paraId="1EA3FF81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1EA6" w:rsidRPr="00721EA6" w14:paraId="77E1EF36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  <w:vAlign w:val="center"/>
          </w:tcPr>
          <w:p w14:paraId="1DA78F9A" w14:textId="77777777" w:rsidR="00F52C70" w:rsidRPr="00721EA6" w:rsidRDefault="00F52C70" w:rsidP="009762A3">
            <w:pPr>
              <w:adjustRightInd w:val="0"/>
              <w:snapToGrid w:val="0"/>
              <w:spacing w:line="240" w:lineRule="exact"/>
              <w:ind w:firstLineChars="100" w:firstLine="2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Chronic hepatic disease</w:t>
            </w:r>
          </w:p>
        </w:tc>
        <w:tc>
          <w:tcPr>
            <w:tcW w:w="7353" w:type="dxa"/>
            <w:tcBorders>
              <w:left w:val="nil"/>
              <w:right w:val="nil"/>
            </w:tcBorders>
          </w:tcPr>
          <w:p w14:paraId="403CCF1A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K7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K7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K7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K7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K7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16</w:t>
            </w:r>
          </w:p>
        </w:tc>
      </w:tr>
      <w:tr w:rsidR="00721EA6" w:rsidRPr="00721EA6" w14:paraId="49D50695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  <w:vAlign w:val="center"/>
          </w:tcPr>
          <w:p w14:paraId="31A2D17F" w14:textId="77777777" w:rsidR="00F52C70" w:rsidRPr="00721EA6" w:rsidRDefault="00F52C70" w:rsidP="009762A3">
            <w:pPr>
              <w:adjustRightInd w:val="0"/>
              <w:snapToGrid w:val="0"/>
              <w:spacing w:line="240" w:lineRule="exact"/>
              <w:ind w:firstLineChars="100" w:firstLine="2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Ulcer disease</w:t>
            </w:r>
          </w:p>
        </w:tc>
        <w:tc>
          <w:tcPr>
            <w:tcW w:w="7353" w:type="dxa"/>
            <w:tcBorders>
              <w:left w:val="nil"/>
              <w:right w:val="nil"/>
            </w:tcBorders>
          </w:tcPr>
          <w:p w14:paraId="4E4BB7BF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K2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K3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K5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K2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K2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K28</w:t>
            </w:r>
          </w:p>
        </w:tc>
      </w:tr>
      <w:tr w:rsidR="00721EA6" w:rsidRPr="00721EA6" w14:paraId="51FA1269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  <w:vAlign w:val="center"/>
          </w:tcPr>
          <w:p w14:paraId="0C6A6710" w14:textId="77777777" w:rsidR="00F52C70" w:rsidRPr="00721EA6" w:rsidRDefault="00F52C70" w:rsidP="009762A3">
            <w:pPr>
              <w:adjustRightInd w:val="0"/>
              <w:snapToGrid w:val="0"/>
              <w:spacing w:line="240" w:lineRule="exact"/>
              <w:ind w:firstLineChars="100" w:firstLine="20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Irritable bowel syndrome</w:t>
            </w:r>
          </w:p>
        </w:tc>
        <w:tc>
          <w:tcPr>
            <w:tcW w:w="7353" w:type="dxa"/>
            <w:tcBorders>
              <w:left w:val="nil"/>
              <w:right w:val="nil"/>
            </w:tcBorders>
          </w:tcPr>
          <w:p w14:paraId="690077A0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K58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K589</w:t>
            </w:r>
          </w:p>
        </w:tc>
      </w:tr>
      <w:tr w:rsidR="00721EA6" w:rsidRPr="00721EA6" w14:paraId="4D0BE7C1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  <w:vAlign w:val="center"/>
          </w:tcPr>
          <w:p w14:paraId="01A12575" w14:textId="77777777" w:rsidR="00F52C70" w:rsidRPr="00721EA6" w:rsidRDefault="00F52C70" w:rsidP="009762A3">
            <w:pPr>
              <w:adjustRightInd w:val="0"/>
              <w:snapToGrid w:val="0"/>
              <w:spacing w:line="240" w:lineRule="exact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Renal diseases</w:t>
            </w:r>
          </w:p>
        </w:tc>
        <w:tc>
          <w:tcPr>
            <w:tcW w:w="7353" w:type="dxa"/>
            <w:tcBorders>
              <w:left w:val="nil"/>
              <w:right w:val="nil"/>
            </w:tcBorders>
          </w:tcPr>
          <w:p w14:paraId="1E26AEC8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1EA6" w:rsidRPr="00721EA6" w14:paraId="30AEA3A0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  <w:vAlign w:val="center"/>
          </w:tcPr>
          <w:p w14:paraId="5CC6A5D3" w14:textId="77777777" w:rsidR="00F52C70" w:rsidRPr="00721EA6" w:rsidRDefault="00F52C70" w:rsidP="009762A3">
            <w:pPr>
              <w:adjustRightInd w:val="0"/>
              <w:snapToGrid w:val="0"/>
              <w:spacing w:line="240" w:lineRule="exact"/>
              <w:ind w:leftChars="100" w:left="240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Chronic kidney disease and</w:t>
            </w: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br/>
              <w:t>renal failure</w:t>
            </w:r>
          </w:p>
        </w:tc>
        <w:tc>
          <w:tcPr>
            <w:tcW w:w="7353" w:type="dxa"/>
            <w:tcBorders>
              <w:left w:val="nil"/>
              <w:right w:val="nil"/>
            </w:tcBorders>
          </w:tcPr>
          <w:p w14:paraId="4BD4758E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18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18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18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N189  Procedures code (031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31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31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31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31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31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31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31A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31B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31C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31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3WY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3PY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5A1D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3E1M)</w:t>
            </w:r>
          </w:p>
        </w:tc>
      </w:tr>
      <w:tr w:rsidR="00721EA6" w:rsidRPr="00721EA6" w14:paraId="691792F9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</w:tcPr>
          <w:p w14:paraId="36C7FF33" w14:textId="77777777" w:rsidR="00F52C70" w:rsidRPr="00721EA6" w:rsidRDefault="00F52C70" w:rsidP="009762A3">
            <w:pPr>
              <w:widowControl/>
              <w:snapToGrid w:val="0"/>
              <w:ind w:left="332" w:hangingChars="166" w:hanging="33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Endocrine/metabolic diseases</w:t>
            </w:r>
          </w:p>
        </w:tc>
        <w:tc>
          <w:tcPr>
            <w:tcW w:w="7353" w:type="dxa"/>
            <w:tcBorders>
              <w:left w:val="nil"/>
              <w:right w:val="nil"/>
            </w:tcBorders>
          </w:tcPr>
          <w:p w14:paraId="31962BB5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1EA6" w:rsidRPr="00721EA6" w14:paraId="40C6775D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</w:tcPr>
          <w:p w14:paraId="486E3A97" w14:textId="77777777" w:rsidR="00F52C70" w:rsidRPr="00721EA6" w:rsidRDefault="00F52C70" w:rsidP="009762A3">
            <w:pPr>
              <w:widowControl/>
              <w:snapToGrid w:val="0"/>
              <w:ind w:left="332" w:hangingChars="166" w:hanging="33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Hyperlipidemia</w:t>
            </w:r>
          </w:p>
        </w:tc>
        <w:tc>
          <w:tcPr>
            <w:tcW w:w="7353" w:type="dxa"/>
            <w:tcBorders>
              <w:left w:val="nil"/>
              <w:right w:val="nil"/>
            </w:tcBorders>
          </w:tcPr>
          <w:p w14:paraId="47CA8E6B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8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8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8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8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8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8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8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88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5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5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7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7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7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7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1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5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8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8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88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88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5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789</w:t>
            </w:r>
          </w:p>
        </w:tc>
      </w:tr>
      <w:tr w:rsidR="00721EA6" w:rsidRPr="00721EA6" w14:paraId="73002381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</w:tcPr>
          <w:p w14:paraId="18DDF21F" w14:textId="77777777" w:rsidR="00F52C70" w:rsidRPr="00721EA6" w:rsidRDefault="00F52C70" w:rsidP="009762A3">
            <w:pPr>
              <w:widowControl/>
              <w:snapToGrid w:val="0"/>
              <w:ind w:left="332" w:hangingChars="166" w:hanging="33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Diabetes mellitus</w:t>
            </w:r>
          </w:p>
        </w:tc>
        <w:tc>
          <w:tcPr>
            <w:tcW w:w="7353" w:type="dxa"/>
            <w:tcBorders>
              <w:left w:val="nil"/>
              <w:right w:val="nil"/>
            </w:tcBorders>
          </w:tcPr>
          <w:p w14:paraId="159E3FBE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1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3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0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1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0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0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08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09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1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3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08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09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3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3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1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3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0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08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09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1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3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0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E08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09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1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3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0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08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09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1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3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0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08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09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1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3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108</w:t>
            </w:r>
          </w:p>
        </w:tc>
      </w:tr>
      <w:tr w:rsidR="00721EA6" w:rsidRPr="00721EA6" w14:paraId="58640F1C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  <w:vAlign w:val="center"/>
          </w:tcPr>
          <w:p w14:paraId="675EF0A4" w14:textId="77777777" w:rsidR="00F52C70" w:rsidRPr="00721EA6" w:rsidRDefault="00F52C70" w:rsidP="009762A3">
            <w:pPr>
              <w:adjustRightInd w:val="0"/>
              <w:snapToGrid w:val="0"/>
              <w:spacing w:line="240" w:lineRule="exact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val="en-GB"/>
              </w:rPr>
              <w:lastRenderedPageBreak/>
              <w:t>Musculoskeletal/integument diseases</w:t>
            </w:r>
          </w:p>
        </w:tc>
        <w:tc>
          <w:tcPr>
            <w:tcW w:w="7353" w:type="dxa"/>
            <w:tcBorders>
              <w:left w:val="nil"/>
              <w:right w:val="nil"/>
            </w:tcBorders>
          </w:tcPr>
          <w:p w14:paraId="4042A942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1EA6" w:rsidRPr="00721EA6" w14:paraId="6631CC5A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  <w:vAlign w:val="center"/>
          </w:tcPr>
          <w:p w14:paraId="11A47F9D" w14:textId="77777777" w:rsidR="00F52C70" w:rsidRPr="00721EA6" w:rsidRDefault="00F52C70" w:rsidP="009762A3">
            <w:pPr>
              <w:adjustRightInd w:val="0"/>
              <w:snapToGrid w:val="0"/>
              <w:spacing w:line="240" w:lineRule="exact"/>
              <w:ind w:leftChars="105" w:left="252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Connective tissue disease</w:t>
            </w:r>
          </w:p>
        </w:tc>
        <w:tc>
          <w:tcPr>
            <w:tcW w:w="7353" w:type="dxa"/>
            <w:tcBorders>
              <w:left w:val="nil"/>
              <w:right w:val="nil"/>
            </w:tcBorders>
          </w:tcPr>
          <w:p w14:paraId="6EC066B9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3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0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0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0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12</w:t>
            </w:r>
          </w:p>
        </w:tc>
      </w:tr>
      <w:tr w:rsidR="00721EA6" w:rsidRPr="00721EA6" w14:paraId="486E3FED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  <w:vAlign w:val="center"/>
          </w:tcPr>
          <w:p w14:paraId="1F79905C" w14:textId="77777777" w:rsidR="00F52C70" w:rsidRPr="00721EA6" w:rsidRDefault="00F52C70" w:rsidP="009762A3">
            <w:pPr>
              <w:adjustRightInd w:val="0"/>
              <w:snapToGrid w:val="0"/>
              <w:spacing w:line="240" w:lineRule="exact"/>
              <w:ind w:leftChars="105" w:left="252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Atopic dermatitis</w:t>
            </w:r>
          </w:p>
        </w:tc>
        <w:tc>
          <w:tcPr>
            <w:tcW w:w="7353" w:type="dxa"/>
            <w:tcBorders>
              <w:left w:val="nil"/>
              <w:right w:val="nil"/>
            </w:tcBorders>
          </w:tcPr>
          <w:p w14:paraId="15A3CFF9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2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20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20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209</w:t>
            </w:r>
          </w:p>
        </w:tc>
      </w:tr>
      <w:tr w:rsidR="00721EA6" w:rsidRPr="00721EA6" w14:paraId="62019E99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  <w:vAlign w:val="center"/>
          </w:tcPr>
          <w:p w14:paraId="489730FA" w14:textId="77777777" w:rsidR="00F52C70" w:rsidRPr="00721EA6" w:rsidRDefault="00F52C70" w:rsidP="009762A3">
            <w:pPr>
              <w:adjustRightInd w:val="0"/>
              <w:snapToGrid w:val="0"/>
              <w:spacing w:line="240" w:lineRule="exact"/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HIV infection</w:t>
            </w:r>
          </w:p>
        </w:tc>
        <w:tc>
          <w:tcPr>
            <w:tcW w:w="7353" w:type="dxa"/>
            <w:tcBorders>
              <w:left w:val="nil"/>
              <w:right w:val="nil"/>
            </w:tcBorders>
          </w:tcPr>
          <w:p w14:paraId="6B3EC467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B20</w:t>
            </w:r>
          </w:p>
        </w:tc>
      </w:tr>
      <w:tr w:rsidR="00721EA6" w:rsidRPr="00721EA6" w14:paraId="7B1DA844" w14:textId="77777777" w:rsidTr="009762A3">
        <w:trPr>
          <w:trHeight w:val="284"/>
        </w:trPr>
        <w:tc>
          <w:tcPr>
            <w:tcW w:w="2967" w:type="dxa"/>
            <w:tcBorders>
              <w:left w:val="nil"/>
              <w:bottom w:val="single" w:sz="4" w:space="0" w:color="auto"/>
              <w:right w:val="nil"/>
            </w:tcBorders>
          </w:tcPr>
          <w:p w14:paraId="732E4518" w14:textId="77777777" w:rsidR="00F52C70" w:rsidRPr="00721EA6" w:rsidRDefault="00F52C70" w:rsidP="009762A3">
            <w:pPr>
              <w:widowControl/>
              <w:snapToGrid w:val="0"/>
              <w:ind w:left="332" w:hangingChars="166" w:hanging="33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ncer</w:t>
            </w:r>
          </w:p>
        </w:tc>
        <w:tc>
          <w:tcPr>
            <w:tcW w:w="7353" w:type="dxa"/>
            <w:tcBorders>
              <w:left w:val="nil"/>
              <w:bottom w:val="single" w:sz="4" w:space="0" w:color="auto"/>
              <w:right w:val="nil"/>
            </w:tcBorders>
          </w:tcPr>
          <w:p w14:paraId="511DB10A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D4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Z51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0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2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2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2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2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2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2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8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8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8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3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3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3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4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4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4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4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6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6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5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5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5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5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5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6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6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6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9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9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9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09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0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0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0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0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0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0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0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1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1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1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1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1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1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3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3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3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3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3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4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4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4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5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5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5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5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5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6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A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6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6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6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6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6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6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6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6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7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7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7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7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7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7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8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8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8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8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8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8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8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8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8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18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1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1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1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1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2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2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2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2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2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2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2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4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4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4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4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5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5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5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5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5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5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5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5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8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5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8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8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8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6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6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26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0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0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1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1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1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1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1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1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2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2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2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2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2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4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4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4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4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4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4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8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5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8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5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8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8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8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8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9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39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1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1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1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1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0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0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1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0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0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0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0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1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7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9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7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9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7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9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7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9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7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9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7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9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7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9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7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9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7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9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3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D03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3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D03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3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D03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3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D03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3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D03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3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D03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3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D03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3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D03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3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D03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3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D03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4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A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4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A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4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A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4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A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4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A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4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A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4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A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4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A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4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A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4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A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0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0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0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0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0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0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0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0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0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6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6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6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6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6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6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6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6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3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3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3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3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4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4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4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4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4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4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6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6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6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7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7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7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7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7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1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1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1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1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1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7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7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57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2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2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0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0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0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0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3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3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3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0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3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3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3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7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7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7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7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7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7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7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7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7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7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4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4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4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5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5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5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6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6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6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8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8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8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8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9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9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9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9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9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9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9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9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69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1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1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1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1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1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1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1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1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1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2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2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2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2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0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0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2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0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2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31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4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4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4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5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5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5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5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5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5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5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5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6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6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6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6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6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6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5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6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7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B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7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7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7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7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7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7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7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8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8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8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J91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8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8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8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8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18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8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8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9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9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9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9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9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9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9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9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9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9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A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A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B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7B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0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D3A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45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0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3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4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4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5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6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6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3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3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3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3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3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6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6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1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1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1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1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1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1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1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2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2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2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2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2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2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2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2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4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4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4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4A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4Z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6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6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6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6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4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6A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1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6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6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3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5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5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5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6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8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6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6Z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0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0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8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8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8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88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0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0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1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1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1Z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1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1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1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1A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1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2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2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2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2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2A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2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2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2Z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2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3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3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3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3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3Z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4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4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4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4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950</w:t>
            </w:r>
          </w:p>
        </w:tc>
      </w:tr>
      <w:tr w:rsidR="00721EA6" w:rsidRPr="00721EA6" w14:paraId="18B84893" w14:textId="77777777" w:rsidTr="009762A3">
        <w:trPr>
          <w:trHeight w:val="462"/>
        </w:trPr>
        <w:tc>
          <w:tcPr>
            <w:tcW w:w="2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D3E87" w14:textId="77777777" w:rsidR="00F52C70" w:rsidRPr="00721EA6" w:rsidRDefault="00F52C70" w:rsidP="009762A3">
            <w:pPr>
              <w:widowControl/>
              <w:snapToGrid w:val="0"/>
              <w:ind w:left="332" w:hangingChars="166" w:hanging="33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en-GB"/>
              </w:rPr>
              <w:lastRenderedPageBreak/>
              <w:t xml:space="preserve">Psychiatric </w:t>
            </w:r>
            <w:r w:rsidRPr="00721EA6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7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48467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ICD-10-CM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odes</w:t>
            </w:r>
          </w:p>
        </w:tc>
      </w:tr>
      <w:tr w:rsidR="00721EA6" w:rsidRPr="00721EA6" w14:paraId="490B4C82" w14:textId="77777777" w:rsidTr="009762A3">
        <w:trPr>
          <w:trHeight w:val="284"/>
        </w:trPr>
        <w:tc>
          <w:tcPr>
            <w:tcW w:w="29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C4EB1E" w14:textId="37BB074B" w:rsidR="00F52C70" w:rsidRPr="00721EA6" w:rsidRDefault="00F52C70" w:rsidP="00E03B7E">
            <w:pPr>
              <w:widowControl/>
              <w:snapToGrid w:val="0"/>
              <w:ind w:left="332" w:hangingChars="166" w:hanging="332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 xml:space="preserve">  Depressive </w:t>
            </w:r>
            <w:r w:rsidR="00E03B7E"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episodes</w:t>
            </w:r>
          </w:p>
        </w:tc>
        <w:tc>
          <w:tcPr>
            <w:tcW w:w="735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7CD52F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32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32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3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32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32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32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32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33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33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33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33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33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33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341</w:t>
            </w:r>
          </w:p>
        </w:tc>
      </w:tr>
      <w:tr w:rsidR="00721EA6" w:rsidRPr="00721EA6" w14:paraId="4C1DFB03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</w:tcPr>
          <w:p w14:paraId="5182E84C" w14:textId="77777777" w:rsidR="00F52C70" w:rsidRPr="00721EA6" w:rsidRDefault="00F52C70" w:rsidP="009762A3">
            <w:pPr>
              <w:widowControl/>
              <w:snapToGrid w:val="0"/>
              <w:ind w:left="332" w:hangingChars="166" w:hanging="332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 </w:t>
            </w:r>
            <w:r w:rsidRPr="00721EA6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ubstance use-related disorder</w:t>
            </w:r>
          </w:p>
        </w:tc>
        <w:tc>
          <w:tcPr>
            <w:tcW w:w="7353" w:type="dxa"/>
            <w:tcBorders>
              <w:left w:val="nil"/>
              <w:right w:val="nil"/>
            </w:tcBorders>
            <w:vAlign w:val="center"/>
          </w:tcPr>
          <w:p w14:paraId="261699FB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12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19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32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39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42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52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59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72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7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72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72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92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99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11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12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19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21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22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29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31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32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39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41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42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49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51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52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59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12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1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32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3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42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4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22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2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52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5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62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6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82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92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8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9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7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2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6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6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3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3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1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1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4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4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5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5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9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9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8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8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55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55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55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55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55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558</w:t>
            </w:r>
          </w:p>
        </w:tc>
      </w:tr>
      <w:tr w:rsidR="00721EA6" w:rsidRPr="00721EA6" w14:paraId="106F09B1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  <w:vAlign w:val="center"/>
          </w:tcPr>
          <w:p w14:paraId="35339136" w14:textId="77777777" w:rsidR="00F52C70" w:rsidRPr="00721EA6" w:rsidRDefault="00F52C70" w:rsidP="009762A3">
            <w:pPr>
              <w:widowControl/>
              <w:snapToGrid w:val="0"/>
              <w:ind w:left="332" w:hangingChars="166" w:hanging="33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Alcohol use-related disorder</w:t>
            </w:r>
          </w:p>
        </w:tc>
        <w:tc>
          <w:tcPr>
            <w:tcW w:w="7353" w:type="dxa"/>
            <w:tcBorders>
              <w:left w:val="nil"/>
              <w:right w:val="nil"/>
            </w:tcBorders>
            <w:vAlign w:val="center"/>
          </w:tcPr>
          <w:p w14:paraId="16568668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01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02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02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09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02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09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09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027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01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02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09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01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01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02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02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09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01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02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09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09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0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102</w:t>
            </w:r>
          </w:p>
        </w:tc>
      </w:tr>
      <w:tr w:rsidR="00721EA6" w:rsidRPr="00721EA6" w14:paraId="683EB1C5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  <w:vAlign w:val="center"/>
          </w:tcPr>
          <w:p w14:paraId="0ED390D6" w14:textId="77777777" w:rsidR="00F52C70" w:rsidRPr="00721EA6" w:rsidRDefault="00F52C70" w:rsidP="009762A3">
            <w:pPr>
              <w:widowControl/>
              <w:snapToGrid w:val="0"/>
              <w:ind w:left="332" w:hangingChars="166" w:hanging="33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 </w:t>
            </w: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Neurocognitive disorder</w:t>
            </w:r>
          </w:p>
        </w:tc>
        <w:tc>
          <w:tcPr>
            <w:tcW w:w="7353" w:type="dxa"/>
            <w:tcBorders>
              <w:left w:val="nil"/>
              <w:right w:val="nil"/>
            </w:tcBorders>
            <w:vAlign w:val="center"/>
          </w:tcPr>
          <w:p w14:paraId="65682ACC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0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0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0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01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0390</w:t>
            </w:r>
          </w:p>
        </w:tc>
      </w:tr>
      <w:tr w:rsidR="00721EA6" w:rsidRPr="00721EA6" w14:paraId="42C973B0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  <w:vAlign w:val="center"/>
          </w:tcPr>
          <w:p w14:paraId="4836AE5A" w14:textId="77777777" w:rsidR="00F52C70" w:rsidRPr="00721EA6" w:rsidRDefault="00F52C70" w:rsidP="009762A3">
            <w:pPr>
              <w:widowControl/>
              <w:snapToGrid w:val="0"/>
              <w:ind w:left="332" w:hangingChars="166" w:hanging="332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 xml:space="preserve">  Sleep disorder</w:t>
            </w:r>
          </w:p>
        </w:tc>
        <w:tc>
          <w:tcPr>
            <w:tcW w:w="7353" w:type="dxa"/>
            <w:tcBorders>
              <w:left w:val="nil"/>
              <w:right w:val="nil"/>
            </w:tcBorders>
            <w:vAlign w:val="center"/>
          </w:tcPr>
          <w:p w14:paraId="74CBA016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51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51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51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51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G47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51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51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51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G47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G47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G47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G47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G47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G47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G476</w:t>
            </w:r>
          </w:p>
        </w:tc>
      </w:tr>
      <w:tr w:rsidR="00721EA6" w:rsidRPr="00721EA6" w14:paraId="3DEF26BF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  <w:vAlign w:val="center"/>
          </w:tcPr>
          <w:p w14:paraId="4567FEFA" w14:textId="77777777" w:rsidR="00F52C70" w:rsidRPr="00721EA6" w:rsidRDefault="00F52C70" w:rsidP="009762A3">
            <w:pPr>
              <w:widowControl/>
              <w:snapToGrid w:val="0"/>
              <w:ind w:left="332" w:hangingChars="166" w:hanging="33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 Anxiety disorder</w:t>
            </w:r>
          </w:p>
        </w:tc>
        <w:tc>
          <w:tcPr>
            <w:tcW w:w="7353" w:type="dxa"/>
            <w:tcBorders>
              <w:left w:val="nil"/>
              <w:right w:val="nil"/>
            </w:tcBorders>
            <w:vAlign w:val="center"/>
          </w:tcPr>
          <w:p w14:paraId="41ADA712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41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41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41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41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41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41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48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45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455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456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99</w:t>
            </w:r>
          </w:p>
        </w:tc>
      </w:tr>
      <w:tr w:rsidR="00721EA6" w:rsidRPr="00721EA6" w14:paraId="43E28B7B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  <w:vAlign w:val="center"/>
          </w:tcPr>
          <w:p w14:paraId="1AAE32A0" w14:textId="77777777" w:rsidR="00F52C70" w:rsidRPr="00721EA6" w:rsidRDefault="00F52C70" w:rsidP="009762A3">
            <w:pPr>
              <w:widowControl/>
              <w:snapToGrid w:val="0"/>
              <w:ind w:left="332" w:hangingChars="166" w:hanging="332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 xml:space="preserve">  Hyperactivity disorder</w:t>
            </w:r>
          </w:p>
        </w:tc>
        <w:tc>
          <w:tcPr>
            <w:tcW w:w="7353" w:type="dxa"/>
            <w:tcBorders>
              <w:left w:val="nil"/>
              <w:right w:val="nil"/>
            </w:tcBorders>
            <w:vAlign w:val="center"/>
          </w:tcPr>
          <w:p w14:paraId="27D8D14F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90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98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90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90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90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90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418</w:t>
            </w:r>
          </w:p>
        </w:tc>
      </w:tr>
      <w:tr w:rsidR="00721EA6" w:rsidRPr="00721EA6" w14:paraId="6A949E6D" w14:textId="77777777" w:rsidTr="009762A3">
        <w:trPr>
          <w:trHeight w:val="284"/>
        </w:trPr>
        <w:tc>
          <w:tcPr>
            <w:tcW w:w="2967" w:type="dxa"/>
            <w:tcBorders>
              <w:left w:val="nil"/>
              <w:right w:val="nil"/>
            </w:tcBorders>
            <w:vAlign w:val="center"/>
          </w:tcPr>
          <w:p w14:paraId="650DC7F8" w14:textId="77777777" w:rsidR="00F52C70" w:rsidRPr="00721EA6" w:rsidRDefault="00F52C70" w:rsidP="009762A3">
            <w:pPr>
              <w:widowControl/>
              <w:snapToGrid w:val="0"/>
              <w:ind w:left="332" w:hangingChars="166" w:hanging="332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 xml:space="preserve">  Personality disorder</w:t>
            </w:r>
          </w:p>
        </w:tc>
        <w:tc>
          <w:tcPr>
            <w:tcW w:w="7353" w:type="dxa"/>
            <w:tcBorders>
              <w:left w:val="nil"/>
              <w:right w:val="nil"/>
            </w:tcBorders>
            <w:vAlign w:val="center"/>
          </w:tcPr>
          <w:p w14:paraId="5CBD7093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6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34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2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6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69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4586</w:t>
            </w:r>
          </w:p>
        </w:tc>
      </w:tr>
      <w:tr w:rsidR="00721EA6" w:rsidRPr="00721EA6" w14:paraId="5F1DA57F" w14:textId="77777777" w:rsidTr="009762A3">
        <w:trPr>
          <w:trHeight w:val="284"/>
        </w:trPr>
        <w:tc>
          <w:tcPr>
            <w:tcW w:w="29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8EB26F" w14:textId="77777777" w:rsidR="00F52C70" w:rsidRPr="00721EA6" w:rsidRDefault="00F52C70" w:rsidP="009762A3">
            <w:pPr>
              <w:widowControl/>
              <w:snapToGrid w:val="0"/>
              <w:ind w:left="332" w:hangingChars="166" w:hanging="332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Intellectual disabilities</w:t>
            </w:r>
          </w:p>
        </w:tc>
        <w:tc>
          <w:tcPr>
            <w:tcW w:w="73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602950" w14:textId="77777777" w:rsidR="00F52C70" w:rsidRPr="00721EA6" w:rsidRDefault="00F52C70" w:rsidP="009762A3">
            <w:pPr>
              <w:widowControl/>
              <w:snapToGri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70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71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72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73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78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、</w:t>
            </w:r>
            <w:r w:rsidRPr="00721E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79</w:t>
            </w:r>
          </w:p>
        </w:tc>
      </w:tr>
    </w:tbl>
    <w:p w14:paraId="0F62E543" w14:textId="77777777" w:rsidR="00F52C70" w:rsidRPr="00721EA6" w:rsidRDefault="00F52C70" w:rsidP="00F52C70">
      <w:pPr>
        <w:rPr>
          <w:rFonts w:ascii="Times New Roman" w:eastAsia="標楷體" w:hAnsi="Times New Roman" w:cs="Times New Roman"/>
          <w:sz w:val="20"/>
          <w:szCs w:val="20"/>
        </w:rPr>
      </w:pPr>
      <w:r w:rsidRPr="00721EA6">
        <w:rPr>
          <w:rFonts w:ascii="Times New Roman" w:eastAsia="標楷體" w:hAnsi="Times New Roman" w:cs="Times New Roman"/>
          <w:sz w:val="20"/>
          <w:szCs w:val="20"/>
        </w:rPr>
        <w:t>Abbreviations: COPD = chronic obstructive pulmonary disease, HIV = human immunodeficiency virus, URI = upper respiratory tract infection</w:t>
      </w:r>
    </w:p>
    <w:p w14:paraId="3DEEA5DA" w14:textId="77777777" w:rsidR="00F52C70" w:rsidRPr="00721EA6" w:rsidRDefault="00F52C70">
      <w:pPr>
        <w:widowControl/>
        <w:rPr>
          <w:rFonts w:ascii="Times New Roman" w:hAnsi="Times New Roman" w:cs="Times New Roman"/>
          <w:b/>
          <w:sz w:val="20"/>
          <w:szCs w:val="20"/>
        </w:rPr>
      </w:pPr>
      <w:r w:rsidRPr="00721EA6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840C7E6" w14:textId="77777777" w:rsidR="00F52C70" w:rsidRPr="00721EA6" w:rsidRDefault="00F52C70" w:rsidP="004C5248">
      <w:pPr>
        <w:spacing w:line="300" w:lineRule="auto"/>
        <w:rPr>
          <w:rFonts w:ascii="Times New Roman" w:hAnsi="Times New Roman" w:cs="Times New Roman"/>
          <w:b/>
          <w:sz w:val="20"/>
          <w:szCs w:val="20"/>
        </w:rPr>
        <w:sectPr w:rsidR="00F52C70" w:rsidRPr="00721EA6" w:rsidSect="00F52C70"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</w:p>
    <w:p w14:paraId="210D5AFA" w14:textId="083F1CCE" w:rsidR="004C5248" w:rsidRPr="00721EA6" w:rsidRDefault="004C5248" w:rsidP="004C5248">
      <w:pPr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721EA6">
        <w:rPr>
          <w:rFonts w:ascii="Times New Roman" w:hAnsi="Times New Roman" w:cs="Times New Roman"/>
          <w:b/>
          <w:sz w:val="20"/>
          <w:szCs w:val="20"/>
        </w:rPr>
        <w:lastRenderedPageBreak/>
        <w:t>e-Table 3.</w:t>
      </w:r>
      <w:r w:rsidRPr="00721EA6">
        <w:rPr>
          <w:rFonts w:ascii="Times New Roman" w:hAnsi="Times New Roman" w:cs="Times New Roman"/>
          <w:sz w:val="20"/>
          <w:szCs w:val="20"/>
        </w:rPr>
        <w:t xml:space="preserve"> Standardized mortality ratios of suicide mortality among patients with bipolar stratified by sex and age at baseline (</w:t>
      </w:r>
      <w:r w:rsidRPr="00721EA6">
        <w:rPr>
          <w:rFonts w:ascii="Times New Roman" w:hAnsi="Times New Roman" w:cs="Times New Roman"/>
          <w:kern w:val="0"/>
          <w:sz w:val="20"/>
          <w:szCs w:val="20"/>
        </w:rPr>
        <w:t>cohort, N = 45211; mortality, n = 11246; suicide mortality, n = 1370</w:t>
      </w:r>
      <w:r w:rsidRPr="00721EA6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W w:w="13684" w:type="dxa"/>
        <w:tblInd w:w="208" w:type="dxa"/>
        <w:tblBorders>
          <w:top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288"/>
        <w:gridCol w:w="1377"/>
        <w:gridCol w:w="1377"/>
        <w:gridCol w:w="1378"/>
        <w:gridCol w:w="1377"/>
        <w:gridCol w:w="1377"/>
        <w:gridCol w:w="1378"/>
        <w:gridCol w:w="1377"/>
        <w:gridCol w:w="1377"/>
        <w:gridCol w:w="1378"/>
      </w:tblGrid>
      <w:tr w:rsidR="00721EA6" w:rsidRPr="00721EA6" w14:paraId="2219FF97" w14:textId="77777777" w:rsidTr="004C5248">
        <w:trPr>
          <w:trHeight w:val="284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867FB9E" w14:textId="77777777" w:rsidR="004C5248" w:rsidRPr="00721EA6" w:rsidRDefault="004C5248" w:rsidP="004C5248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82CAB39" w14:textId="77777777" w:rsidR="004C5248" w:rsidRPr="00721EA6" w:rsidRDefault="004C5248" w:rsidP="004C5248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N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4B186D9" w14:textId="77777777" w:rsidR="004C5248" w:rsidRPr="00721EA6" w:rsidRDefault="004C5248" w:rsidP="004C5248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Follow-up Duration, years, </w:t>
            </w:r>
          </w:p>
          <w:p w14:paraId="798EDDD6" w14:textId="77777777" w:rsidR="004C5248" w:rsidRPr="00721EA6" w:rsidRDefault="004C5248" w:rsidP="004C5248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8E164FB" w14:textId="77777777" w:rsidR="004C5248" w:rsidRPr="00721EA6" w:rsidRDefault="004C5248" w:rsidP="004C5248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Number of Suicide Death Observed, </w:t>
            </w:r>
            <w:r w:rsidRPr="00721EA6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N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BF654" w14:textId="77777777" w:rsidR="004C5248" w:rsidRPr="00721EA6" w:rsidRDefault="004C5248" w:rsidP="004C5248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AdvPS32D2BC" w:hAnsi="Times New Roman" w:cs="Times New Roman"/>
                <w:kern w:val="0"/>
                <w:sz w:val="20"/>
                <w:szCs w:val="20"/>
              </w:rPr>
              <w:t>Total Person-Year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5EC2C" w14:textId="77777777" w:rsidR="004C5248" w:rsidRPr="00721EA6" w:rsidRDefault="004C5248" w:rsidP="004C5248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AdvPS32D2BC" w:hAnsi="Times New Roman" w:cs="Times New Roman"/>
                <w:kern w:val="0"/>
                <w:sz w:val="20"/>
                <w:szCs w:val="20"/>
              </w:rPr>
              <w:t xml:space="preserve">Crude </w:t>
            </w:r>
            <w:r w:rsidRPr="00721EA6">
              <w:rPr>
                <w:rFonts w:ascii="Times New Roman" w:eastAsia="AdvPS32D2BC" w:hAnsi="Times New Roman" w:cs="Times New Roman"/>
                <w:noProof/>
                <w:kern w:val="0"/>
                <w:sz w:val="20"/>
                <w:szCs w:val="20"/>
              </w:rPr>
              <w:t>Incidence</w:t>
            </w:r>
            <w:r w:rsidRPr="00721EA6">
              <w:rPr>
                <w:rFonts w:ascii="Times New Roman" w:eastAsia="AdvPS32D2BC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25756" w14:textId="77777777" w:rsidR="004C5248" w:rsidRPr="00721EA6" w:rsidRDefault="004C5248" w:rsidP="004C5248">
            <w:pPr>
              <w:autoSpaceDE w:val="0"/>
              <w:autoSpaceDN w:val="0"/>
              <w:adjustRightInd w:val="0"/>
              <w:jc w:val="center"/>
              <w:rPr>
                <w:rFonts w:ascii="Times New Roman" w:eastAsia="AdvPS32D2BC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AdvPS32D2BC" w:hAnsi="Times New Roman" w:cs="Times New Roman"/>
                <w:kern w:val="0"/>
                <w:sz w:val="20"/>
                <w:szCs w:val="20"/>
              </w:rPr>
              <w:t xml:space="preserve">Expected Number, </w:t>
            </w:r>
            <w:r w:rsidRPr="00721EA6">
              <w:rPr>
                <w:rFonts w:ascii="Times New Roman" w:eastAsia="AdvPS32D2B9" w:hAnsi="Times New Roman" w:cs="Times New Roman"/>
                <w:i/>
                <w:kern w:val="0"/>
                <w:sz w:val="20"/>
                <w:szCs w:val="20"/>
              </w:rPr>
              <w:t>N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ED41C0" w14:textId="77777777" w:rsidR="004C5248" w:rsidRPr="00721EA6" w:rsidRDefault="004C5248" w:rsidP="004C5248">
            <w:pPr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MR</w:t>
            </w:r>
            <w:r w:rsidRPr="00721EA6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0055D7" w14:textId="77777777" w:rsidR="004C5248" w:rsidRPr="00721EA6" w:rsidRDefault="004C5248" w:rsidP="004C5248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E9F2F1" w14:textId="77777777" w:rsidR="004C5248" w:rsidRPr="00721EA6" w:rsidRDefault="004C5248" w:rsidP="004C5248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721EA6" w:rsidRPr="00721EA6" w14:paraId="6D02E327" w14:textId="77777777" w:rsidTr="004C5248">
        <w:trPr>
          <w:trHeight w:hRule="exact" w:val="284"/>
        </w:trPr>
        <w:tc>
          <w:tcPr>
            <w:tcW w:w="128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A6EF6E1" w14:textId="77777777" w:rsidR="004C5248" w:rsidRPr="00721EA6" w:rsidRDefault="004C5248" w:rsidP="004C5248">
            <w:pPr>
              <w:spacing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E020A53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21384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F530444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ED7971F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7FCD41BF" w14:textId="77777777" w:rsidR="004C5248" w:rsidRPr="00721EA6" w:rsidRDefault="004C5248" w:rsidP="004C5248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735.2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bottom"/>
          </w:tcPr>
          <w:p w14:paraId="00603327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21.9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14:paraId="05970EE7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noWrap/>
            <w:vAlign w:val="center"/>
          </w:tcPr>
          <w:p w14:paraId="0F235C16" w14:textId="3B36FD90" w:rsidR="004C5248" w:rsidRPr="00721EA6" w:rsidRDefault="004C5248" w:rsidP="00B07316">
            <w:pPr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.9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noWrap/>
            <w:vAlign w:val="center"/>
          </w:tcPr>
          <w:p w14:paraId="5A906143" w14:textId="42FCD679" w:rsidR="004C5248" w:rsidRPr="00721EA6" w:rsidRDefault="004C5248" w:rsidP="00CE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CE28EA" w:rsidRPr="00721EA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-17.</w:t>
            </w:r>
            <w:r w:rsidR="00CE28EA" w:rsidRPr="00721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noWrap/>
            <w:vAlign w:val="center"/>
          </w:tcPr>
          <w:p w14:paraId="6FF033DF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21EA6" w:rsidRPr="00721EA6" w14:paraId="148E49E9" w14:textId="77777777" w:rsidTr="004C5248">
        <w:trPr>
          <w:trHeight w:hRule="exact" w:val="284"/>
        </w:trPr>
        <w:tc>
          <w:tcPr>
            <w:tcW w:w="128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2D133CC" w14:textId="77777777" w:rsidR="004C5248" w:rsidRPr="00721EA6" w:rsidRDefault="004C5248" w:rsidP="004C5248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&lt;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CF0DA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600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0A992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1.6 (5.9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61FBB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C0CAB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69746.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EDDC0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225.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E0296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377" w:type="dxa"/>
            <w:tcBorders>
              <w:top w:val="nil"/>
            </w:tcBorders>
            <w:noWrap/>
            <w:vAlign w:val="center"/>
          </w:tcPr>
          <w:p w14:paraId="47A62DA7" w14:textId="4E7022B4" w:rsidR="004C5248" w:rsidRPr="00721EA6" w:rsidRDefault="004C5248" w:rsidP="00B0731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377" w:type="dxa"/>
            <w:noWrap/>
            <w:vAlign w:val="center"/>
          </w:tcPr>
          <w:p w14:paraId="4D322E91" w14:textId="0ED4F693" w:rsidR="004C5248" w:rsidRPr="00721EA6" w:rsidRDefault="004C5248" w:rsidP="00CE28E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CE28EA" w:rsidRPr="00721E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-37.</w:t>
            </w:r>
            <w:r w:rsidR="00CE28EA" w:rsidRPr="00721EA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78" w:type="dxa"/>
            <w:tcBorders>
              <w:top w:val="nil"/>
            </w:tcBorders>
            <w:shd w:val="clear" w:color="000000" w:fill="FFFFFF"/>
            <w:vAlign w:val="center"/>
          </w:tcPr>
          <w:p w14:paraId="193154C8" w14:textId="77777777" w:rsidR="004C5248" w:rsidRPr="00721EA6" w:rsidRDefault="004C5248" w:rsidP="004C524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21EA6" w:rsidRPr="00721EA6" w14:paraId="76984AEC" w14:textId="77777777" w:rsidTr="004C5248">
        <w:trPr>
          <w:trHeight w:hRule="exact" w:val="284"/>
        </w:trPr>
        <w:tc>
          <w:tcPr>
            <w:tcW w:w="128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1B62D89" w14:textId="77777777" w:rsidR="004C5248" w:rsidRPr="00721EA6" w:rsidRDefault="004C5248" w:rsidP="004C5248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DBBF5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56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08205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0.0 (5.9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8AF64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D644B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5520.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D90B3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413.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4FBD1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377" w:type="dxa"/>
            <w:tcBorders>
              <w:top w:val="nil"/>
            </w:tcBorders>
            <w:noWrap/>
            <w:vAlign w:val="center"/>
          </w:tcPr>
          <w:p w14:paraId="6ABD6421" w14:textId="39CB3339" w:rsidR="004C5248" w:rsidRPr="00721EA6" w:rsidRDefault="004C5248" w:rsidP="00B0731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="00B07316" w:rsidRPr="00721E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77" w:type="dxa"/>
            <w:noWrap/>
            <w:vAlign w:val="center"/>
          </w:tcPr>
          <w:p w14:paraId="7EB732B5" w14:textId="433B7E95" w:rsidR="004C5248" w:rsidRPr="00721EA6" w:rsidRDefault="004C5248" w:rsidP="00CE28E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4.7-18.4</w:t>
            </w:r>
          </w:p>
        </w:tc>
        <w:tc>
          <w:tcPr>
            <w:tcW w:w="1378" w:type="dxa"/>
            <w:tcBorders>
              <w:top w:val="nil"/>
            </w:tcBorders>
            <w:shd w:val="clear" w:color="000000" w:fill="FFFFFF"/>
            <w:vAlign w:val="center"/>
          </w:tcPr>
          <w:p w14:paraId="55213919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21EA6" w:rsidRPr="00721EA6" w14:paraId="6798BEB8" w14:textId="77777777" w:rsidTr="004C5248">
        <w:trPr>
          <w:trHeight w:hRule="exact" w:val="284"/>
        </w:trPr>
        <w:tc>
          <w:tcPr>
            <w:tcW w:w="128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B7F2D94" w14:textId="77777777" w:rsidR="004C5248" w:rsidRPr="00721EA6" w:rsidRDefault="004C5248" w:rsidP="004C5248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6BB1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87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458D7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9.6 (5.9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10D64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B94A4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7234.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20CDA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413.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3E6A8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377" w:type="dxa"/>
            <w:tcBorders>
              <w:top w:val="nil"/>
            </w:tcBorders>
            <w:noWrap/>
            <w:vAlign w:val="center"/>
          </w:tcPr>
          <w:p w14:paraId="58447E3E" w14:textId="7198BAE6" w:rsidR="004C5248" w:rsidRPr="00721EA6" w:rsidRDefault="004C5248" w:rsidP="00B0731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377" w:type="dxa"/>
            <w:noWrap/>
            <w:vAlign w:val="center"/>
          </w:tcPr>
          <w:p w14:paraId="56ABE7BD" w14:textId="3585C2FA" w:rsidR="004C5248" w:rsidRPr="00721EA6" w:rsidRDefault="004C5248" w:rsidP="00CE28E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3.3-18.4</w:t>
            </w:r>
          </w:p>
        </w:tc>
        <w:tc>
          <w:tcPr>
            <w:tcW w:w="1378" w:type="dxa"/>
            <w:tcBorders>
              <w:top w:val="nil"/>
            </w:tcBorders>
            <w:shd w:val="clear" w:color="000000" w:fill="FFFFFF"/>
            <w:vAlign w:val="center"/>
          </w:tcPr>
          <w:p w14:paraId="1BE627FC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21EA6" w:rsidRPr="00721EA6" w14:paraId="3E18B8BB" w14:textId="77777777" w:rsidTr="004C5248">
        <w:trPr>
          <w:trHeight w:hRule="exact" w:val="284"/>
        </w:trPr>
        <w:tc>
          <w:tcPr>
            <w:tcW w:w="12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9D98051" w14:textId="77777777" w:rsidR="004C5248" w:rsidRPr="00721EA6" w:rsidRDefault="004C5248" w:rsidP="004C5248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C9DB5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3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B1360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8.7 (5.6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335EC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875BA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29221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935FD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59.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90773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5ECF86C4" w14:textId="20A7C299" w:rsidR="004C5248" w:rsidRPr="00721EA6" w:rsidRDefault="004C5248" w:rsidP="00B0731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377" w:type="dxa"/>
            <w:noWrap/>
            <w:vAlign w:val="center"/>
          </w:tcPr>
          <w:p w14:paraId="5A71EBB0" w14:textId="752241BB" w:rsidR="004C5248" w:rsidRPr="00721EA6" w:rsidRDefault="004C5248" w:rsidP="00CE28E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0.6-15.6</w:t>
            </w:r>
          </w:p>
        </w:tc>
        <w:tc>
          <w:tcPr>
            <w:tcW w:w="1378" w:type="dxa"/>
            <w:tcBorders>
              <w:top w:val="nil"/>
              <w:bottom w:val="nil"/>
            </w:tcBorders>
            <w:noWrap/>
            <w:vAlign w:val="center"/>
          </w:tcPr>
          <w:p w14:paraId="5F6B9AA6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21EA6" w:rsidRPr="00721EA6" w14:paraId="24318114" w14:textId="77777777" w:rsidTr="004C5248">
        <w:trPr>
          <w:trHeight w:hRule="exact" w:val="284"/>
        </w:trPr>
        <w:tc>
          <w:tcPr>
            <w:tcW w:w="12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573C363" w14:textId="77777777" w:rsidR="004C5248" w:rsidRPr="00721EA6" w:rsidRDefault="004C5248" w:rsidP="004C5248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新細明體" w:eastAsia="新細明體" w:hAnsi="新細明體" w:cs="新細明體" w:hint="eastAsia"/>
                <w:sz w:val="20"/>
                <w:szCs w:val="20"/>
              </w:rPr>
              <w:t>≧</w:t>
            </w: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B848E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457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92264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6.1 (5.0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911E6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0678A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28011.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101CE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285.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F3286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1DA20DBB" w14:textId="06728AD9" w:rsidR="004C5248" w:rsidRPr="00721EA6" w:rsidRDefault="004C5248" w:rsidP="00B0731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377" w:type="dxa"/>
            <w:noWrap/>
            <w:vAlign w:val="center"/>
          </w:tcPr>
          <w:p w14:paraId="6CF58A9C" w14:textId="2A846301" w:rsidR="004C5248" w:rsidRPr="00721EA6" w:rsidRDefault="004C5248" w:rsidP="00CE28E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6.9-10.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noWrap/>
            <w:vAlign w:val="center"/>
          </w:tcPr>
          <w:p w14:paraId="22D36E0C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21EA6" w:rsidRPr="00721EA6" w14:paraId="01C0DCB9" w14:textId="77777777" w:rsidTr="004C5248">
        <w:trPr>
          <w:trHeight w:hRule="exact" w:val="284"/>
        </w:trPr>
        <w:tc>
          <w:tcPr>
            <w:tcW w:w="12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A319105" w14:textId="77777777" w:rsidR="004C5248" w:rsidRPr="00721EA6" w:rsidRDefault="004C5248" w:rsidP="004C5248">
            <w:pPr>
              <w:spacing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51B7E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23827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54CB732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B1CCDE9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14:paraId="0B1427D5" w14:textId="77777777" w:rsidR="004C5248" w:rsidRPr="00721EA6" w:rsidRDefault="004C5248" w:rsidP="004C5248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9001.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8D519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04.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3D4D5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21A8C46D" w14:textId="6B126DE4" w:rsidR="004C5248" w:rsidRPr="00721EA6" w:rsidRDefault="004C5248" w:rsidP="00B07316">
            <w:pPr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.8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6284434A" w14:textId="65ECC366" w:rsidR="004C5248" w:rsidRPr="00721EA6" w:rsidRDefault="004C5248" w:rsidP="00CE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26.8-31.0</w:t>
            </w:r>
          </w:p>
        </w:tc>
        <w:tc>
          <w:tcPr>
            <w:tcW w:w="1378" w:type="dxa"/>
            <w:tcBorders>
              <w:top w:val="nil"/>
              <w:bottom w:val="nil"/>
            </w:tcBorders>
            <w:noWrap/>
            <w:vAlign w:val="center"/>
          </w:tcPr>
          <w:p w14:paraId="071668D8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21EA6" w:rsidRPr="00721EA6" w14:paraId="17AE7E28" w14:textId="77777777" w:rsidTr="004C5248">
        <w:trPr>
          <w:trHeight w:hRule="exact" w:val="284"/>
        </w:trPr>
        <w:tc>
          <w:tcPr>
            <w:tcW w:w="12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EE045CD" w14:textId="77777777" w:rsidR="004C5248" w:rsidRPr="00721EA6" w:rsidRDefault="004C5248" w:rsidP="004C5248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&lt;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2A3D6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58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43BD4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0.4 (6.1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83439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81A17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60134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DC4B6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07.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06A95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2EB5C89F" w14:textId="1DBC3485" w:rsidR="004C5248" w:rsidRPr="00721EA6" w:rsidRDefault="004C5248" w:rsidP="00B0731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76.</w:t>
            </w:r>
            <w:r w:rsidR="00B07316" w:rsidRPr="00721EA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0EDE4439" w14:textId="70A0F742" w:rsidR="004C5248" w:rsidRPr="00721EA6" w:rsidRDefault="004C5248" w:rsidP="00CE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66.1-88.</w:t>
            </w:r>
            <w:r w:rsidR="00CE28EA" w:rsidRPr="00721EA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78" w:type="dxa"/>
            <w:tcBorders>
              <w:top w:val="nil"/>
              <w:bottom w:val="nil"/>
            </w:tcBorders>
            <w:noWrap/>
            <w:vAlign w:val="center"/>
          </w:tcPr>
          <w:p w14:paraId="7FEBE49E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21EA6" w:rsidRPr="00721EA6" w14:paraId="40F03572" w14:textId="77777777" w:rsidTr="004C5248">
        <w:trPr>
          <w:trHeight w:hRule="exact" w:val="284"/>
        </w:trPr>
        <w:tc>
          <w:tcPr>
            <w:tcW w:w="12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C2A88A5" w14:textId="77777777" w:rsidR="004C5248" w:rsidRPr="00721EA6" w:rsidRDefault="004C5248" w:rsidP="004C5248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8D9B1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46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4142D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1.5 (5.8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6B0A7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3DA40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53737.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8A316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64.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57B08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6D7D9514" w14:textId="74B949C7" w:rsidR="004C5248" w:rsidRPr="00721EA6" w:rsidRDefault="004C5248" w:rsidP="00B0731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 w:rsidR="00B07316" w:rsidRPr="00721EA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05CD22CB" w14:textId="5D69007D" w:rsidR="004C5248" w:rsidRPr="00721EA6" w:rsidRDefault="004C5248" w:rsidP="00CE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28.4-37.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noWrap/>
            <w:vAlign w:val="center"/>
          </w:tcPr>
          <w:p w14:paraId="29BC8968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21EA6" w:rsidRPr="00721EA6" w14:paraId="5F548641" w14:textId="77777777" w:rsidTr="004C5248">
        <w:trPr>
          <w:trHeight w:hRule="exact" w:val="284"/>
        </w:trPr>
        <w:tc>
          <w:tcPr>
            <w:tcW w:w="12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A3F2802" w14:textId="77777777" w:rsidR="004C5248" w:rsidRPr="00721EA6" w:rsidRDefault="004C5248" w:rsidP="004C5248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ECD83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450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EECF0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1.1 (5.7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47E90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8502D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50106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89D7A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17.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DFD9A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09C6E434" w14:textId="13390600" w:rsidR="004C5248" w:rsidRPr="00721EA6" w:rsidRDefault="004C5248" w:rsidP="00B0731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2E2D4E8C" w14:textId="579CA93D" w:rsidR="004C5248" w:rsidRPr="00721EA6" w:rsidRDefault="004C5248" w:rsidP="00CE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="00CE28EA" w:rsidRPr="00721E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-30.7</w:t>
            </w:r>
          </w:p>
        </w:tc>
        <w:tc>
          <w:tcPr>
            <w:tcW w:w="1378" w:type="dxa"/>
            <w:tcBorders>
              <w:top w:val="nil"/>
              <w:bottom w:val="nil"/>
            </w:tcBorders>
            <w:noWrap/>
            <w:vAlign w:val="center"/>
          </w:tcPr>
          <w:p w14:paraId="1B2B186B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21EA6" w:rsidRPr="00721EA6" w14:paraId="52C95A0A" w14:textId="77777777" w:rsidTr="004C5248">
        <w:trPr>
          <w:trHeight w:hRule="exact" w:val="284"/>
        </w:trPr>
        <w:tc>
          <w:tcPr>
            <w:tcW w:w="12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8AF4D18" w14:textId="77777777" w:rsidR="004C5248" w:rsidRPr="00721EA6" w:rsidRDefault="004C5248" w:rsidP="004C5248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77A0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80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2E9CC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0.1 (5.7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02B8D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37E09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8281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719DA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16.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7A054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1CFE9215" w14:textId="7FB924E4" w:rsidR="004C5248" w:rsidRPr="00721EA6" w:rsidRDefault="004C5248" w:rsidP="00B0731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 w:rsidR="00B07316" w:rsidRPr="00721E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6D36E1C1" w14:textId="5DFA2FCA" w:rsidR="004C5248" w:rsidRPr="00721EA6" w:rsidRDefault="004C5248" w:rsidP="00CE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="00CE28EA" w:rsidRPr="00721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-31.</w:t>
            </w:r>
            <w:r w:rsidR="00CE28EA" w:rsidRPr="00721EA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78" w:type="dxa"/>
            <w:tcBorders>
              <w:top w:val="nil"/>
              <w:bottom w:val="nil"/>
            </w:tcBorders>
            <w:noWrap/>
            <w:vAlign w:val="center"/>
          </w:tcPr>
          <w:p w14:paraId="6D7F96CE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21EA6" w:rsidRPr="00721EA6" w14:paraId="2437E7FC" w14:textId="77777777" w:rsidTr="004C5248">
        <w:trPr>
          <w:trHeight w:hRule="exact" w:val="284"/>
        </w:trPr>
        <w:tc>
          <w:tcPr>
            <w:tcW w:w="12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1901F8E" w14:textId="77777777" w:rsidR="004C5248" w:rsidRPr="00721EA6" w:rsidRDefault="004C5248" w:rsidP="004C5248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新細明體" w:eastAsia="新細明體" w:hAnsi="新細明體" w:cs="新細明體" w:hint="eastAsia"/>
                <w:sz w:val="20"/>
                <w:szCs w:val="20"/>
              </w:rPr>
              <w:t>≧</w:t>
            </w: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4FF8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504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3BE93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7.3 (5.4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2F34E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CD25F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6742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F7AF3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79.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CA075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70347CB8" w14:textId="18786161" w:rsidR="004C5248" w:rsidRPr="00721EA6" w:rsidRDefault="004C5248" w:rsidP="00B0731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B07316" w:rsidRPr="00721E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28A1A557" w14:textId="3D2204C6" w:rsidR="004C5248" w:rsidRPr="00721EA6" w:rsidRDefault="004C5248" w:rsidP="00CE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CE28EA" w:rsidRPr="00721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-13.</w:t>
            </w:r>
            <w:r w:rsidR="00CE28EA" w:rsidRPr="00721E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78" w:type="dxa"/>
            <w:tcBorders>
              <w:top w:val="nil"/>
              <w:bottom w:val="nil"/>
            </w:tcBorders>
            <w:noWrap/>
            <w:vAlign w:val="center"/>
          </w:tcPr>
          <w:p w14:paraId="5C50D63E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21EA6" w:rsidRPr="00721EA6" w14:paraId="0ACC1476" w14:textId="77777777" w:rsidTr="004C5248">
        <w:trPr>
          <w:trHeight w:hRule="exact" w:val="284"/>
        </w:trPr>
        <w:tc>
          <w:tcPr>
            <w:tcW w:w="12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FCB71C3" w14:textId="77777777" w:rsidR="004C5248" w:rsidRPr="00721EA6" w:rsidRDefault="004C5248" w:rsidP="004C5248">
            <w:pPr>
              <w:spacing w:line="36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otal 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AD7F6B2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45211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A1FCEA0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146A04C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37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14:paraId="1D806B16" w14:textId="77777777" w:rsidR="004C5248" w:rsidRPr="00721EA6" w:rsidRDefault="004C5248" w:rsidP="004C5248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8736.9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bottom"/>
          </w:tcPr>
          <w:p w14:paraId="6298FEE9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12.3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22781B45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74BAEBBF" w14:textId="28BDD60E" w:rsidR="004C5248" w:rsidRPr="00721EA6" w:rsidRDefault="004C5248" w:rsidP="00B07316">
            <w:pPr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</w:t>
            </w:r>
            <w:r w:rsidR="00B07316" w:rsidRPr="00721EA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41F2FBBE" w14:textId="373BDE40" w:rsidR="004C5248" w:rsidRPr="00721EA6" w:rsidRDefault="004C5248" w:rsidP="00CE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="00CE28EA" w:rsidRPr="00721EA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-22.0</w:t>
            </w:r>
          </w:p>
        </w:tc>
        <w:tc>
          <w:tcPr>
            <w:tcW w:w="1378" w:type="dxa"/>
            <w:tcBorders>
              <w:top w:val="nil"/>
              <w:bottom w:val="nil"/>
            </w:tcBorders>
            <w:noWrap/>
            <w:vAlign w:val="center"/>
          </w:tcPr>
          <w:p w14:paraId="21B07D85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21EA6" w:rsidRPr="00721EA6" w14:paraId="21E7DD91" w14:textId="77777777" w:rsidTr="004C5248">
        <w:trPr>
          <w:trHeight w:hRule="exact" w:val="284"/>
        </w:trPr>
        <w:tc>
          <w:tcPr>
            <w:tcW w:w="12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239AEBC" w14:textId="77777777" w:rsidR="004C5248" w:rsidRPr="00721EA6" w:rsidRDefault="004C5248" w:rsidP="004C5248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&lt;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14129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180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D73BA" w14:textId="02391E5F" w:rsidR="004C5248" w:rsidRPr="00721EA6" w:rsidRDefault="00601D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 w:hint="eastAsia"/>
                <w:sz w:val="20"/>
                <w:szCs w:val="20"/>
              </w:rPr>
              <w:t>11.0 (6.0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D5208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0BDDF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 xml:space="preserve">129881.2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0D9FE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263.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7D823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7DDBA202" w14:textId="2071AD9D" w:rsidR="004C5248" w:rsidRPr="00721EA6" w:rsidRDefault="004C5248" w:rsidP="00B07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07316" w:rsidRPr="00721EA6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6DE32B1F" w14:textId="73138E73" w:rsidR="004C5248" w:rsidRPr="00721EA6" w:rsidRDefault="004C5248" w:rsidP="00CE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42.1-52.2</w:t>
            </w:r>
          </w:p>
        </w:tc>
        <w:tc>
          <w:tcPr>
            <w:tcW w:w="1378" w:type="dxa"/>
            <w:tcBorders>
              <w:top w:val="nil"/>
              <w:bottom w:val="nil"/>
            </w:tcBorders>
            <w:noWrap/>
            <w:vAlign w:val="center"/>
          </w:tcPr>
          <w:p w14:paraId="3EFA42F7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21EA6" w:rsidRPr="00721EA6" w14:paraId="32451AD6" w14:textId="77777777" w:rsidTr="004C5248">
        <w:trPr>
          <w:trHeight w:hRule="exact" w:val="284"/>
        </w:trPr>
        <w:tc>
          <w:tcPr>
            <w:tcW w:w="12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72BC35D" w14:textId="77777777" w:rsidR="004C5248" w:rsidRPr="00721EA6" w:rsidRDefault="004C5248" w:rsidP="004C5248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2AFC2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82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D91AD" w14:textId="4C499D3B" w:rsidR="004C5248" w:rsidRPr="00721EA6" w:rsidRDefault="00601D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 w:hint="eastAsia"/>
                <w:sz w:val="20"/>
                <w:szCs w:val="20"/>
              </w:rPr>
              <w:t>10.9 (5.9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A586A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EA7AF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 xml:space="preserve">89258.3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3C1DD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84.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0F43B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 xml:space="preserve">14.4 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1B865713" w14:textId="5FFCE820" w:rsidR="004C5248" w:rsidRPr="00721EA6" w:rsidRDefault="004C5248" w:rsidP="00B07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="00B07316" w:rsidRPr="00721EA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0BC72D00" w14:textId="02A111F5" w:rsidR="004C5248" w:rsidRPr="00721EA6" w:rsidRDefault="004C5248" w:rsidP="00CE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21.3-26.4</w:t>
            </w:r>
          </w:p>
        </w:tc>
        <w:tc>
          <w:tcPr>
            <w:tcW w:w="1378" w:type="dxa"/>
            <w:tcBorders>
              <w:top w:val="nil"/>
              <w:bottom w:val="nil"/>
            </w:tcBorders>
            <w:noWrap/>
            <w:vAlign w:val="center"/>
          </w:tcPr>
          <w:p w14:paraId="73161C35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21EA6" w:rsidRPr="00721EA6" w14:paraId="4FA578EE" w14:textId="77777777" w:rsidTr="004C5248">
        <w:trPr>
          <w:trHeight w:hRule="exact" w:val="284"/>
        </w:trPr>
        <w:tc>
          <w:tcPr>
            <w:tcW w:w="12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02347B4" w14:textId="77777777" w:rsidR="004C5248" w:rsidRPr="00721EA6" w:rsidRDefault="004C5248" w:rsidP="004C5248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29491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838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A3FCA" w14:textId="197C1E3B" w:rsidR="004C5248" w:rsidRPr="00721EA6" w:rsidRDefault="00601D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 w:hint="eastAsia"/>
                <w:sz w:val="20"/>
                <w:szCs w:val="20"/>
              </w:rPr>
              <w:t>10.4 (5.8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DFC4D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50098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 xml:space="preserve">87341.2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4B356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58.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0EEA5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 xml:space="preserve">15.8 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5E9FE1EB" w14:textId="7064C851" w:rsidR="004C5248" w:rsidRPr="00721EA6" w:rsidRDefault="004C5248" w:rsidP="00B07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="00B07316" w:rsidRPr="00721EA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36AAD422" w14:textId="7A2F2974" w:rsidR="004C5248" w:rsidRPr="00721EA6" w:rsidRDefault="004C5248" w:rsidP="00CE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7.6-22.</w:t>
            </w:r>
            <w:r w:rsidR="00CE28EA" w:rsidRPr="00721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8" w:type="dxa"/>
            <w:tcBorders>
              <w:top w:val="nil"/>
              <w:bottom w:val="nil"/>
            </w:tcBorders>
            <w:noWrap/>
            <w:vAlign w:val="center"/>
          </w:tcPr>
          <w:p w14:paraId="5298EC13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21EA6" w:rsidRPr="00721EA6" w14:paraId="7C814208" w14:textId="77777777" w:rsidTr="004C5248">
        <w:trPr>
          <w:trHeight w:hRule="exact" w:val="284"/>
        </w:trPr>
        <w:tc>
          <w:tcPr>
            <w:tcW w:w="12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A1D2F1C" w14:textId="77777777" w:rsidR="004C5248" w:rsidRPr="00721EA6" w:rsidRDefault="004C5248" w:rsidP="004C5248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5072E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716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170E4" w14:textId="75854E4B" w:rsidR="004C5248" w:rsidRPr="00721EA6" w:rsidRDefault="00601D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 w:hint="eastAsia"/>
                <w:sz w:val="20"/>
                <w:szCs w:val="20"/>
              </w:rPr>
              <w:t>9.4 (5.7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49400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E8E2F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 xml:space="preserve">67502.8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14DCF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334.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2C289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 xml:space="preserve">12.7 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0DEDCE6D" w14:textId="506ACE10" w:rsidR="004C5248" w:rsidRPr="00721EA6" w:rsidRDefault="004C5248" w:rsidP="00B07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377" w:type="dxa"/>
            <w:tcBorders>
              <w:top w:val="nil"/>
              <w:bottom w:val="nil"/>
            </w:tcBorders>
            <w:noWrap/>
            <w:vAlign w:val="center"/>
          </w:tcPr>
          <w:p w14:paraId="7714D81A" w14:textId="31CD416F" w:rsidR="004C5248" w:rsidRPr="00721EA6" w:rsidRDefault="004C5248" w:rsidP="00CE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CE28EA" w:rsidRPr="00721E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-20.3</w:t>
            </w:r>
          </w:p>
        </w:tc>
        <w:tc>
          <w:tcPr>
            <w:tcW w:w="1378" w:type="dxa"/>
            <w:tcBorders>
              <w:top w:val="nil"/>
              <w:bottom w:val="nil"/>
            </w:tcBorders>
            <w:noWrap/>
            <w:vAlign w:val="center"/>
          </w:tcPr>
          <w:p w14:paraId="75B35999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21EA6" w:rsidRPr="00721EA6" w14:paraId="321B4DC9" w14:textId="77777777" w:rsidTr="004C5248">
        <w:trPr>
          <w:trHeight w:hRule="exact" w:val="284"/>
        </w:trPr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5CF2C10" w14:textId="77777777" w:rsidR="004C5248" w:rsidRPr="00721EA6" w:rsidRDefault="004C5248" w:rsidP="004C5248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新細明體" w:eastAsia="新細明體" w:hAnsi="新細明體" w:cs="新細明體" w:hint="eastAsia"/>
                <w:sz w:val="20"/>
                <w:szCs w:val="20"/>
              </w:rPr>
              <w:t>≧</w:t>
            </w: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A1EBA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962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9B943" w14:textId="6DE42586" w:rsidR="004C5248" w:rsidRPr="00721EA6" w:rsidRDefault="00601D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 w:hint="eastAsia"/>
                <w:sz w:val="20"/>
                <w:szCs w:val="20"/>
              </w:rPr>
              <w:t>6.7 (5.2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A50434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9EEF98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 xml:space="preserve">64753.4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5A769B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225.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84F0B9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 xml:space="preserve">15.4 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13CFEF" w14:textId="27439CD6" w:rsidR="004C5248" w:rsidRPr="00721EA6" w:rsidRDefault="004C5248" w:rsidP="00B073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B07316" w:rsidRPr="00721E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C1CDEC9" w14:textId="21D6AD39" w:rsidR="004C5248" w:rsidRPr="00721EA6" w:rsidRDefault="004C5248" w:rsidP="00CE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8.0-11.1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A9BB27E" w14:textId="77777777" w:rsidR="004C5248" w:rsidRPr="00721EA6" w:rsidRDefault="004C5248" w:rsidP="004C52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</w:tbl>
    <w:p w14:paraId="5C83F2D5" w14:textId="4714F5D5" w:rsidR="004C5248" w:rsidRPr="00721EA6" w:rsidRDefault="004C5248" w:rsidP="004C5248">
      <w:pPr>
        <w:ind w:leftChars="100" w:left="240"/>
        <w:rPr>
          <w:rFonts w:ascii="Times New Roman" w:eastAsia="新細明體" w:hAnsi="Times New Roman" w:cs="Times New Roman"/>
          <w:sz w:val="20"/>
          <w:szCs w:val="20"/>
        </w:rPr>
      </w:pPr>
      <w:r w:rsidRPr="00721EA6">
        <w:rPr>
          <w:rFonts w:ascii="Times New Roman" w:eastAsia="新細明體" w:hAnsi="Times New Roman" w:cs="Times New Roman"/>
          <w:sz w:val="20"/>
          <w:szCs w:val="20"/>
          <w:vertAlign w:val="superscript"/>
        </w:rPr>
        <w:t xml:space="preserve">a 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>Incidence rate: incident number/100</w:t>
      </w:r>
      <w:r w:rsidR="00E8246C" w:rsidRPr="00721EA6">
        <w:rPr>
          <w:rFonts w:ascii="Times New Roman" w:eastAsia="新細明體" w:hAnsi="Times New Roman" w:cs="Times New Roman"/>
          <w:sz w:val="20"/>
          <w:szCs w:val="20"/>
        </w:rPr>
        <w:t>,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>000 person-years</w:t>
      </w:r>
    </w:p>
    <w:p w14:paraId="4D07B4E9" w14:textId="531A9610" w:rsidR="004C5248" w:rsidRPr="00721EA6" w:rsidRDefault="004C5248" w:rsidP="004C5248">
      <w:pPr>
        <w:ind w:leftChars="100" w:left="240" w:rightChars="13" w:right="31"/>
        <w:rPr>
          <w:rFonts w:ascii="Times New Roman" w:eastAsia="新細明體" w:hAnsi="Times New Roman" w:cs="Times New Roman"/>
          <w:sz w:val="20"/>
          <w:szCs w:val="20"/>
        </w:rPr>
      </w:pPr>
      <w:r w:rsidRPr="00721EA6">
        <w:rPr>
          <w:rFonts w:ascii="Times New Roman" w:eastAsia="新細明體" w:hAnsi="Times New Roman" w:cs="Times New Roman"/>
          <w:sz w:val="20"/>
          <w:szCs w:val="20"/>
          <w:vertAlign w:val="superscript"/>
        </w:rPr>
        <w:t xml:space="preserve">b 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 xml:space="preserve">Standardized mortality ratio (SMR): </w:t>
      </w:r>
      <w:r w:rsidRPr="00721EA6">
        <w:rPr>
          <w:rFonts w:ascii="Times New Roman" w:eastAsia="新細明體" w:hAnsi="Times New Roman" w:cs="Times New Roman"/>
          <w:noProof/>
          <w:sz w:val="20"/>
          <w:szCs w:val="20"/>
        </w:rPr>
        <w:t>observed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 xml:space="preserve"> number of cases with suicide mortality/expected number of </w:t>
      </w:r>
      <w:r w:rsidRPr="00721EA6">
        <w:rPr>
          <w:rFonts w:ascii="Times New Roman" w:eastAsia="新細明體" w:hAnsi="Times New Roman" w:cs="Times New Roman"/>
          <w:noProof/>
          <w:sz w:val="20"/>
          <w:szCs w:val="20"/>
        </w:rPr>
        <w:t>cases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>; the expected suicide mortality was obtained by multiplying the cumulative contributed person-years of patients in the specified stratum of the cohort with schizophrenia by the incidence of suicide mortality (2000 to 2019) in the general population.</w:t>
      </w:r>
    </w:p>
    <w:p w14:paraId="3BB43F30" w14:textId="77777777" w:rsidR="004C5248" w:rsidRPr="00721EA6" w:rsidRDefault="004C5248" w:rsidP="004C5248">
      <w:pPr>
        <w:ind w:leftChars="100" w:left="240"/>
        <w:rPr>
          <w:rFonts w:ascii="Times New Roman" w:eastAsia="新細明體" w:hAnsi="Times New Roman" w:cs="Times New Roman"/>
          <w:sz w:val="20"/>
          <w:szCs w:val="20"/>
        </w:rPr>
      </w:pPr>
      <w:r w:rsidRPr="00721EA6">
        <w:rPr>
          <w:rFonts w:ascii="Times New Roman" w:eastAsia="新細明體" w:hAnsi="Times New Roman" w:cs="Times New Roman"/>
          <w:sz w:val="20"/>
          <w:szCs w:val="20"/>
          <w:vertAlign w:val="superscript"/>
        </w:rPr>
        <w:t xml:space="preserve">c 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>Indicates age at baseline; we calculated SMR on the basis of sex and period (year) adjustment.</w:t>
      </w:r>
    </w:p>
    <w:p w14:paraId="0CE8E789" w14:textId="77777777" w:rsidR="004C5248" w:rsidRPr="00721EA6" w:rsidRDefault="004C5248" w:rsidP="004C5248">
      <w:pPr>
        <w:ind w:leftChars="100" w:left="240"/>
        <w:rPr>
          <w:rFonts w:ascii="Times New Roman" w:eastAsia="新細明體" w:hAnsi="Times New Roman" w:cs="Times New Roman"/>
          <w:sz w:val="20"/>
          <w:szCs w:val="20"/>
        </w:rPr>
      </w:pPr>
    </w:p>
    <w:p w14:paraId="55D9D376" w14:textId="77777777" w:rsidR="004C5248" w:rsidRPr="00721EA6" w:rsidRDefault="004C5248" w:rsidP="004036B5">
      <w:pPr>
        <w:widowControl/>
        <w:rPr>
          <w:rFonts w:ascii="Times New Roman" w:hAnsi="Times New Roman" w:cs="Times New Roman"/>
          <w:b/>
          <w:kern w:val="0"/>
          <w:sz w:val="20"/>
          <w:szCs w:val="20"/>
        </w:rPr>
        <w:sectPr w:rsidR="004C5248" w:rsidRPr="00721EA6" w:rsidSect="00F52C70">
          <w:pgSz w:w="16838" w:h="11906" w:orient="landscape"/>
          <w:pgMar w:top="1797" w:right="1440" w:bottom="1797" w:left="1440" w:header="851" w:footer="992" w:gutter="0"/>
          <w:cols w:space="425"/>
          <w:docGrid w:linePitch="360"/>
        </w:sectPr>
      </w:pPr>
    </w:p>
    <w:p w14:paraId="033B96D9" w14:textId="5E07371A" w:rsidR="00FE79A6" w:rsidRPr="00721EA6" w:rsidRDefault="00FE79A6" w:rsidP="004036B5">
      <w:pPr>
        <w:widowControl/>
        <w:rPr>
          <w:rFonts w:ascii="Times New Roman" w:hAnsi="Times New Roman" w:cs="Times New Roman"/>
          <w:b/>
          <w:kern w:val="0"/>
          <w:sz w:val="20"/>
          <w:szCs w:val="20"/>
        </w:rPr>
      </w:pPr>
    </w:p>
    <w:bookmarkEnd w:id="1"/>
    <w:p w14:paraId="44722746" w14:textId="5BAD4913" w:rsidR="009F738A" w:rsidRPr="00721EA6" w:rsidRDefault="009F738A" w:rsidP="009F738A">
      <w:pPr>
        <w:snapToGrid w:val="0"/>
        <w:spacing w:line="300" w:lineRule="auto"/>
        <w:rPr>
          <w:rFonts w:ascii="Times New Roman" w:eastAsia="新細明體" w:hAnsi="Times New Roman" w:cs="Times New Roman"/>
          <w:sz w:val="20"/>
          <w:szCs w:val="20"/>
        </w:rPr>
      </w:pPr>
      <w:r w:rsidRPr="00721EA6">
        <w:rPr>
          <w:rFonts w:ascii="Times New Roman" w:eastAsia="新細明體" w:hAnsi="Times New Roman" w:cs="Times New Roman"/>
          <w:b/>
          <w:sz w:val="20"/>
          <w:szCs w:val="20"/>
        </w:rPr>
        <w:t xml:space="preserve">e-Table </w:t>
      </w:r>
      <w:r w:rsidR="00B41285" w:rsidRPr="00721EA6">
        <w:rPr>
          <w:rFonts w:ascii="Times New Roman" w:eastAsia="新細明體" w:hAnsi="Times New Roman" w:cs="Times New Roman"/>
          <w:b/>
          <w:sz w:val="20"/>
          <w:szCs w:val="20"/>
        </w:rPr>
        <w:t>4</w:t>
      </w:r>
      <w:r w:rsidRPr="00721EA6">
        <w:rPr>
          <w:rFonts w:ascii="Times New Roman" w:eastAsia="新細明體" w:hAnsi="Times New Roman" w:cs="Times New Roman" w:hint="eastAsia"/>
          <w:b/>
          <w:sz w:val="20"/>
          <w:szCs w:val="20"/>
        </w:rPr>
        <w:t xml:space="preserve">. 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 xml:space="preserve">Univariable conditional logistic regression for calculating </w:t>
      </w:r>
      <w:r w:rsidR="00E8246C" w:rsidRPr="00721EA6">
        <w:rPr>
          <w:rFonts w:ascii="Times New Roman" w:eastAsia="新細明體" w:hAnsi="Times New Roman" w:cs="Times New Roman"/>
          <w:sz w:val="20"/>
          <w:szCs w:val="20"/>
        </w:rPr>
        <w:t xml:space="preserve">the 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 xml:space="preserve">adjusted risk ratios of psychiatric and physical </w:t>
      </w:r>
      <w:r w:rsidR="00E8246C" w:rsidRPr="00721EA6">
        <w:rPr>
          <w:rFonts w:ascii="Times New Roman" w:eastAsia="新細明體" w:hAnsi="Times New Roman" w:cs="Times New Roman"/>
          <w:sz w:val="20"/>
          <w:szCs w:val="20"/>
        </w:rPr>
        <w:t xml:space="preserve">comorbidities 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 xml:space="preserve">in a nested case–control study stratified by age (variables with </w:t>
      </w:r>
      <w:r w:rsidRPr="00721EA6">
        <w:rPr>
          <w:rFonts w:ascii="Times New Roman" w:eastAsia="新細明體" w:hAnsi="Times New Roman" w:cs="Times New Roman"/>
          <w:iCs/>
          <w:sz w:val="20"/>
          <w:szCs w:val="20"/>
        </w:rPr>
        <w:t>P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 xml:space="preserve"> &lt; </w:t>
      </w:r>
      <w:r w:rsidR="00E8246C" w:rsidRPr="00721EA6">
        <w:rPr>
          <w:rFonts w:ascii="Times New Roman" w:eastAsia="新細明體" w:hAnsi="Times New Roman" w:cs="Times New Roman"/>
          <w:sz w:val="20"/>
          <w:szCs w:val="20"/>
        </w:rPr>
        <w:t>0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>.01 were included in the model).</w:t>
      </w:r>
    </w:p>
    <w:p w14:paraId="6A597D65" w14:textId="77777777" w:rsidR="009F738A" w:rsidRPr="00721EA6" w:rsidRDefault="009F738A" w:rsidP="009F738A">
      <w:pPr>
        <w:snapToGrid w:val="0"/>
        <w:spacing w:line="300" w:lineRule="auto"/>
        <w:rPr>
          <w:rFonts w:ascii="Times New Roman" w:eastAsia="新細明體" w:hAnsi="Times New Roman" w:cs="Times New Roman"/>
          <w:sz w:val="20"/>
          <w:szCs w:val="20"/>
        </w:rPr>
      </w:pPr>
    </w:p>
    <w:tbl>
      <w:tblPr>
        <w:tblW w:w="163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127"/>
        <w:gridCol w:w="992"/>
        <w:gridCol w:w="992"/>
        <w:gridCol w:w="680"/>
        <w:gridCol w:w="1021"/>
        <w:gridCol w:w="1124"/>
        <w:gridCol w:w="888"/>
        <w:gridCol w:w="965"/>
        <w:gridCol w:w="927"/>
        <w:gridCol w:w="888"/>
        <w:gridCol w:w="993"/>
        <w:gridCol w:w="1097"/>
        <w:gridCol w:w="889"/>
        <w:gridCol w:w="1021"/>
        <w:gridCol w:w="1068"/>
        <w:gridCol w:w="709"/>
      </w:tblGrid>
      <w:tr w:rsidR="00721EA6" w:rsidRPr="00721EA6" w14:paraId="3DEC0A06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2C8B26" w14:textId="472586AB" w:rsidR="009F738A" w:rsidRPr="00721EA6" w:rsidRDefault="009F738A" w:rsidP="007263A8">
            <w:pPr>
              <w:snapToGrid w:val="0"/>
              <w:jc w:val="both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Age group, y</w:t>
            </w:r>
            <w:r w:rsidR="00E8246C"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ea</w:t>
            </w: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E2E32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&lt;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3151C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&lt;3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ABD1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D61DD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30-39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370D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30-39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C904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7685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40-4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7A406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40-49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45EE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93DA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50-59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DF31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50-59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2F27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CEC3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&gt;=60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FC9A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&gt;=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828A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21EA6" w:rsidRPr="00721EA6" w14:paraId="0D4ECD8E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4957FB" w14:textId="77777777" w:rsidR="009F738A" w:rsidRPr="00721EA6" w:rsidRDefault="009F738A" w:rsidP="007263A8">
            <w:pPr>
              <w:snapToGrid w:val="0"/>
              <w:jc w:val="both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C0FCD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ases</w:t>
            </w:r>
          </w:p>
          <w:p w14:paraId="39AFC67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5D128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ontrol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</w:tcPr>
          <w:p w14:paraId="389C9C5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RR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B265A2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ases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E160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ontrols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right w:val="nil"/>
            </w:tcBorders>
          </w:tcPr>
          <w:p w14:paraId="69803F3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RR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5388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ases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B568B4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ontrols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right w:val="nil"/>
            </w:tcBorders>
          </w:tcPr>
          <w:p w14:paraId="422AF758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R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055FB3E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ase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right w:val="nil"/>
            </w:tcBorders>
          </w:tcPr>
          <w:p w14:paraId="4384681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ontrols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right w:val="nil"/>
            </w:tcBorders>
          </w:tcPr>
          <w:p w14:paraId="499A6B1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RR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</w:tcPr>
          <w:p w14:paraId="440BFDD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ases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right w:val="nil"/>
            </w:tcBorders>
          </w:tcPr>
          <w:p w14:paraId="1B15234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ontrol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14F81BC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RR</w:t>
            </w:r>
          </w:p>
        </w:tc>
      </w:tr>
      <w:tr w:rsidR="00721EA6" w:rsidRPr="00721EA6" w14:paraId="5FF83B50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308AC4" w14:textId="77777777" w:rsidR="009F738A" w:rsidRPr="00721EA6" w:rsidRDefault="009F738A" w:rsidP="007263A8">
            <w:pPr>
              <w:snapToGrid w:val="0"/>
              <w:jc w:val="both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48544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=</w:t>
            </w:r>
          </w:p>
          <w:p w14:paraId="29D6D24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4EED5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=</w:t>
            </w:r>
          </w:p>
          <w:p w14:paraId="3BF4689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060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2A5C5878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BACC9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=</w:t>
            </w:r>
          </w:p>
          <w:p w14:paraId="20484E6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0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53F3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=</w:t>
            </w:r>
          </w:p>
          <w:p w14:paraId="2B87848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020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08F46E4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6C8C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=</w:t>
            </w:r>
          </w:p>
          <w:p w14:paraId="64C2066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2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27BDA5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=</w:t>
            </w:r>
          </w:p>
          <w:p w14:paraId="6474BF7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200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6DE1C2A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08F52E4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=</w:t>
            </w:r>
          </w:p>
          <w:p w14:paraId="40FE0B4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90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</w:tcPr>
          <w:p w14:paraId="6D036B5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=</w:t>
            </w:r>
          </w:p>
          <w:p w14:paraId="3739226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900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25E9756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</w:tcPr>
          <w:p w14:paraId="0849BBC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=</w:t>
            </w:r>
          </w:p>
          <w:p w14:paraId="0FB6509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52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</w:tcPr>
          <w:p w14:paraId="603F3FC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=</w:t>
            </w:r>
          </w:p>
          <w:p w14:paraId="757F47C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52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EF09E5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21EA6" w:rsidRPr="00721EA6" w14:paraId="0AFF3043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84A9F" w14:textId="77777777" w:rsidR="009F738A" w:rsidRPr="00721EA6" w:rsidRDefault="009F738A" w:rsidP="007263A8">
            <w:pPr>
              <w:snapToGrid w:val="0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bCs/>
                <w:kern w:val="0"/>
                <w:sz w:val="20"/>
                <w:szCs w:val="20"/>
              </w:rPr>
              <w:t>Within 3 months before suicide 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23987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9C095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</w:tcPr>
          <w:p w14:paraId="231FCDE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A518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086C6F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%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</w:tcPr>
          <w:p w14:paraId="7D8BD588" w14:textId="77777777" w:rsidR="009F738A" w:rsidRPr="00721EA6" w:rsidRDefault="009F738A" w:rsidP="007263A8">
            <w:pPr>
              <w:snapToGrid w:val="0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88BC08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65300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%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</w:tcPr>
          <w:p w14:paraId="58F0D05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9766CB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14:paraId="3F361FD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%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</w:tcPr>
          <w:p w14:paraId="1A6F859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4365DF6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</w:tcPr>
          <w:p w14:paraId="3639616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25B134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721EA6" w:rsidRPr="00721EA6" w14:paraId="5F115936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B26EB" w14:textId="0D0B4A37" w:rsidR="009F738A" w:rsidRPr="00721EA6" w:rsidRDefault="009F738A">
            <w:pPr>
              <w:snapToGrid w:val="0"/>
              <w:ind w:left="212" w:hangingChars="106" w:hanging="212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>Psychiatric comorbidit</w:t>
            </w:r>
            <w:r w:rsidR="00E8246C" w:rsidRPr="00721EA6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>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087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C52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55C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33B29" w14:textId="77777777" w:rsidR="009F738A" w:rsidRPr="00721EA6" w:rsidRDefault="009F738A" w:rsidP="007263A8">
            <w:pPr>
              <w:snapToGrid w:val="0"/>
              <w:ind w:leftChars="-45" w:left="-108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708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F22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CF6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D7E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69A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83FB3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34A4F9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2EE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45DFB5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480F148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307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21EA6" w:rsidRPr="00721EA6" w14:paraId="347349D5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862DB" w14:textId="25DE115F" w:rsidR="009F738A" w:rsidRPr="00721EA6" w:rsidRDefault="009F738A" w:rsidP="005C0ECF">
            <w:pPr>
              <w:snapToGrid w:val="0"/>
              <w:spacing w:line="280" w:lineRule="atLeast"/>
              <w:ind w:leftChars="84" w:left="614" w:hangingChars="206" w:hanging="412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 xml:space="preserve">Depressive </w:t>
            </w:r>
            <w:r w:rsidR="005C0ECF"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episo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372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91 (4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044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53 (17.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BC0B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.43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DC01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42 (47.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28D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727 (24.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2743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.04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11D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51 (47.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016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84 (27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CEC2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41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C4E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38 (47.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584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70 (30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D33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17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D7F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25 (49.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248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609 (2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F650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.17**</w:t>
            </w:r>
          </w:p>
        </w:tc>
      </w:tr>
      <w:tr w:rsidR="00721EA6" w:rsidRPr="00721EA6" w14:paraId="6E768535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44220" w14:textId="77777777" w:rsidR="009F738A" w:rsidRPr="00721EA6" w:rsidRDefault="009F738A" w:rsidP="007263A8">
            <w:pPr>
              <w:snapToGrid w:val="0"/>
              <w:spacing w:line="280" w:lineRule="atLeast"/>
              <w:ind w:leftChars="84" w:left="614" w:hangingChars="206" w:hanging="412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Drug-induced mental di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9A5F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4  (1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17EA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66 (3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98C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.28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6929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8 (9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910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21 (4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96E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47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023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0 (6.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0FA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97 (3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660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16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9A0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7 (5.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3A75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71 (2.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541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52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41D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 (3.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55A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6 (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CE5B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.11*</w:t>
            </w:r>
          </w:p>
        </w:tc>
      </w:tr>
      <w:tr w:rsidR="00721EA6" w:rsidRPr="00721EA6" w14:paraId="23C6DA1A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144B4" w14:textId="77777777" w:rsidR="009F738A" w:rsidRPr="00721EA6" w:rsidRDefault="009F738A" w:rsidP="007263A8">
            <w:pPr>
              <w:snapToGrid w:val="0"/>
              <w:spacing w:line="280" w:lineRule="atLeast"/>
              <w:ind w:leftChars="84" w:left="614" w:hangingChars="206" w:hanging="412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Alcohol-induced mental disor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5906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3 (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0645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0 (1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BFD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.91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E307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6 (8.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715E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53 (5.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5D3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84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BFD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3 (10.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7E2D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86 (5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1C0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94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963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7 (5.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01B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12 (3.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B0B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DB7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 (3.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1C6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1 (1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644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05</w:t>
            </w:r>
          </w:p>
        </w:tc>
      </w:tr>
      <w:tr w:rsidR="00721EA6" w:rsidRPr="00721EA6" w14:paraId="78050CD3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9D6E9" w14:textId="77777777" w:rsidR="009F738A" w:rsidRPr="00721EA6" w:rsidRDefault="009F738A" w:rsidP="007263A8">
            <w:pPr>
              <w:snapToGrid w:val="0"/>
              <w:ind w:firstLineChars="100" w:firstLine="200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O</w:t>
            </w:r>
            <w:r w:rsidRPr="00721EA6"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r</w:t>
            </w: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ganic mental di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67CB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7 (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B4AA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6 (1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B2B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16848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 (2.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5C68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79 (2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023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91F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2 (3.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2252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00 (3.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7EA1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37B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4 (4.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268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99 (3.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608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50E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7 (14.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34F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56 (14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9E3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05</w:t>
            </w:r>
          </w:p>
        </w:tc>
      </w:tr>
      <w:tr w:rsidR="00721EA6" w:rsidRPr="00721EA6" w14:paraId="181C6339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9F5FB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Sleep di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9DC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1 (2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0EC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05 (14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905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97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0AAC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22 (40.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801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97 (19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073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78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5FD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15 (35.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579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733 (22.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A38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90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646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96 (33.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9E4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698 (24.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7431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57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902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7 (34.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A4198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75 (2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248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78**</w:t>
            </w:r>
          </w:p>
        </w:tc>
      </w:tr>
      <w:tr w:rsidR="00721EA6" w:rsidRPr="00721EA6" w14:paraId="173A926D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74CF0" w14:textId="77777777" w:rsidR="009F738A" w:rsidRPr="00721EA6" w:rsidRDefault="009F738A" w:rsidP="007263A8">
            <w:pPr>
              <w:snapToGrid w:val="0"/>
              <w:spacing w:line="280" w:lineRule="atLeast"/>
              <w:ind w:leftChars="84" w:left="614" w:hangingChars="206" w:hanging="412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 xml:space="preserve">Anxiety state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F54C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6 (2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3211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09 (10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4DC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65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7530B" w14:textId="77777777" w:rsidR="009F738A" w:rsidRPr="00721EA6" w:rsidRDefault="009F738A" w:rsidP="007263A8">
            <w:pPr>
              <w:snapToGrid w:val="0"/>
              <w:ind w:leftChars="-45" w:left="-108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5 (28.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98ED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15 (13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5AC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49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A2BE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6 (17.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6CF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05 (15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473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58F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71 (24.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51E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11 (17.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F96F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52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449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63 (25.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033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66 (14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645A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98**</w:t>
            </w:r>
          </w:p>
        </w:tc>
      </w:tr>
      <w:tr w:rsidR="00721EA6" w:rsidRPr="00721EA6" w14:paraId="2B66D225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01E03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Hyperactivity di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3EB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 (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F1D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0 (1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309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B5A1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BB9E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3 (0.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EBA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39B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 (1. 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4DA0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4 (0.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C4A1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3BD4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4ED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C74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95D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 (0.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FE4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 (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A09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.34</w:t>
            </w:r>
          </w:p>
        </w:tc>
      </w:tr>
      <w:tr w:rsidR="00721EA6" w:rsidRPr="00721EA6" w14:paraId="47F6D159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890A3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Personality di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183B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7 (1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7272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32 (6.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C51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.47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94A9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7 (15.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35E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86 (6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A71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92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80C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3 (10.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9D6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63 (5.0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FC6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21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53D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5 (8.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D5F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55 (5.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5E8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E7D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1 (8.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D11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95 (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537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46**</w:t>
            </w:r>
          </w:p>
        </w:tc>
      </w:tr>
      <w:tr w:rsidR="00721EA6" w:rsidRPr="00721EA6" w14:paraId="343A2C95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A2A5B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Intellectual Disabil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DBE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 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BD2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9 (2.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512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6F01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826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2 (1.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3AF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369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 (0.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790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8 (0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D00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4A0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 (0.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ABD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3 (0.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FA8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A38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382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 (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370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721EA6" w:rsidRPr="00721EA6" w14:paraId="36221F6F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D1656" w14:textId="77777777" w:rsidR="009F738A" w:rsidRPr="00721EA6" w:rsidRDefault="009F738A" w:rsidP="007263A8">
            <w:pPr>
              <w:snapToGrid w:val="0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bCs/>
                <w:kern w:val="0"/>
                <w:sz w:val="20"/>
                <w:szCs w:val="20"/>
              </w:rPr>
              <w:t>Physical illnes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EC2A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E393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B86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CCF5D" w14:textId="77777777" w:rsidR="009F738A" w:rsidRPr="00721EA6" w:rsidRDefault="009F738A" w:rsidP="007263A8">
            <w:pPr>
              <w:snapToGrid w:val="0"/>
              <w:ind w:leftChars="-45" w:left="-108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E00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493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044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7D4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8E5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7EF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D8B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A7C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0E7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689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3B0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21EA6" w:rsidRPr="00721EA6" w14:paraId="2D6CEAC3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CBF63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Cardiovascular dise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71F8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1E48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B808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8CC1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8F9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413E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B87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892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651E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535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532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857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09B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99C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3B6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21EA6" w:rsidRPr="00721EA6" w14:paraId="32385CAD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76F67C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  <w:t>Hyperten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BD0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8D8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8 (1.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514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B290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4 (4.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8EC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25 (4.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EEF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59A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66 (5.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D568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64 (5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B9F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1C7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60 (20.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D1B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670 (23.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E97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881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09 (43.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EE7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011 (4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E92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14</w:t>
            </w:r>
          </w:p>
        </w:tc>
      </w:tr>
      <w:tr w:rsidR="00721EA6" w:rsidRPr="00721EA6" w14:paraId="0528AEA7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482078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  <w:lastRenderedPageBreak/>
              <w:t>Ischemic Heart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7F0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 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15458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 (0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6B0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.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4BE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7 (2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BCA48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2 (1.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1A4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D66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7 (1.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5D3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8 (0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4C5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75C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1 (3.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849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71 (5.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3C0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01E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3 (13.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7021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01 (1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6D3D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11</w:t>
            </w:r>
          </w:p>
        </w:tc>
      </w:tr>
      <w:tr w:rsidR="00721EA6" w:rsidRPr="00721EA6" w14:paraId="70FD0AF6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C0F937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  <w:t>Other Forms Of Heart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55D7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2 (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77B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9 (1.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BD0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.31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2CB4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2 (7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E6B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3 (1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FEF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.46*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B5E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66 (5.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270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64 (1.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B49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549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4 (8.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72A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39 (4.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7C2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8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3F6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7 (14.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A3EF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27 (9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2B3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74*</w:t>
            </w:r>
          </w:p>
        </w:tc>
      </w:tr>
      <w:tr w:rsidR="00721EA6" w:rsidRPr="00721EA6" w14:paraId="3DAC54E2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76BB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9A50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D914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3B6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0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33DA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 (1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277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7 (0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6438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.71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DA08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 (0.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10A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2 (0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269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711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0 (3.4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00A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4 (1.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EFDB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945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9 (3.5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B9E8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21 (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D85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74</w:t>
            </w:r>
          </w:p>
        </w:tc>
      </w:tr>
      <w:tr w:rsidR="00721EA6" w:rsidRPr="00721EA6" w14:paraId="5B78D1E0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412790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Respiratory dise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816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07D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782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F611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58A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68A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25F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F62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4768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54E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AA0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265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8FE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6E1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9A3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21EA6" w:rsidRPr="00721EA6" w14:paraId="53CA7DD4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875A9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B4D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 (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FA1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4 (1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0C5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D149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3 (4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CBA2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1 (1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E525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64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D9B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3 (4.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6D9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64 (2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F65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51C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7 (5.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4DF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62 (2.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A9F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81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63E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8 (7.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AD1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18 (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A487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58</w:t>
            </w:r>
          </w:p>
        </w:tc>
      </w:tr>
      <w:tr w:rsidR="00721EA6" w:rsidRPr="00721EA6" w14:paraId="556BC1A0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193E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273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 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D5C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5 (0.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265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5315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 (2.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F75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9 (1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1CB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8CF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7 (2.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1DA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4 (2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014F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03C8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0 (3.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C94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27 (4.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766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C79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7 (10.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E4BE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37 (9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47D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17</w:t>
            </w:r>
          </w:p>
        </w:tc>
      </w:tr>
      <w:tr w:rsidR="00721EA6" w:rsidRPr="00721EA6" w14:paraId="7A0DD96A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EFF6E3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  <w:t>Chronic bronchi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299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 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AAE5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7 (0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137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A066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 (1.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9A2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3 (0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BA9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A54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6 (1.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530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9 (1.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180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167E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 (2.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254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1 (2.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F8B4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201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0 (7.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6D8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50 (6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26C9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39</w:t>
            </w:r>
          </w:p>
        </w:tc>
      </w:tr>
      <w:tr w:rsidR="00721EA6" w:rsidRPr="00721EA6" w14:paraId="0572CF02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5AA68E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  <w:t>Asth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508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32F8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8 (1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25E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E645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7 (2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F0A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75 (2.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A26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C11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0 (3.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7D61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93 (2.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18E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124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9 (3.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A903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16 (4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B1A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CF5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5 (6.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58EA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34 (5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95A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13</w:t>
            </w:r>
          </w:p>
        </w:tc>
      </w:tr>
      <w:tr w:rsidR="00721EA6" w:rsidRPr="00721EA6" w14:paraId="209192DF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4111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Upper respiratory tract infect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EBA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0 (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AA7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33 (6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D12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FAB7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9 (6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C5B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27 (7.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8EC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B3B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7 (5.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9FF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16 (6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A5D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09A8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1 (3.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5DD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78 (6.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5CB8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E79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9 (7.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898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53 (6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318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26</w:t>
            </w:r>
          </w:p>
        </w:tc>
      </w:tr>
      <w:tr w:rsidR="00721EA6" w:rsidRPr="00721EA6" w14:paraId="2A262D73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BC2E2F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Gastrointestinal dise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8B4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0FB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7D7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B97C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199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983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568D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EBA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05E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7D97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B26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A21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2EE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489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F74F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21EA6" w:rsidRPr="00721EA6" w14:paraId="1EF70960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5DD6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Chronic hepatic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920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656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7 (1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A74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DBD0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5 (8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DA3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57 (5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131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B398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4 (7.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931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27 (7.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3D5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C24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8 (6.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833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66 (9.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DC8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CAF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3 (9.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C6A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68 (6. 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4C8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42</w:t>
            </w:r>
          </w:p>
        </w:tc>
      </w:tr>
      <w:tr w:rsidR="00721EA6" w:rsidRPr="00721EA6" w14:paraId="0F072282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670B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Ulce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C93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9 (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3F7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9 (2.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33F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256B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3 (7.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64C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40 (4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0C0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3BD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7 (8.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408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43 (7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84C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BAE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7 (12.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61F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68 (9.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70E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499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7 (18.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9AE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89 (1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DEF6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77**</w:t>
            </w:r>
          </w:p>
        </w:tc>
      </w:tr>
      <w:tr w:rsidR="00721EA6" w:rsidRPr="00721EA6" w14:paraId="0795BAE9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C39D03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300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DE9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6E1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B52A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874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0BA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1FE5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E0D8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698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311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688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55C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E4F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0B7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3E6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21EA6" w:rsidRPr="00721EA6" w14:paraId="53295AFA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3031EC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  <w:t>Cerebrovascular Dise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E3D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 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259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4 (0.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E91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C41D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 (2.6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8B7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5 (1.1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EEF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E71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 (2.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BB1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72 (2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673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CCB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1 (3.7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C47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35 (4.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25F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C1A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6 (14.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B1C1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35 (1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BAE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09</w:t>
            </w:r>
          </w:p>
        </w:tc>
      </w:tr>
      <w:tr w:rsidR="00721EA6" w:rsidRPr="00721EA6" w14:paraId="21D10CF8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1CF5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D1A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 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984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8 (1.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280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D0DF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6 (5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FDB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09 (3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388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BE8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1 (6.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1EC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79 (8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C12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A6908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6 (15.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216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17 (17.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9A4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72A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9 (23.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202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634 (25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5E5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91</w:t>
            </w:r>
          </w:p>
        </w:tc>
      </w:tr>
      <w:tr w:rsidR="00721EA6" w:rsidRPr="00721EA6" w14:paraId="2337B750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4628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51F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 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9084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9 (0.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FCD4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236A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 (0.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01D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5 (1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1030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F54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2 (3.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779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08 (3.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AAA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B258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1 (7.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D1B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69 (5.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CA4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97C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2 (8.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778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53 (6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0FE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48</w:t>
            </w:r>
          </w:p>
        </w:tc>
      </w:tr>
      <w:tr w:rsidR="00721EA6" w:rsidRPr="00721EA6" w14:paraId="13148F6A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4517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Connective tissue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52B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 (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AAF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8 (0.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BA98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100E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 (1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8EA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7 (0.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FDC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5B3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 (1.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351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8 (1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657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0D6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 (2.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191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5 (1.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3021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D11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6 (2.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9F9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8 (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743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04</w:t>
            </w:r>
          </w:p>
        </w:tc>
      </w:tr>
      <w:tr w:rsidR="00721EA6" w:rsidRPr="00721EA6" w14:paraId="2704E177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828B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Moderate or severe</w:t>
            </w: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ab/>
              <w:t>renal</w:t>
            </w: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ab/>
              <w:t>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C858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942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D71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4.98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72EB2" w14:textId="302AC7C2" w:rsidR="009F738A" w:rsidRPr="00721EA6" w:rsidRDefault="009F738A" w:rsidP="00DC71E3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 (1.</w:t>
            </w:r>
            <w:r w:rsidR="00DC71E3"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7</w:t>
            </w: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5C58" w14:textId="08E9FB13" w:rsidR="009F738A" w:rsidRPr="00721EA6" w:rsidRDefault="009F738A" w:rsidP="00DC71E3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4 (0.</w:t>
            </w:r>
            <w:r w:rsidR="00DC71E3"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</w:t>
            </w: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9B9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.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316C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7 (2.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D382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3 (1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90B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D17F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 (2.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79B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64 (2.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B41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39F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7 (6.7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720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25 (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7B0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39</w:t>
            </w:r>
          </w:p>
        </w:tc>
      </w:tr>
      <w:tr w:rsidR="00721EA6" w:rsidRPr="00721EA6" w14:paraId="12097232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651B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HIV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6C3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 (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392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 (0.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509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CC64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 (1.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D98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9 (0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B3C8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F22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2644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 (0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2A9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C5C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C0C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8FC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688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517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528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21EA6" w:rsidRPr="00721EA6" w14:paraId="2CFAE314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A323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Atopic dermatitis and related condi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2752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 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31B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7 (0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BA1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47C7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 (1.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89E7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8 (0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8AD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D9E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 (1.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9E2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1 (0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33B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407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 (0.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879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8 (0.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A9C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8511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 (0.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2EC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0 (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53B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50</w:t>
            </w:r>
          </w:p>
        </w:tc>
      </w:tr>
      <w:tr w:rsidR="00721EA6" w:rsidRPr="00721EA6" w14:paraId="32B8D53B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4312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lastRenderedPageBreak/>
              <w:t>Irritable bowel syndr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C3F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 (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681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5 (1.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60D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42F88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6 (2.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784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0 (1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300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8C1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9 (2.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9C8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61 (1.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C8E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021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9 (3.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DA5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8 (2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E97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5A2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4 (5.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03D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7 (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BE8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53*</w:t>
            </w:r>
          </w:p>
        </w:tc>
      </w:tr>
      <w:tr w:rsidR="00721EA6" w:rsidRPr="00721EA6" w14:paraId="61D083D9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90023" w14:textId="77777777" w:rsidR="009F738A" w:rsidRPr="00721EA6" w:rsidRDefault="009F738A" w:rsidP="007263A8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386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 (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7A4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3 (1.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75E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ACCB4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2 (7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C84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21 (4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BF5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87*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DA3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1 (6.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2D60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67 (8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AB6C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7BA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3 (11.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B36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22 (14.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480C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B9F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8 (15.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2F1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81 (1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26B71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0.75</w:t>
            </w:r>
          </w:p>
        </w:tc>
      </w:tr>
      <w:tr w:rsidR="00721EA6" w:rsidRPr="00721EA6" w14:paraId="219EEB2A" w14:textId="77777777" w:rsidTr="007263A8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F05B5" w14:textId="77777777" w:rsidR="009F738A" w:rsidRPr="00721EA6" w:rsidRDefault="009F738A" w:rsidP="007263A8">
            <w:pPr>
              <w:snapToGrid w:val="0"/>
              <w:ind w:firstLineChars="100" w:firstLine="200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ABD7B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3F18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5735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71D16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13A33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96719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4F60F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07E55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B5767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4B9B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4D31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38CCD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D4DCA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E3CDE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1B523" w14:textId="77777777" w:rsidR="009F738A" w:rsidRPr="00721EA6" w:rsidRDefault="009F738A" w:rsidP="007263A8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8B06FDD" w14:textId="324D3176" w:rsidR="009F738A" w:rsidRPr="00721EA6" w:rsidRDefault="009F738A" w:rsidP="009F738A">
      <w:pPr>
        <w:rPr>
          <w:rFonts w:ascii="Times New Roman" w:eastAsia="新細明體" w:hAnsi="Times New Roman" w:cs="Times New Roman"/>
          <w:sz w:val="20"/>
          <w:szCs w:val="20"/>
        </w:rPr>
      </w:pPr>
      <w:r w:rsidRPr="00721EA6">
        <w:rPr>
          <w:rFonts w:ascii="Times New Roman" w:eastAsia="新細明體" w:hAnsi="Times New Roman" w:cs="Times New Roman"/>
          <w:sz w:val="20"/>
          <w:szCs w:val="20"/>
        </w:rPr>
        <w:t>*p&lt;0.01, **p&lt;0.001</w:t>
      </w:r>
      <w:r w:rsidR="007F6A83" w:rsidRPr="00721EA6">
        <w:rPr>
          <w:rFonts w:ascii="Times New Roman" w:eastAsia="新細明體" w:hAnsi="Times New Roman" w:cs="Times New Roman"/>
          <w:sz w:val="20"/>
          <w:szCs w:val="20"/>
        </w:rPr>
        <w:t xml:space="preserve">; </w:t>
      </w:r>
      <w:r w:rsidR="007F6A83" w:rsidRPr="00721EA6">
        <w:rPr>
          <w:rFonts w:ascii="Times New Roman" w:hAnsi="Times New Roman" w:cs="Times New Roman"/>
          <w:sz w:val="20"/>
          <w:szCs w:val="20"/>
        </w:rPr>
        <w:t>RR: risk ratio</w:t>
      </w:r>
    </w:p>
    <w:p w14:paraId="19D3CEE5" w14:textId="7A22E81A" w:rsidR="00387340" w:rsidRPr="00721EA6" w:rsidRDefault="00387340">
      <w:pPr>
        <w:widowControl/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052BF32D" w14:textId="77777777" w:rsidR="009F738A" w:rsidRPr="00721EA6" w:rsidRDefault="009F738A">
      <w:pPr>
        <w:widowControl/>
        <w:rPr>
          <w:rFonts w:ascii="Times New Roman" w:hAnsi="Times New Roman" w:cs="Times New Roman"/>
          <w:b/>
          <w:sz w:val="20"/>
          <w:szCs w:val="20"/>
        </w:rPr>
      </w:pPr>
      <w:bookmarkStart w:id="3" w:name="OLE_LINK2"/>
      <w:r w:rsidRPr="00721EA6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399010C" w14:textId="24D20298" w:rsidR="00387340" w:rsidRPr="00721EA6" w:rsidRDefault="00387340" w:rsidP="00387340">
      <w:pPr>
        <w:rPr>
          <w:rFonts w:ascii="Times New Roman" w:eastAsia="新細明體" w:hAnsi="Times New Roman" w:cs="Times New Roman"/>
          <w:sz w:val="20"/>
          <w:szCs w:val="20"/>
        </w:rPr>
      </w:pPr>
      <w:r w:rsidRPr="00721EA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e-Table </w:t>
      </w:r>
      <w:r w:rsidR="00745268" w:rsidRPr="00721EA6">
        <w:rPr>
          <w:rFonts w:ascii="Times New Roman" w:hAnsi="Times New Roman" w:cs="Times New Roman"/>
          <w:b/>
          <w:sz w:val="20"/>
          <w:szCs w:val="20"/>
        </w:rPr>
        <w:t>5</w:t>
      </w:r>
      <w:r w:rsidRPr="00721EA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 xml:space="preserve">Multivariable conditional logistic regression for calculating </w:t>
      </w:r>
      <w:r w:rsidR="00E8246C" w:rsidRPr="00721EA6">
        <w:rPr>
          <w:rFonts w:ascii="Times New Roman" w:eastAsia="新細明體" w:hAnsi="Times New Roman" w:cs="Times New Roman"/>
          <w:sz w:val="20"/>
          <w:szCs w:val="20"/>
        </w:rPr>
        <w:t xml:space="preserve">the 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 xml:space="preserve">adjusted risk ratios of psychiatric and physical </w:t>
      </w:r>
      <w:r w:rsidR="00E8246C" w:rsidRPr="00721EA6">
        <w:rPr>
          <w:rFonts w:ascii="Times New Roman" w:eastAsia="新細明體" w:hAnsi="Times New Roman" w:cs="Times New Roman"/>
          <w:sz w:val="20"/>
          <w:szCs w:val="20"/>
        </w:rPr>
        <w:t xml:space="preserve">comorbidities 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 xml:space="preserve">in a nested case–control study stratified by age (variables with </w:t>
      </w:r>
      <w:r w:rsidRPr="00721EA6">
        <w:rPr>
          <w:rFonts w:ascii="Times New Roman" w:eastAsia="新細明體" w:hAnsi="Times New Roman" w:cs="Times New Roman"/>
          <w:iCs/>
          <w:sz w:val="20"/>
          <w:szCs w:val="20"/>
        </w:rPr>
        <w:t>P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 xml:space="preserve"> &lt; </w:t>
      </w:r>
      <w:r w:rsidR="00E8246C" w:rsidRPr="00721EA6">
        <w:rPr>
          <w:rFonts w:ascii="Times New Roman" w:eastAsia="新細明體" w:hAnsi="Times New Roman" w:cs="Times New Roman"/>
          <w:sz w:val="20"/>
          <w:szCs w:val="20"/>
        </w:rPr>
        <w:t>0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>.01 were included in the model).</w:t>
      </w:r>
      <w:bookmarkEnd w:id="3"/>
    </w:p>
    <w:p w14:paraId="3FC9F902" w14:textId="77777777" w:rsidR="00387340" w:rsidRPr="00721EA6" w:rsidRDefault="00387340" w:rsidP="00387340">
      <w:pPr>
        <w:snapToGrid w:val="0"/>
        <w:spacing w:line="300" w:lineRule="auto"/>
        <w:rPr>
          <w:rFonts w:ascii="Times New Roman" w:eastAsia="新細明體" w:hAnsi="Times New Roman" w:cs="Times New Roman"/>
          <w:sz w:val="20"/>
          <w:szCs w:val="20"/>
        </w:rPr>
      </w:pPr>
    </w:p>
    <w:tbl>
      <w:tblPr>
        <w:tblW w:w="161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127"/>
        <w:gridCol w:w="992"/>
        <w:gridCol w:w="992"/>
        <w:gridCol w:w="680"/>
        <w:gridCol w:w="1021"/>
        <w:gridCol w:w="983"/>
        <w:gridCol w:w="888"/>
        <w:gridCol w:w="1106"/>
        <w:gridCol w:w="927"/>
        <w:gridCol w:w="888"/>
        <w:gridCol w:w="1020"/>
        <w:gridCol w:w="982"/>
        <w:gridCol w:w="719"/>
        <w:gridCol w:w="1058"/>
        <w:gridCol w:w="1068"/>
        <w:gridCol w:w="709"/>
      </w:tblGrid>
      <w:tr w:rsidR="00721EA6" w:rsidRPr="00721EA6" w14:paraId="319AD77D" w14:textId="77777777" w:rsidTr="00372382">
        <w:trPr>
          <w:trHeight w:val="34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629ECA" w14:textId="04F661E4" w:rsidR="00387340" w:rsidRPr="00721EA6" w:rsidRDefault="00387340" w:rsidP="00372382">
            <w:pPr>
              <w:snapToGrid w:val="0"/>
              <w:jc w:val="both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 xml:space="preserve">Age group, </w:t>
            </w:r>
            <w:r w:rsidR="00E8246C"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7275C9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&lt;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1D880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&lt;3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80627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10D3F1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30-39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FB338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30-39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B501F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D9AF0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40-4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9DD5B0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40-49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B7503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4D72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50-59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E853A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50-59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9D34C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BBA31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&gt;=60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2AA64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&gt;=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F87D6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21EA6" w:rsidRPr="00721EA6" w14:paraId="43B5D20C" w14:textId="77777777" w:rsidTr="00372382">
        <w:trPr>
          <w:trHeight w:val="34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499979" w14:textId="77777777" w:rsidR="00387340" w:rsidRPr="00721EA6" w:rsidRDefault="00387340" w:rsidP="00372382">
            <w:pPr>
              <w:snapToGrid w:val="0"/>
              <w:jc w:val="both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91803D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ases</w:t>
            </w:r>
          </w:p>
          <w:p w14:paraId="3EF1705D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706F3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ontrol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</w:tcPr>
          <w:p w14:paraId="276732C6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RR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D13ACB2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ases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50F8B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ontrols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right w:val="nil"/>
            </w:tcBorders>
          </w:tcPr>
          <w:p w14:paraId="26C20A09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RR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7BA22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ases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C7C9367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ontrols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right w:val="nil"/>
            </w:tcBorders>
          </w:tcPr>
          <w:p w14:paraId="422FA35F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R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14:paraId="389B3BE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ases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right w:val="nil"/>
            </w:tcBorders>
          </w:tcPr>
          <w:p w14:paraId="36558580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ontrols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right w:val="nil"/>
            </w:tcBorders>
          </w:tcPr>
          <w:p w14:paraId="09EF5A04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RR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</w:tcPr>
          <w:p w14:paraId="3E5D0F1D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ases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right w:val="nil"/>
            </w:tcBorders>
          </w:tcPr>
          <w:p w14:paraId="1319A634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Control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5A09C41F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RR</w:t>
            </w:r>
          </w:p>
        </w:tc>
      </w:tr>
      <w:tr w:rsidR="00721EA6" w:rsidRPr="00721EA6" w14:paraId="73CC9DFD" w14:textId="77777777" w:rsidTr="00372382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47E8B5" w14:textId="77777777" w:rsidR="00387340" w:rsidRPr="00721EA6" w:rsidRDefault="00387340" w:rsidP="00372382">
            <w:pPr>
              <w:snapToGrid w:val="0"/>
              <w:jc w:val="both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B73322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=</w:t>
            </w:r>
          </w:p>
          <w:p w14:paraId="45316EDA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767053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=</w:t>
            </w:r>
          </w:p>
          <w:p w14:paraId="1EBFCC70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060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3F12A593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66DDC8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=</w:t>
            </w:r>
          </w:p>
          <w:p w14:paraId="0A571248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518B7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=</w:t>
            </w:r>
          </w:p>
          <w:p w14:paraId="46720609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020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1F5E742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A6000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=</w:t>
            </w:r>
          </w:p>
          <w:p w14:paraId="0E618817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2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AE94A6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=</w:t>
            </w:r>
          </w:p>
          <w:p w14:paraId="1A898A49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200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14:paraId="298ACE2A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14:paraId="4D13EB36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=</w:t>
            </w:r>
          </w:p>
          <w:p w14:paraId="10335B2D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90</w:t>
            </w: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</w:tcPr>
          <w:p w14:paraId="1D3D77AF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=</w:t>
            </w:r>
          </w:p>
          <w:p w14:paraId="5A25401A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900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</w:tcPr>
          <w:p w14:paraId="621902E1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</w:tcPr>
          <w:p w14:paraId="74905EFB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=</w:t>
            </w:r>
          </w:p>
          <w:p w14:paraId="6198BCF1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52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</w:tcPr>
          <w:p w14:paraId="3B9549D6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N=</w:t>
            </w:r>
          </w:p>
          <w:p w14:paraId="693E59E0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52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80ADCFD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21EA6" w:rsidRPr="00721EA6" w14:paraId="12DBD13C" w14:textId="77777777" w:rsidTr="00372382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5E913" w14:textId="77777777" w:rsidR="00387340" w:rsidRPr="00721EA6" w:rsidRDefault="00387340" w:rsidP="00372382">
            <w:pPr>
              <w:snapToGrid w:val="0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bCs/>
                <w:kern w:val="0"/>
                <w:sz w:val="20"/>
                <w:szCs w:val="20"/>
              </w:rPr>
              <w:t>Within 3 months before suicide mort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5B429D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174A2A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</w:tcPr>
          <w:p w14:paraId="288511E3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0C0922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CC724C2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%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</w:tcPr>
          <w:p w14:paraId="6EDA0449" w14:textId="77777777" w:rsidR="00387340" w:rsidRPr="00721EA6" w:rsidRDefault="00387340" w:rsidP="00372382">
            <w:pPr>
              <w:snapToGrid w:val="0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CE34E3E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3D85C0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%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</w:tcPr>
          <w:p w14:paraId="0E40FFCE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6EA2286C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14:paraId="5DF5A5FA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%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</w:tcPr>
          <w:p w14:paraId="33ED53A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</w:tcPr>
          <w:p w14:paraId="32AEA308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</w:tcPr>
          <w:p w14:paraId="70B12552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6F1BC90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721EA6" w:rsidRPr="00721EA6" w14:paraId="44469A5E" w14:textId="77777777" w:rsidTr="00372382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69403" w14:textId="4E3B9778" w:rsidR="00387340" w:rsidRPr="00721EA6" w:rsidRDefault="00387340">
            <w:pPr>
              <w:snapToGrid w:val="0"/>
              <w:ind w:left="212" w:hangingChars="106" w:hanging="212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>Psychiatric comorbidit</w:t>
            </w:r>
            <w:r w:rsidR="00E8246C" w:rsidRPr="00721EA6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>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E6D2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D4D1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1730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66E4B" w14:textId="77777777" w:rsidR="00387340" w:rsidRPr="00721EA6" w:rsidRDefault="00387340" w:rsidP="00372382">
            <w:pPr>
              <w:snapToGrid w:val="0"/>
              <w:ind w:leftChars="-45" w:left="-108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15A0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87EB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38AE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642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BFE0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21C574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AA094C9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ABD9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965A156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AEB43AC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F8C0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21EA6" w:rsidRPr="00721EA6" w14:paraId="05E900DA" w14:textId="77777777" w:rsidTr="00372382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CDFF6" w14:textId="47AB464A" w:rsidR="00387340" w:rsidRPr="00721EA6" w:rsidRDefault="00387340" w:rsidP="00D44702">
            <w:pPr>
              <w:snapToGrid w:val="0"/>
              <w:spacing w:line="280" w:lineRule="atLeast"/>
              <w:ind w:leftChars="84" w:left="614" w:hangingChars="206" w:hanging="412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 xml:space="preserve">Depressive </w:t>
            </w:r>
            <w:r w:rsidR="00D44702"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episo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DC14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91 (4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F9A78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53 (17.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D812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.62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EE249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42 (47.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E9C0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727 (24.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65C8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16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8D64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51 (47.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DFBE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84 (27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2829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22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5FD9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38 (47.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CF16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870 (30.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753A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11*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2430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25 (49.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116A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609 (2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F06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98**</w:t>
            </w:r>
          </w:p>
        </w:tc>
      </w:tr>
      <w:tr w:rsidR="00721EA6" w:rsidRPr="00721EA6" w14:paraId="66162513" w14:textId="77777777" w:rsidTr="00372382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25A79" w14:textId="77777777" w:rsidR="00387340" w:rsidRPr="00721EA6" w:rsidRDefault="00387340" w:rsidP="00372382">
            <w:pPr>
              <w:snapToGrid w:val="0"/>
              <w:spacing w:line="280" w:lineRule="atLeast"/>
              <w:ind w:leftChars="84" w:left="614" w:hangingChars="206" w:hanging="412"/>
              <w:rPr>
                <w:rFonts w:ascii="Times New Roman" w:eastAsia="標楷體" w:hAnsi="Times New Roman" w:cs="Times New Roman"/>
                <w:b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Drug-induced mental di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5C566" w14:textId="571E8794" w:rsidR="00387340" w:rsidRPr="00721EA6" w:rsidRDefault="00387340" w:rsidP="00A30351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4 (1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2B40B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66 (3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E99B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88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BB074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477A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BFE8A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0F190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FDB3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9472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99C7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7 (5.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4242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71 (2.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A51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09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FEEF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C44F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C7FD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721EA6" w:rsidRPr="00721EA6" w14:paraId="41CED263" w14:textId="77777777" w:rsidTr="00372382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946E1" w14:textId="77777777" w:rsidR="00387340" w:rsidRPr="00721EA6" w:rsidRDefault="00387340" w:rsidP="00372382">
            <w:pPr>
              <w:snapToGrid w:val="0"/>
              <w:spacing w:line="280" w:lineRule="atLeast"/>
              <w:ind w:leftChars="84" w:left="614" w:hangingChars="206" w:hanging="412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Alcohol-induced mental disor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1250A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3 (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6E1DA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0 (1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32D47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.10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CE8C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–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773B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C59D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CDD6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6541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58A4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3FE1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6C56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F1AB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D91A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AC2F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7CEF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721EA6" w:rsidRPr="00721EA6" w14:paraId="51C7FDAD" w14:textId="77777777" w:rsidTr="00372382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9F9A8" w14:textId="77777777" w:rsidR="00387340" w:rsidRPr="00721EA6" w:rsidRDefault="00387340" w:rsidP="00372382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Sleep di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65C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F1D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6C38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97324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22 (40.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FAE8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97 (19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4D0F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17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8E37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15 (35.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E363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733 (22.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054F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64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9852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A357E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2E2FD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AD0F0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568A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AD51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721EA6" w:rsidRPr="00721EA6" w14:paraId="69C45121" w14:textId="77777777" w:rsidTr="00372382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BBC6E" w14:textId="77777777" w:rsidR="00387340" w:rsidRPr="00721EA6" w:rsidRDefault="00387340" w:rsidP="00372382">
            <w:pPr>
              <w:snapToGrid w:val="0"/>
              <w:spacing w:line="280" w:lineRule="atLeast"/>
              <w:ind w:leftChars="84" w:left="614" w:hangingChars="206" w:hanging="412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 xml:space="preserve">Anxiety state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6E9F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BF7B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7AE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5794A" w14:textId="77777777" w:rsidR="00387340" w:rsidRPr="00721EA6" w:rsidRDefault="00387340" w:rsidP="00372382">
            <w:pPr>
              <w:snapToGrid w:val="0"/>
              <w:ind w:leftChars="-45" w:left="-108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B40B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F19F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429F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89ED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43D4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0A1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C163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D32B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2184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63 (25.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9966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66 (14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ACBA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63*</w:t>
            </w:r>
          </w:p>
        </w:tc>
      </w:tr>
      <w:tr w:rsidR="00721EA6" w:rsidRPr="00721EA6" w14:paraId="70EE4139" w14:textId="77777777" w:rsidTr="00372382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95F0B" w14:textId="77777777" w:rsidR="00387340" w:rsidRPr="00721EA6" w:rsidRDefault="00387340" w:rsidP="00372382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  <w:t>Personality di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ECBC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A390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BF27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60DF8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47 (15.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8B8F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86 (6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A3BA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.79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CF3C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0F12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313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87E8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BE53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575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4846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6A97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EF6E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721EA6" w:rsidRPr="00721EA6" w14:paraId="4C547D8B" w14:textId="77777777" w:rsidTr="00372382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927FB" w14:textId="77777777" w:rsidR="00387340" w:rsidRPr="00721EA6" w:rsidRDefault="00387340" w:rsidP="00372382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C730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51C9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3B39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3E42E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96D3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D58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4A5A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C32FD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FB03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7988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12F4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543D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90C3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5231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1B5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21EA6" w:rsidRPr="00721EA6" w14:paraId="06258302" w14:textId="77777777" w:rsidTr="00372382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12C63" w14:textId="61D18A22" w:rsidR="00387340" w:rsidRPr="00721EA6" w:rsidRDefault="00387340" w:rsidP="00372382">
            <w:pPr>
              <w:snapToGrid w:val="0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b/>
                <w:bCs/>
                <w:kern w:val="0"/>
                <w:sz w:val="20"/>
                <w:szCs w:val="20"/>
              </w:rPr>
              <w:t xml:space="preserve">Physical </w:t>
            </w:r>
            <w:r w:rsidR="00E8246C" w:rsidRPr="00721EA6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>comorbid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0CB94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E98AC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E941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85C99" w14:textId="77777777" w:rsidR="00387340" w:rsidRPr="00721EA6" w:rsidRDefault="00387340" w:rsidP="00372382">
            <w:pPr>
              <w:snapToGrid w:val="0"/>
              <w:ind w:leftChars="-45" w:left="-108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2856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1B0C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70DB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3EB3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3B42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31D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9B6EE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C0A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614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5A0D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95713A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  <w:tr w:rsidR="00721EA6" w:rsidRPr="00721EA6" w14:paraId="1BDC6EF6" w14:textId="77777777" w:rsidTr="00372382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1F9B65" w14:textId="1115F06F" w:rsidR="00387340" w:rsidRPr="00721EA6" w:rsidRDefault="00387340" w:rsidP="00372382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  <w:t xml:space="preserve">Other </w:t>
            </w:r>
            <w:r w:rsidR="00E8246C" w:rsidRPr="00721EA6">
              <w:rPr>
                <w:rFonts w:ascii="Times New Roman" w:eastAsia="標楷體" w:hAnsi="Times New Roman" w:cs="Times New Roman"/>
                <w:bCs/>
                <w:iCs/>
                <w:sz w:val="20"/>
                <w:szCs w:val="20"/>
              </w:rPr>
              <w:t>forms of heart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7053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2 (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D294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9 (1.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5AF8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.38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3C8D1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2 (7.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C2E8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53 (1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14F9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3.48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745D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00CE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2C3C4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0362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7D87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5CFD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318B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A751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B826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721EA6" w:rsidRPr="00721EA6" w14:paraId="72C9AC0F" w14:textId="77777777" w:rsidTr="00372382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98F15" w14:textId="77777777" w:rsidR="00387340" w:rsidRPr="00721EA6" w:rsidRDefault="00387340" w:rsidP="00372382">
            <w:pPr>
              <w:snapToGrid w:val="0"/>
              <w:ind w:leftChars="100" w:left="240"/>
              <w:rPr>
                <w:rFonts w:ascii="Times New Roman" w:eastAsia="標楷體" w:hAnsi="Times New Roman" w:cs="Times New Roman"/>
                <w:sz w:val="20"/>
                <w:szCs w:val="20"/>
                <w:lang w:val="en-GB"/>
              </w:rPr>
            </w:pPr>
            <w:r w:rsidRPr="00721EA6">
              <w:rPr>
                <w:rFonts w:ascii="Times New Roman" w:eastAsia="標楷體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0FEB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6470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1420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8D7A1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2AAE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445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32AA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9008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4871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E01B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17 (5.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4979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62 (2.1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5C61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2.64*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E2A2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422E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DD0A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21EA6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721EA6" w:rsidRPr="00721EA6" w14:paraId="144CF73E" w14:textId="77777777" w:rsidTr="00372382">
        <w:trPr>
          <w:trHeight w:val="34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ABD13" w14:textId="77777777" w:rsidR="00387340" w:rsidRPr="00721EA6" w:rsidRDefault="00387340" w:rsidP="00372382">
            <w:pPr>
              <w:snapToGrid w:val="0"/>
              <w:ind w:firstLineChars="100" w:firstLine="200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46509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4C9A8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E92580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04F7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4F893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0D44E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D70F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31875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E15DA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8FB66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16287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DB327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7EBE67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B4A17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61192" w14:textId="77777777" w:rsidR="00387340" w:rsidRPr="00721EA6" w:rsidRDefault="00387340" w:rsidP="00372382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7B5B9E5" w14:textId="6086FC20" w:rsidR="00387340" w:rsidRPr="00721EA6" w:rsidRDefault="00387340" w:rsidP="00387340">
      <w:pPr>
        <w:rPr>
          <w:rFonts w:ascii="Times New Roman" w:hAnsi="Times New Roman" w:cs="Times New Roman"/>
          <w:sz w:val="20"/>
          <w:szCs w:val="20"/>
        </w:rPr>
      </w:pPr>
      <w:r w:rsidRPr="00721EA6">
        <w:rPr>
          <w:rFonts w:ascii="Times New Roman" w:eastAsia="新細明體" w:hAnsi="Times New Roman" w:cs="Times New Roman"/>
          <w:sz w:val="20"/>
          <w:szCs w:val="20"/>
        </w:rPr>
        <w:t>*</w:t>
      </w:r>
      <w:r w:rsidR="00E8246C" w:rsidRPr="00721EA6">
        <w:rPr>
          <w:rFonts w:ascii="Times New Roman" w:eastAsia="新細明體" w:hAnsi="Times New Roman" w:cs="Times New Roman"/>
          <w:sz w:val="20"/>
          <w:szCs w:val="20"/>
        </w:rPr>
        <w:t xml:space="preserve">P 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>&lt;</w:t>
      </w:r>
      <w:r w:rsidR="00E8246C" w:rsidRPr="00721EA6">
        <w:rPr>
          <w:rFonts w:ascii="Times New Roman" w:eastAsia="新細明體" w:hAnsi="Times New Roman" w:cs="Times New Roman"/>
          <w:sz w:val="20"/>
          <w:szCs w:val="20"/>
        </w:rPr>
        <w:t xml:space="preserve"> 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>0.01, **</w:t>
      </w:r>
      <w:r w:rsidR="00E8246C" w:rsidRPr="00721EA6">
        <w:rPr>
          <w:rFonts w:ascii="Times New Roman" w:eastAsia="新細明體" w:hAnsi="Times New Roman" w:cs="Times New Roman"/>
          <w:sz w:val="20"/>
          <w:szCs w:val="20"/>
        </w:rPr>
        <w:t xml:space="preserve">P 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>&lt;</w:t>
      </w:r>
      <w:r w:rsidR="00E8246C" w:rsidRPr="00721EA6">
        <w:rPr>
          <w:rFonts w:ascii="Times New Roman" w:eastAsia="新細明體" w:hAnsi="Times New Roman" w:cs="Times New Roman"/>
          <w:sz w:val="20"/>
          <w:szCs w:val="20"/>
        </w:rPr>
        <w:t xml:space="preserve"> </w:t>
      </w:r>
      <w:r w:rsidRPr="00721EA6">
        <w:rPr>
          <w:rFonts w:ascii="Times New Roman" w:eastAsia="新細明體" w:hAnsi="Times New Roman" w:cs="Times New Roman"/>
          <w:sz w:val="20"/>
          <w:szCs w:val="20"/>
        </w:rPr>
        <w:t xml:space="preserve">0.001; </w:t>
      </w:r>
      <w:r w:rsidRPr="00721EA6">
        <w:rPr>
          <w:rFonts w:ascii="Times New Roman" w:hAnsi="Times New Roman" w:cs="Times New Roman"/>
          <w:sz w:val="20"/>
          <w:szCs w:val="20"/>
        </w:rPr>
        <w:t>aRR: adjusted risk ratio</w:t>
      </w:r>
    </w:p>
    <w:p w14:paraId="77F8EC95" w14:textId="77777777" w:rsidR="00BC5E96" w:rsidRPr="00721EA6" w:rsidRDefault="00BC5E96" w:rsidP="004036B5">
      <w:pPr>
        <w:widowControl/>
        <w:rPr>
          <w:rFonts w:ascii="Times New Roman" w:hAnsi="Times New Roman" w:cs="Times New Roman"/>
          <w:b/>
          <w:kern w:val="0"/>
          <w:sz w:val="20"/>
          <w:szCs w:val="20"/>
        </w:rPr>
      </w:pPr>
    </w:p>
    <w:sectPr w:rsidR="00BC5E96" w:rsidRPr="00721EA6" w:rsidSect="004C5248"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FF2F99" w14:textId="77777777" w:rsidR="00872E0F" w:rsidRDefault="00872E0F" w:rsidP="00547E99">
      <w:r>
        <w:separator/>
      </w:r>
    </w:p>
  </w:endnote>
  <w:endnote w:type="continuationSeparator" w:id="0">
    <w:p w14:paraId="0B50AE70" w14:textId="77777777" w:rsidR="00872E0F" w:rsidRDefault="00872E0F" w:rsidP="00547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dvPS32D2BC">
    <w:altName w:val="微軟正黑體"/>
    <w:charset w:val="88"/>
    <w:family w:val="auto"/>
    <w:pitch w:val="default"/>
    <w:sig w:usb0="00000000" w:usb1="08080000" w:usb2="00000010" w:usb3="00000000" w:csb0="00100000" w:csb1="00000000"/>
  </w:font>
  <w:font w:name="AdvPS32D2B9">
    <w:altName w:val="微軟正黑體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40D7C2" w14:textId="0AEF0EC8" w:rsidR="008C0E6C" w:rsidRPr="006A6CC6" w:rsidRDefault="008C0E6C">
    <w:pPr>
      <w:pStyle w:val="Footer"/>
      <w:jc w:val="center"/>
      <w:rPr>
        <w:rFonts w:ascii="Times New Roman" w:hAnsi="Times New Roman" w:cs="Times New Roman"/>
        <w:caps/>
        <w:noProof/>
        <w:color w:val="5B9BD5" w:themeColor="accent1"/>
      </w:rPr>
    </w:pPr>
    <w:r w:rsidRPr="006A6CC6">
      <w:rPr>
        <w:rFonts w:ascii="Times New Roman" w:hAnsi="Times New Roman" w:cs="Times New Roman"/>
        <w:caps/>
        <w:color w:val="5B9BD5" w:themeColor="accent1"/>
      </w:rPr>
      <w:fldChar w:fldCharType="begin"/>
    </w:r>
    <w:r w:rsidRPr="006A6CC6">
      <w:rPr>
        <w:rFonts w:ascii="Times New Roman" w:hAnsi="Times New Roman" w:cs="Times New Roman"/>
        <w:caps/>
        <w:color w:val="5B9BD5" w:themeColor="accent1"/>
      </w:rPr>
      <w:instrText xml:space="preserve"> PAGE   \* MERGEFORMAT </w:instrText>
    </w:r>
    <w:r w:rsidRPr="006A6CC6">
      <w:rPr>
        <w:rFonts w:ascii="Times New Roman" w:hAnsi="Times New Roman" w:cs="Times New Roman"/>
        <w:caps/>
        <w:color w:val="5B9BD5" w:themeColor="accent1"/>
      </w:rPr>
      <w:fldChar w:fldCharType="separate"/>
    </w:r>
    <w:r w:rsidR="0065505E">
      <w:rPr>
        <w:rFonts w:ascii="Times New Roman" w:hAnsi="Times New Roman" w:cs="Times New Roman"/>
        <w:caps/>
        <w:noProof/>
        <w:color w:val="5B9BD5" w:themeColor="accent1"/>
      </w:rPr>
      <w:t>1</w:t>
    </w:r>
    <w:r w:rsidRPr="006A6CC6">
      <w:rPr>
        <w:rFonts w:ascii="Times New Roman" w:hAnsi="Times New Roman" w:cs="Times New Roman"/>
        <w:caps/>
        <w:noProof/>
        <w:color w:val="5B9BD5" w:themeColor="accent1"/>
      </w:rPr>
      <w:fldChar w:fldCharType="end"/>
    </w:r>
  </w:p>
  <w:p w14:paraId="4741E032" w14:textId="77777777" w:rsidR="008C0E6C" w:rsidRDefault="008C0E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EDA9ED" w14:textId="77777777" w:rsidR="00872E0F" w:rsidRDefault="00872E0F" w:rsidP="00547E99">
      <w:r>
        <w:separator/>
      </w:r>
    </w:p>
  </w:footnote>
  <w:footnote w:type="continuationSeparator" w:id="0">
    <w:p w14:paraId="7C73D3ED" w14:textId="77777777" w:rsidR="00872E0F" w:rsidRDefault="00872E0F" w:rsidP="00547E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F67EAD"/>
    <w:multiLevelType w:val="hybridMultilevel"/>
    <w:tmpl w:val="1D4E7ABE"/>
    <w:lvl w:ilvl="0" w:tplc="B2527DB6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00" w:hanging="480"/>
      </w:pPr>
    </w:lvl>
    <w:lvl w:ilvl="2" w:tplc="0409001B" w:tentative="1">
      <w:start w:val="1"/>
      <w:numFmt w:val="lowerRoman"/>
      <w:lvlText w:val="%3."/>
      <w:lvlJc w:val="right"/>
      <w:pPr>
        <w:ind w:left="1980" w:hanging="480"/>
      </w:pPr>
    </w:lvl>
    <w:lvl w:ilvl="3" w:tplc="0409000F" w:tentative="1">
      <w:start w:val="1"/>
      <w:numFmt w:val="decimal"/>
      <w:lvlText w:val="%4."/>
      <w:lvlJc w:val="left"/>
      <w:pPr>
        <w:ind w:left="24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40" w:hanging="480"/>
      </w:pPr>
    </w:lvl>
    <w:lvl w:ilvl="5" w:tplc="0409001B" w:tentative="1">
      <w:start w:val="1"/>
      <w:numFmt w:val="lowerRoman"/>
      <w:lvlText w:val="%6."/>
      <w:lvlJc w:val="right"/>
      <w:pPr>
        <w:ind w:left="3420" w:hanging="480"/>
      </w:pPr>
    </w:lvl>
    <w:lvl w:ilvl="6" w:tplc="0409000F" w:tentative="1">
      <w:start w:val="1"/>
      <w:numFmt w:val="decimal"/>
      <w:lvlText w:val="%7."/>
      <w:lvlJc w:val="left"/>
      <w:pPr>
        <w:ind w:left="39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80" w:hanging="480"/>
      </w:pPr>
    </w:lvl>
    <w:lvl w:ilvl="8" w:tplc="0409001B" w:tentative="1">
      <w:start w:val="1"/>
      <w:numFmt w:val="lowerRoman"/>
      <w:lvlText w:val="%9."/>
      <w:lvlJc w:val="right"/>
      <w:pPr>
        <w:ind w:left="486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zh-TW" w:vendorID="64" w:dllVersion="0" w:nlCheck="1" w:checkStyle="1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KwNDCyMLQ0tzQyNDRX0lEKTi0uzszPAykwNKoFAEZZfXMtAAAA"/>
    <w:docVar w:name="StyleGuidePreference" w:val="0"/>
  </w:docVars>
  <w:rsids>
    <w:rsidRoot w:val="005D7977"/>
    <w:rsid w:val="00007D06"/>
    <w:rsid w:val="00014A5B"/>
    <w:rsid w:val="00025DF0"/>
    <w:rsid w:val="00033DB6"/>
    <w:rsid w:val="00034155"/>
    <w:rsid w:val="00040F9B"/>
    <w:rsid w:val="000413AA"/>
    <w:rsid w:val="0004250F"/>
    <w:rsid w:val="0004672F"/>
    <w:rsid w:val="0004688A"/>
    <w:rsid w:val="00054BF8"/>
    <w:rsid w:val="000562FC"/>
    <w:rsid w:val="00057D10"/>
    <w:rsid w:val="00071959"/>
    <w:rsid w:val="0007330B"/>
    <w:rsid w:val="0007441D"/>
    <w:rsid w:val="00076C09"/>
    <w:rsid w:val="00076C96"/>
    <w:rsid w:val="00097708"/>
    <w:rsid w:val="000A0796"/>
    <w:rsid w:val="000A40EA"/>
    <w:rsid w:val="000A4B12"/>
    <w:rsid w:val="000A5BB9"/>
    <w:rsid w:val="000A5D17"/>
    <w:rsid w:val="000B0F2D"/>
    <w:rsid w:val="000B21D2"/>
    <w:rsid w:val="000B4998"/>
    <w:rsid w:val="000C0D5E"/>
    <w:rsid w:val="000D3292"/>
    <w:rsid w:val="000D6D67"/>
    <w:rsid w:val="000D7DC5"/>
    <w:rsid w:val="000E212A"/>
    <w:rsid w:val="000F2958"/>
    <w:rsid w:val="000F4B53"/>
    <w:rsid w:val="000F7237"/>
    <w:rsid w:val="000F76C7"/>
    <w:rsid w:val="00130397"/>
    <w:rsid w:val="00130B21"/>
    <w:rsid w:val="00135FB5"/>
    <w:rsid w:val="00142D6A"/>
    <w:rsid w:val="00147A3C"/>
    <w:rsid w:val="001510B8"/>
    <w:rsid w:val="00152DE0"/>
    <w:rsid w:val="0016038C"/>
    <w:rsid w:val="00162E44"/>
    <w:rsid w:val="001659BB"/>
    <w:rsid w:val="00167338"/>
    <w:rsid w:val="00176C77"/>
    <w:rsid w:val="001803C0"/>
    <w:rsid w:val="0018199F"/>
    <w:rsid w:val="0018269B"/>
    <w:rsid w:val="001940D9"/>
    <w:rsid w:val="00195A40"/>
    <w:rsid w:val="0019676C"/>
    <w:rsid w:val="001A2059"/>
    <w:rsid w:val="001A29C0"/>
    <w:rsid w:val="001A32B1"/>
    <w:rsid w:val="001A4558"/>
    <w:rsid w:val="001B01BC"/>
    <w:rsid w:val="001C0959"/>
    <w:rsid w:val="001C19AE"/>
    <w:rsid w:val="001C6722"/>
    <w:rsid w:val="001D21CA"/>
    <w:rsid w:val="001D4B0F"/>
    <w:rsid w:val="001D50AB"/>
    <w:rsid w:val="001D632F"/>
    <w:rsid w:val="001E0410"/>
    <w:rsid w:val="001E133A"/>
    <w:rsid w:val="001F7C15"/>
    <w:rsid w:val="00207D1C"/>
    <w:rsid w:val="002110D7"/>
    <w:rsid w:val="0021266A"/>
    <w:rsid w:val="00212DFE"/>
    <w:rsid w:val="00213086"/>
    <w:rsid w:val="00215C21"/>
    <w:rsid w:val="002167EB"/>
    <w:rsid w:val="00220BC8"/>
    <w:rsid w:val="00221805"/>
    <w:rsid w:val="0022287C"/>
    <w:rsid w:val="00222BEA"/>
    <w:rsid w:val="00225265"/>
    <w:rsid w:val="00227EEC"/>
    <w:rsid w:val="00227EFD"/>
    <w:rsid w:val="0023003C"/>
    <w:rsid w:val="002302A5"/>
    <w:rsid w:val="00233593"/>
    <w:rsid w:val="0023367D"/>
    <w:rsid w:val="00244346"/>
    <w:rsid w:val="00252FD3"/>
    <w:rsid w:val="00253FA2"/>
    <w:rsid w:val="00266322"/>
    <w:rsid w:val="00266AF1"/>
    <w:rsid w:val="00266DA6"/>
    <w:rsid w:val="002734E3"/>
    <w:rsid w:val="0027506C"/>
    <w:rsid w:val="00291069"/>
    <w:rsid w:val="002924E1"/>
    <w:rsid w:val="002A166F"/>
    <w:rsid w:val="002A2E3E"/>
    <w:rsid w:val="002A4500"/>
    <w:rsid w:val="002A4B98"/>
    <w:rsid w:val="002B454E"/>
    <w:rsid w:val="002B5509"/>
    <w:rsid w:val="002B626F"/>
    <w:rsid w:val="002B6C17"/>
    <w:rsid w:val="002B6D47"/>
    <w:rsid w:val="002C0B01"/>
    <w:rsid w:val="002C0CA6"/>
    <w:rsid w:val="002C526A"/>
    <w:rsid w:val="002C5C6D"/>
    <w:rsid w:val="002D3E03"/>
    <w:rsid w:val="002D641C"/>
    <w:rsid w:val="002D6922"/>
    <w:rsid w:val="002E44F4"/>
    <w:rsid w:val="002F38C7"/>
    <w:rsid w:val="002F4612"/>
    <w:rsid w:val="002F78E4"/>
    <w:rsid w:val="00303D1A"/>
    <w:rsid w:val="00312173"/>
    <w:rsid w:val="003214FF"/>
    <w:rsid w:val="00322F03"/>
    <w:rsid w:val="00327A45"/>
    <w:rsid w:val="00330D38"/>
    <w:rsid w:val="0033415A"/>
    <w:rsid w:val="00341890"/>
    <w:rsid w:val="0034189E"/>
    <w:rsid w:val="00355438"/>
    <w:rsid w:val="003572FD"/>
    <w:rsid w:val="00370615"/>
    <w:rsid w:val="00372382"/>
    <w:rsid w:val="0038308F"/>
    <w:rsid w:val="00387340"/>
    <w:rsid w:val="003917A5"/>
    <w:rsid w:val="0039422D"/>
    <w:rsid w:val="003B22B3"/>
    <w:rsid w:val="003B35BB"/>
    <w:rsid w:val="003B6CEB"/>
    <w:rsid w:val="003C47D3"/>
    <w:rsid w:val="003C6907"/>
    <w:rsid w:val="003D0252"/>
    <w:rsid w:val="003D2222"/>
    <w:rsid w:val="003D6870"/>
    <w:rsid w:val="003E5EF9"/>
    <w:rsid w:val="003E6FF8"/>
    <w:rsid w:val="003F29FD"/>
    <w:rsid w:val="003F456B"/>
    <w:rsid w:val="00400F76"/>
    <w:rsid w:val="004029A8"/>
    <w:rsid w:val="004036B5"/>
    <w:rsid w:val="0040547C"/>
    <w:rsid w:val="0041311B"/>
    <w:rsid w:val="00413B0D"/>
    <w:rsid w:val="004208EC"/>
    <w:rsid w:val="004247BD"/>
    <w:rsid w:val="00425C2D"/>
    <w:rsid w:val="00427AA3"/>
    <w:rsid w:val="004315D3"/>
    <w:rsid w:val="00433996"/>
    <w:rsid w:val="00433B99"/>
    <w:rsid w:val="0043584F"/>
    <w:rsid w:val="004438D0"/>
    <w:rsid w:val="0046275E"/>
    <w:rsid w:val="00464626"/>
    <w:rsid w:val="00465575"/>
    <w:rsid w:val="004664E1"/>
    <w:rsid w:val="0047388F"/>
    <w:rsid w:val="00480C4C"/>
    <w:rsid w:val="004A1D9B"/>
    <w:rsid w:val="004A47DE"/>
    <w:rsid w:val="004A4899"/>
    <w:rsid w:val="004A74A6"/>
    <w:rsid w:val="004B5CA2"/>
    <w:rsid w:val="004B7AA5"/>
    <w:rsid w:val="004C0505"/>
    <w:rsid w:val="004C3848"/>
    <w:rsid w:val="004C4710"/>
    <w:rsid w:val="004C5248"/>
    <w:rsid w:val="004D646B"/>
    <w:rsid w:val="004D6A2B"/>
    <w:rsid w:val="004E04E7"/>
    <w:rsid w:val="004F4200"/>
    <w:rsid w:val="004F4912"/>
    <w:rsid w:val="004F4AF9"/>
    <w:rsid w:val="004F7716"/>
    <w:rsid w:val="005044BB"/>
    <w:rsid w:val="00513DBE"/>
    <w:rsid w:val="0051789E"/>
    <w:rsid w:val="00522A94"/>
    <w:rsid w:val="00537D56"/>
    <w:rsid w:val="00541027"/>
    <w:rsid w:val="00547E99"/>
    <w:rsid w:val="0055245C"/>
    <w:rsid w:val="005526E3"/>
    <w:rsid w:val="00556335"/>
    <w:rsid w:val="00566F80"/>
    <w:rsid w:val="00570A36"/>
    <w:rsid w:val="00587261"/>
    <w:rsid w:val="00587C35"/>
    <w:rsid w:val="005A3E40"/>
    <w:rsid w:val="005A4D3B"/>
    <w:rsid w:val="005A6908"/>
    <w:rsid w:val="005B38F8"/>
    <w:rsid w:val="005B4803"/>
    <w:rsid w:val="005B52E1"/>
    <w:rsid w:val="005B6404"/>
    <w:rsid w:val="005C0ECF"/>
    <w:rsid w:val="005C41EA"/>
    <w:rsid w:val="005C50B0"/>
    <w:rsid w:val="005D0110"/>
    <w:rsid w:val="005D7977"/>
    <w:rsid w:val="005E42CD"/>
    <w:rsid w:val="005E59BE"/>
    <w:rsid w:val="005F1FD5"/>
    <w:rsid w:val="00601D48"/>
    <w:rsid w:val="00604243"/>
    <w:rsid w:val="006063E2"/>
    <w:rsid w:val="006070E2"/>
    <w:rsid w:val="0061141E"/>
    <w:rsid w:val="00613FB0"/>
    <w:rsid w:val="00620D4B"/>
    <w:rsid w:val="0062619A"/>
    <w:rsid w:val="0062680D"/>
    <w:rsid w:val="00627C69"/>
    <w:rsid w:val="00643AF5"/>
    <w:rsid w:val="00647C98"/>
    <w:rsid w:val="00652C99"/>
    <w:rsid w:val="006535D0"/>
    <w:rsid w:val="0065505E"/>
    <w:rsid w:val="006632C9"/>
    <w:rsid w:val="00672835"/>
    <w:rsid w:val="00692EC9"/>
    <w:rsid w:val="006A1FBC"/>
    <w:rsid w:val="006A26D5"/>
    <w:rsid w:val="006A5399"/>
    <w:rsid w:val="006A6CC6"/>
    <w:rsid w:val="006B5018"/>
    <w:rsid w:val="006D7657"/>
    <w:rsid w:val="006E4BE6"/>
    <w:rsid w:val="006E644D"/>
    <w:rsid w:val="00707AD7"/>
    <w:rsid w:val="00714111"/>
    <w:rsid w:val="0071680F"/>
    <w:rsid w:val="00721EA6"/>
    <w:rsid w:val="0072430C"/>
    <w:rsid w:val="007317C4"/>
    <w:rsid w:val="007322DB"/>
    <w:rsid w:val="00732595"/>
    <w:rsid w:val="00734CA3"/>
    <w:rsid w:val="0074393B"/>
    <w:rsid w:val="00745268"/>
    <w:rsid w:val="00750403"/>
    <w:rsid w:val="00750A88"/>
    <w:rsid w:val="00752F52"/>
    <w:rsid w:val="007530E4"/>
    <w:rsid w:val="00767FC3"/>
    <w:rsid w:val="007745B7"/>
    <w:rsid w:val="007807CC"/>
    <w:rsid w:val="00786496"/>
    <w:rsid w:val="00796A1F"/>
    <w:rsid w:val="007A2735"/>
    <w:rsid w:val="007A2CBE"/>
    <w:rsid w:val="007A6D5C"/>
    <w:rsid w:val="007B0CE5"/>
    <w:rsid w:val="007B1F65"/>
    <w:rsid w:val="007B5CD4"/>
    <w:rsid w:val="007D0DC0"/>
    <w:rsid w:val="007D450C"/>
    <w:rsid w:val="007D6A04"/>
    <w:rsid w:val="007E444A"/>
    <w:rsid w:val="007F6A83"/>
    <w:rsid w:val="00805792"/>
    <w:rsid w:val="00806D37"/>
    <w:rsid w:val="00811140"/>
    <w:rsid w:val="00814922"/>
    <w:rsid w:val="00817710"/>
    <w:rsid w:val="00825395"/>
    <w:rsid w:val="00833761"/>
    <w:rsid w:val="00833E99"/>
    <w:rsid w:val="00840C0A"/>
    <w:rsid w:val="00842E66"/>
    <w:rsid w:val="00846D2D"/>
    <w:rsid w:val="00862410"/>
    <w:rsid w:val="008626A7"/>
    <w:rsid w:val="00865D6E"/>
    <w:rsid w:val="00872E0F"/>
    <w:rsid w:val="00883354"/>
    <w:rsid w:val="008864C8"/>
    <w:rsid w:val="008879F7"/>
    <w:rsid w:val="00896C21"/>
    <w:rsid w:val="008A3825"/>
    <w:rsid w:val="008B30BD"/>
    <w:rsid w:val="008B63D2"/>
    <w:rsid w:val="008C0E6C"/>
    <w:rsid w:val="008C3703"/>
    <w:rsid w:val="008C38AE"/>
    <w:rsid w:val="008C5211"/>
    <w:rsid w:val="008C7BB0"/>
    <w:rsid w:val="008D0D7B"/>
    <w:rsid w:val="008D4A92"/>
    <w:rsid w:val="008D6023"/>
    <w:rsid w:val="008D671F"/>
    <w:rsid w:val="008D7BA6"/>
    <w:rsid w:val="008E21B4"/>
    <w:rsid w:val="008F1BD9"/>
    <w:rsid w:val="008F3CD8"/>
    <w:rsid w:val="00906CCF"/>
    <w:rsid w:val="009079F2"/>
    <w:rsid w:val="009111A8"/>
    <w:rsid w:val="00911764"/>
    <w:rsid w:val="00916BE3"/>
    <w:rsid w:val="00920F70"/>
    <w:rsid w:val="009332C9"/>
    <w:rsid w:val="0093460C"/>
    <w:rsid w:val="009357EC"/>
    <w:rsid w:val="009359E4"/>
    <w:rsid w:val="009417DD"/>
    <w:rsid w:val="00946720"/>
    <w:rsid w:val="009552B5"/>
    <w:rsid w:val="009553D0"/>
    <w:rsid w:val="00962F9E"/>
    <w:rsid w:val="0097565D"/>
    <w:rsid w:val="009773F5"/>
    <w:rsid w:val="00987F5D"/>
    <w:rsid w:val="009968B0"/>
    <w:rsid w:val="009A3AE4"/>
    <w:rsid w:val="009B2FA0"/>
    <w:rsid w:val="009C3346"/>
    <w:rsid w:val="009C3501"/>
    <w:rsid w:val="009C4D18"/>
    <w:rsid w:val="009D08F2"/>
    <w:rsid w:val="009D4E75"/>
    <w:rsid w:val="009E1AE3"/>
    <w:rsid w:val="009E2B32"/>
    <w:rsid w:val="009E3935"/>
    <w:rsid w:val="009E3C33"/>
    <w:rsid w:val="009E6050"/>
    <w:rsid w:val="009E64F1"/>
    <w:rsid w:val="009F58B2"/>
    <w:rsid w:val="009F738A"/>
    <w:rsid w:val="00A05A71"/>
    <w:rsid w:val="00A22745"/>
    <w:rsid w:val="00A24BD7"/>
    <w:rsid w:val="00A30351"/>
    <w:rsid w:val="00A32E67"/>
    <w:rsid w:val="00A332F5"/>
    <w:rsid w:val="00A34F6A"/>
    <w:rsid w:val="00A406F9"/>
    <w:rsid w:val="00A43FC1"/>
    <w:rsid w:val="00A47A84"/>
    <w:rsid w:val="00A56347"/>
    <w:rsid w:val="00A74662"/>
    <w:rsid w:val="00A837A1"/>
    <w:rsid w:val="00A8472D"/>
    <w:rsid w:val="00A91359"/>
    <w:rsid w:val="00A94883"/>
    <w:rsid w:val="00AA27A5"/>
    <w:rsid w:val="00AA5CAE"/>
    <w:rsid w:val="00AA5DC3"/>
    <w:rsid w:val="00AB0E1A"/>
    <w:rsid w:val="00AD5021"/>
    <w:rsid w:val="00AE6FC0"/>
    <w:rsid w:val="00AF345E"/>
    <w:rsid w:val="00AF6209"/>
    <w:rsid w:val="00AF7EFF"/>
    <w:rsid w:val="00B02E86"/>
    <w:rsid w:val="00B06682"/>
    <w:rsid w:val="00B07316"/>
    <w:rsid w:val="00B141A3"/>
    <w:rsid w:val="00B241D1"/>
    <w:rsid w:val="00B35C5D"/>
    <w:rsid w:val="00B37577"/>
    <w:rsid w:val="00B41285"/>
    <w:rsid w:val="00B43870"/>
    <w:rsid w:val="00B44E22"/>
    <w:rsid w:val="00B561AC"/>
    <w:rsid w:val="00B568BA"/>
    <w:rsid w:val="00B575CC"/>
    <w:rsid w:val="00B60B56"/>
    <w:rsid w:val="00B621DE"/>
    <w:rsid w:val="00B67080"/>
    <w:rsid w:val="00B67C32"/>
    <w:rsid w:val="00B72C08"/>
    <w:rsid w:val="00B72FEF"/>
    <w:rsid w:val="00B766F3"/>
    <w:rsid w:val="00B812E5"/>
    <w:rsid w:val="00B82485"/>
    <w:rsid w:val="00B94B5C"/>
    <w:rsid w:val="00B94E23"/>
    <w:rsid w:val="00B978BB"/>
    <w:rsid w:val="00BA2FB6"/>
    <w:rsid w:val="00BA7175"/>
    <w:rsid w:val="00BB5A36"/>
    <w:rsid w:val="00BC1D50"/>
    <w:rsid w:val="00BC223F"/>
    <w:rsid w:val="00BC5E96"/>
    <w:rsid w:val="00BD2189"/>
    <w:rsid w:val="00BD2E85"/>
    <w:rsid w:val="00BD5626"/>
    <w:rsid w:val="00BE029A"/>
    <w:rsid w:val="00BE18FA"/>
    <w:rsid w:val="00BE25AF"/>
    <w:rsid w:val="00BE40CC"/>
    <w:rsid w:val="00BF1FBD"/>
    <w:rsid w:val="00C01E7C"/>
    <w:rsid w:val="00C0514A"/>
    <w:rsid w:val="00C055B0"/>
    <w:rsid w:val="00C05862"/>
    <w:rsid w:val="00C07615"/>
    <w:rsid w:val="00C12E06"/>
    <w:rsid w:val="00C22015"/>
    <w:rsid w:val="00C22CEA"/>
    <w:rsid w:val="00C244A0"/>
    <w:rsid w:val="00C271C3"/>
    <w:rsid w:val="00C27D65"/>
    <w:rsid w:val="00C30522"/>
    <w:rsid w:val="00C31B99"/>
    <w:rsid w:val="00C337B1"/>
    <w:rsid w:val="00C337FB"/>
    <w:rsid w:val="00C40FC5"/>
    <w:rsid w:val="00C43439"/>
    <w:rsid w:val="00C446E5"/>
    <w:rsid w:val="00C44C57"/>
    <w:rsid w:val="00C466F9"/>
    <w:rsid w:val="00C51531"/>
    <w:rsid w:val="00C5512E"/>
    <w:rsid w:val="00C55F8F"/>
    <w:rsid w:val="00C5692E"/>
    <w:rsid w:val="00C65654"/>
    <w:rsid w:val="00C679FC"/>
    <w:rsid w:val="00C77DD0"/>
    <w:rsid w:val="00C806BE"/>
    <w:rsid w:val="00C81963"/>
    <w:rsid w:val="00C8316D"/>
    <w:rsid w:val="00C946FB"/>
    <w:rsid w:val="00CA4560"/>
    <w:rsid w:val="00CB5CD4"/>
    <w:rsid w:val="00CB6DA1"/>
    <w:rsid w:val="00CC4E9F"/>
    <w:rsid w:val="00CC73F2"/>
    <w:rsid w:val="00CD284D"/>
    <w:rsid w:val="00CD6745"/>
    <w:rsid w:val="00CD78F4"/>
    <w:rsid w:val="00CE28EA"/>
    <w:rsid w:val="00CE3498"/>
    <w:rsid w:val="00CE6DDF"/>
    <w:rsid w:val="00CF07C1"/>
    <w:rsid w:val="00D01531"/>
    <w:rsid w:val="00D04A43"/>
    <w:rsid w:val="00D04D9E"/>
    <w:rsid w:val="00D0550B"/>
    <w:rsid w:val="00D10899"/>
    <w:rsid w:val="00D11A52"/>
    <w:rsid w:val="00D12442"/>
    <w:rsid w:val="00D12583"/>
    <w:rsid w:val="00D14272"/>
    <w:rsid w:val="00D21241"/>
    <w:rsid w:val="00D22B3D"/>
    <w:rsid w:val="00D2433B"/>
    <w:rsid w:val="00D27443"/>
    <w:rsid w:val="00D3599F"/>
    <w:rsid w:val="00D446D2"/>
    <w:rsid w:val="00D44702"/>
    <w:rsid w:val="00D44AD8"/>
    <w:rsid w:val="00D473A9"/>
    <w:rsid w:val="00D51C04"/>
    <w:rsid w:val="00D53C02"/>
    <w:rsid w:val="00D56CFD"/>
    <w:rsid w:val="00D63AE1"/>
    <w:rsid w:val="00D72F9D"/>
    <w:rsid w:val="00D76B0B"/>
    <w:rsid w:val="00D8089F"/>
    <w:rsid w:val="00D84835"/>
    <w:rsid w:val="00D86BF4"/>
    <w:rsid w:val="00D87930"/>
    <w:rsid w:val="00D87BF9"/>
    <w:rsid w:val="00DA12BF"/>
    <w:rsid w:val="00DA37AD"/>
    <w:rsid w:val="00DA3991"/>
    <w:rsid w:val="00DA4EB1"/>
    <w:rsid w:val="00DB0254"/>
    <w:rsid w:val="00DC110A"/>
    <w:rsid w:val="00DC5B94"/>
    <w:rsid w:val="00DC71E3"/>
    <w:rsid w:val="00DD0C4C"/>
    <w:rsid w:val="00DD21ED"/>
    <w:rsid w:val="00DD27C8"/>
    <w:rsid w:val="00DD3954"/>
    <w:rsid w:val="00DD7669"/>
    <w:rsid w:val="00DE55F6"/>
    <w:rsid w:val="00DE58EC"/>
    <w:rsid w:val="00DE7106"/>
    <w:rsid w:val="00DF128E"/>
    <w:rsid w:val="00DF7B14"/>
    <w:rsid w:val="00E00A38"/>
    <w:rsid w:val="00E0105F"/>
    <w:rsid w:val="00E01467"/>
    <w:rsid w:val="00E0254A"/>
    <w:rsid w:val="00E03B7E"/>
    <w:rsid w:val="00E05A42"/>
    <w:rsid w:val="00E11AFF"/>
    <w:rsid w:val="00E12AAB"/>
    <w:rsid w:val="00E17D43"/>
    <w:rsid w:val="00E2063F"/>
    <w:rsid w:val="00E311E0"/>
    <w:rsid w:val="00E40EF2"/>
    <w:rsid w:val="00E47DEA"/>
    <w:rsid w:val="00E54A81"/>
    <w:rsid w:val="00E56F6B"/>
    <w:rsid w:val="00E61125"/>
    <w:rsid w:val="00E70578"/>
    <w:rsid w:val="00E72BD1"/>
    <w:rsid w:val="00E742D1"/>
    <w:rsid w:val="00E8246C"/>
    <w:rsid w:val="00E85D6E"/>
    <w:rsid w:val="00E93CB5"/>
    <w:rsid w:val="00E96937"/>
    <w:rsid w:val="00EB1209"/>
    <w:rsid w:val="00EB3B75"/>
    <w:rsid w:val="00EB3DFF"/>
    <w:rsid w:val="00EC18DA"/>
    <w:rsid w:val="00EC1A61"/>
    <w:rsid w:val="00EC62FA"/>
    <w:rsid w:val="00ED3EA5"/>
    <w:rsid w:val="00ED5924"/>
    <w:rsid w:val="00ED5EB5"/>
    <w:rsid w:val="00ED6F61"/>
    <w:rsid w:val="00EE016F"/>
    <w:rsid w:val="00EE27DD"/>
    <w:rsid w:val="00EE4578"/>
    <w:rsid w:val="00EE62B7"/>
    <w:rsid w:val="00EF0BC8"/>
    <w:rsid w:val="00EF7601"/>
    <w:rsid w:val="00F1265F"/>
    <w:rsid w:val="00F14830"/>
    <w:rsid w:val="00F15E29"/>
    <w:rsid w:val="00F26E8B"/>
    <w:rsid w:val="00F26FA1"/>
    <w:rsid w:val="00F31686"/>
    <w:rsid w:val="00F345A9"/>
    <w:rsid w:val="00F46CB7"/>
    <w:rsid w:val="00F47146"/>
    <w:rsid w:val="00F5021D"/>
    <w:rsid w:val="00F50515"/>
    <w:rsid w:val="00F50718"/>
    <w:rsid w:val="00F509B5"/>
    <w:rsid w:val="00F52C70"/>
    <w:rsid w:val="00F53957"/>
    <w:rsid w:val="00F557E6"/>
    <w:rsid w:val="00F67946"/>
    <w:rsid w:val="00F76044"/>
    <w:rsid w:val="00F76833"/>
    <w:rsid w:val="00F80659"/>
    <w:rsid w:val="00F8586F"/>
    <w:rsid w:val="00F85EDE"/>
    <w:rsid w:val="00F91D9F"/>
    <w:rsid w:val="00F94D11"/>
    <w:rsid w:val="00F96948"/>
    <w:rsid w:val="00F97C14"/>
    <w:rsid w:val="00FA1197"/>
    <w:rsid w:val="00FA4A32"/>
    <w:rsid w:val="00FA642C"/>
    <w:rsid w:val="00FA680E"/>
    <w:rsid w:val="00FA7266"/>
    <w:rsid w:val="00FB1B63"/>
    <w:rsid w:val="00FB21DE"/>
    <w:rsid w:val="00FB2E48"/>
    <w:rsid w:val="00FB4FFF"/>
    <w:rsid w:val="00FB5B46"/>
    <w:rsid w:val="00FC1C92"/>
    <w:rsid w:val="00FC2225"/>
    <w:rsid w:val="00FC25FD"/>
    <w:rsid w:val="00FC2E0A"/>
    <w:rsid w:val="00FD1B99"/>
    <w:rsid w:val="00FD61B3"/>
    <w:rsid w:val="00FD79F2"/>
    <w:rsid w:val="00FE1FB4"/>
    <w:rsid w:val="00FE2229"/>
    <w:rsid w:val="00FE36BD"/>
    <w:rsid w:val="00FE41F3"/>
    <w:rsid w:val="00FE48CC"/>
    <w:rsid w:val="00FE79A6"/>
    <w:rsid w:val="00FF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B799AB"/>
  <w15:chartTrackingRefBased/>
  <w15:docId w15:val="{22C2A108-2D06-4CC3-B6AA-76050B18C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22A94"/>
    <w:rPr>
      <w:rFonts w:cs="Times New Roman"/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2A9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05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67946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547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47E9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47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47E99"/>
    <w:rPr>
      <w:sz w:val="20"/>
      <w:szCs w:val="20"/>
    </w:rPr>
  </w:style>
  <w:style w:type="paragraph" w:styleId="Revision">
    <w:name w:val="Revision"/>
    <w:hidden/>
    <w:uiPriority w:val="99"/>
    <w:semiHidden/>
    <w:rsid w:val="009D08F2"/>
  </w:style>
  <w:style w:type="character" w:styleId="CommentReference">
    <w:name w:val="annotation reference"/>
    <w:basedOn w:val="DefaultParagraphFont"/>
    <w:uiPriority w:val="99"/>
    <w:semiHidden/>
    <w:unhideWhenUsed/>
    <w:rsid w:val="00C244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44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44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4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4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29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292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FE79A6"/>
    <w:pPr>
      <w:ind w:leftChars="200" w:left="480"/>
    </w:pPr>
    <w:rPr>
      <w:rFonts w:ascii="Times New Roman" w:eastAsia="新細明體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9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77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64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2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76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8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6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1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5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2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4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2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1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1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0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5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5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6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8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11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7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0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9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7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1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13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2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16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8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8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6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36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4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26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1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9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9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45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2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1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3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9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9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7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1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86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2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1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03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2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43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0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9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8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1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1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74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2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23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69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4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5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0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9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0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3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26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9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0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23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0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3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3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4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5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9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3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5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43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7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2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8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22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9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2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1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04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2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27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2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8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0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86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4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3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2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2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6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17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1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5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34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73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1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9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0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2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4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5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8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3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36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8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5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87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9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0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2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1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7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1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2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1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6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2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0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07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65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6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0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0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2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3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51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1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0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8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95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8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5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2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8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2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98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52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4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05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9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0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88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69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8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86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2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95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9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1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7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8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47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1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53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7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76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6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35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6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86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0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7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7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6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0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4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53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8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6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77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9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48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5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8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28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92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18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85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20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0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2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32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38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83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3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0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85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7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5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38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95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6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54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0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94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8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3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2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9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7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2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10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4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5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4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7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5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7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1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4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7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56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6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8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4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4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7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2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33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1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1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2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4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45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7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5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29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9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4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1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3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04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8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5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8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2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26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33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4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12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7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1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5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26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07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3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8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2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7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1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14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21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C5D37-5853-40DF-A670-E14C5EB28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1</Pages>
  <Words>2620</Words>
  <Characters>14937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</dc:creator>
  <cp:keywords/>
  <dc:description/>
  <cp:lastModifiedBy>user</cp:lastModifiedBy>
  <cp:revision>22</cp:revision>
  <dcterms:created xsi:type="dcterms:W3CDTF">2024-10-24T08:58:00Z</dcterms:created>
  <dcterms:modified xsi:type="dcterms:W3CDTF">2025-03-10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8b8c99145134ebe8ccadf0d169d99bafb95a6999f7910671c2341a3cf33973</vt:lpwstr>
  </property>
</Properties>
</file>